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diagrams/data5.xml" ContentType="application/vnd.openxmlformats-officedocument.drawingml.diagramData+xml"/>
  <Override PartName="/word/diagrams/layout5.xml" ContentType="application/vnd.openxmlformats-officedocument.drawingml.diagramLayout+xml"/>
  <Override PartName="/word/diagrams/quickStyle5.xml" ContentType="application/vnd.openxmlformats-officedocument.drawingml.diagramStyle+xml"/>
  <Override PartName="/word/diagrams/colors5.xml" ContentType="application/vnd.openxmlformats-officedocument.drawingml.diagramColors+xml"/>
  <Override PartName="/word/diagrams/drawing5.xml" ContentType="application/vnd.ms-office.drawingml.diagramDrawing+xml"/>
  <Override PartName="/word/diagrams/data6.xml" ContentType="application/vnd.openxmlformats-officedocument.drawingml.diagramData+xml"/>
  <Override PartName="/word/diagrams/layout6.xml" ContentType="application/vnd.openxmlformats-officedocument.drawingml.diagramLayout+xml"/>
  <Override PartName="/word/diagrams/quickStyle6.xml" ContentType="application/vnd.openxmlformats-officedocument.drawingml.diagramStyle+xml"/>
  <Override PartName="/word/diagrams/colors6.xml" ContentType="application/vnd.openxmlformats-officedocument.drawingml.diagramColors+xml"/>
  <Override PartName="/word/diagrams/drawing6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7CB06" w14:textId="77777777" w:rsidR="00623263" w:rsidRPr="008A32BC" w:rsidRDefault="00623263" w:rsidP="00623263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8A32BC">
        <w:rPr>
          <w:rFonts w:asciiTheme="minorHAnsi" w:hAnsiTheme="minorHAnsi" w:cstheme="minorHAnsi"/>
          <w:b/>
          <w:bCs/>
          <w:sz w:val="18"/>
          <w:szCs w:val="18"/>
        </w:rPr>
        <w:t xml:space="preserve">Supplementary Table </w:t>
      </w:r>
      <w:r>
        <w:rPr>
          <w:rFonts w:asciiTheme="minorHAnsi" w:hAnsiTheme="minorHAnsi" w:cstheme="minorHAnsi"/>
          <w:b/>
          <w:bCs/>
          <w:sz w:val="18"/>
          <w:szCs w:val="18"/>
        </w:rPr>
        <w:t>1</w:t>
      </w:r>
      <w:r w:rsidRPr="008A32BC">
        <w:rPr>
          <w:rFonts w:asciiTheme="minorHAnsi" w:hAnsiTheme="minorHAnsi" w:cstheme="minorHAnsi"/>
          <w:b/>
          <w:bCs/>
          <w:sz w:val="18"/>
          <w:szCs w:val="18"/>
        </w:rPr>
        <w:t xml:space="preserve">. Food group classification </w:t>
      </w:r>
      <w:r w:rsidRPr="008A32BC">
        <w:rPr>
          <w:rFonts w:asciiTheme="minorHAnsi" w:hAnsiTheme="minorHAnsi" w:cstheme="minorHAnsi"/>
          <w:b/>
          <w:bCs/>
          <w:sz w:val="18"/>
          <w:szCs w:val="18"/>
          <w:vertAlign w:val="superscript"/>
        </w:rPr>
        <w:t>a</w:t>
      </w:r>
    </w:p>
    <w:p w14:paraId="7D0463AB" w14:textId="77777777" w:rsidR="00623263" w:rsidRPr="008A32BC" w:rsidRDefault="00623263" w:rsidP="00623263">
      <w:pPr>
        <w:rPr>
          <w:rFonts w:asciiTheme="minorHAnsi" w:hAnsiTheme="minorHAnsi" w:cstheme="minorHAnsi"/>
          <w:b/>
          <w:bCs/>
          <w:sz w:val="18"/>
          <w:szCs w:val="18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3685"/>
        <w:gridCol w:w="4910"/>
      </w:tblGrid>
      <w:tr w:rsidR="00623263" w:rsidRPr="008A32BC" w14:paraId="562E5CFC" w14:textId="77777777" w:rsidTr="004C344A">
        <w:trPr>
          <w:trHeight w:val="119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7083B2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8FEC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Food groups</w:t>
            </w:r>
          </w:p>
        </w:tc>
        <w:tc>
          <w:tcPr>
            <w:tcW w:w="49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3249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tems i</w:t>
            </w: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ncluded</w:t>
            </w:r>
          </w:p>
        </w:tc>
      </w:tr>
      <w:tr w:rsidR="00623263" w:rsidRPr="008A32BC" w14:paraId="1A2C2172" w14:textId="77777777" w:rsidTr="004C344A">
        <w:trPr>
          <w:trHeight w:val="233"/>
        </w:trPr>
        <w:tc>
          <w:tcPr>
            <w:tcW w:w="426" w:type="dxa"/>
            <w:tcBorders>
              <w:top w:val="single" w:sz="4" w:space="0" w:color="auto"/>
            </w:tcBorders>
          </w:tcPr>
          <w:p w14:paraId="4BB223FC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B5EB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Grains (cereal) foods</w:t>
            </w:r>
          </w:p>
          <w:p w14:paraId="110DD9C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49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8FA84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Cereals and cereal products</w:t>
            </w:r>
          </w:p>
          <w:p w14:paraId="655F758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3263" w:rsidRPr="008A32BC" w14:paraId="1B8E8AA0" w14:textId="77777777" w:rsidTr="004C344A">
        <w:trPr>
          <w:trHeight w:val="494"/>
        </w:trPr>
        <w:tc>
          <w:tcPr>
            <w:tcW w:w="426" w:type="dxa"/>
          </w:tcPr>
          <w:p w14:paraId="2A0BD9BF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36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D4B3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Wholegrains</w:t>
            </w:r>
          </w:p>
          <w:p w14:paraId="4A2BDDEA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49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D3ECA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 xml:space="preserve">Sub-items as part of grains Including whole wheat, wheat bran, wholemeal flour, mixed grain, oats, rye flour (dark), and rice (brown) </w:t>
            </w:r>
          </w:p>
        </w:tc>
      </w:tr>
      <w:tr w:rsidR="00623263" w:rsidRPr="008A32BC" w14:paraId="57D6040E" w14:textId="77777777" w:rsidTr="004C344A">
        <w:trPr>
          <w:trHeight w:val="405"/>
        </w:trPr>
        <w:tc>
          <w:tcPr>
            <w:tcW w:w="426" w:type="dxa"/>
          </w:tcPr>
          <w:p w14:paraId="4668DB4A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36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1847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Milk products / alternatives</w:t>
            </w:r>
          </w:p>
          <w:p w14:paraId="1832C5BC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49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8793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Milk products and dishes (</w:t>
            </w:r>
            <w:proofErr w:type="gramStart"/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e.g.</w:t>
            </w:r>
            <w:proofErr w:type="gramEnd"/>
            <w:r w:rsidRPr="008A32BC">
              <w:rPr>
                <w:rFonts w:asciiTheme="minorHAnsi" w:hAnsiTheme="minorHAnsi" w:cstheme="minorHAnsi"/>
                <w:sz w:val="18"/>
                <w:szCs w:val="18"/>
              </w:rPr>
              <w:t xml:space="preserve"> milk, yogurt and cheese) </w:t>
            </w:r>
          </w:p>
          <w:p w14:paraId="01AFFEF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3263" w:rsidRPr="008A32BC" w14:paraId="211F368A" w14:textId="77777777" w:rsidTr="004C344A">
        <w:trPr>
          <w:trHeight w:val="405"/>
        </w:trPr>
        <w:tc>
          <w:tcPr>
            <w:tcW w:w="426" w:type="dxa"/>
          </w:tcPr>
          <w:p w14:paraId="4866664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  <w:p w14:paraId="1B6D9BF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4153C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Meat/alternatives</w:t>
            </w:r>
          </w:p>
        </w:tc>
        <w:tc>
          <w:tcPr>
            <w:tcW w:w="49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F90D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Meat, poultry, and game products and dishes</w:t>
            </w:r>
          </w:p>
          <w:p w14:paraId="34544D1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3263" w:rsidRPr="008A32BC" w14:paraId="67102722" w14:textId="77777777" w:rsidTr="004C344A">
        <w:trPr>
          <w:trHeight w:val="239"/>
        </w:trPr>
        <w:tc>
          <w:tcPr>
            <w:tcW w:w="426" w:type="dxa"/>
          </w:tcPr>
          <w:p w14:paraId="457C204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36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F1CF5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Fruits</w:t>
            </w:r>
          </w:p>
          <w:p w14:paraId="0136C2B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49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7B20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Fresh, frozen, and 100% fruit juices  </w:t>
            </w:r>
          </w:p>
          <w:p w14:paraId="69D68DF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3263" w:rsidRPr="008A32BC" w14:paraId="364394B0" w14:textId="77777777" w:rsidTr="004C344A">
        <w:trPr>
          <w:trHeight w:val="233"/>
        </w:trPr>
        <w:tc>
          <w:tcPr>
            <w:tcW w:w="426" w:type="dxa"/>
          </w:tcPr>
          <w:p w14:paraId="71BA3DE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36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6D9F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Vegetables</w:t>
            </w:r>
          </w:p>
          <w:p w14:paraId="034467A5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49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8DE09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Fresh, frozen, dried vegetable products and dishes </w:t>
            </w:r>
          </w:p>
          <w:p w14:paraId="707AE8D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3263" w:rsidRPr="008A32BC" w14:paraId="640DB00F" w14:textId="77777777" w:rsidTr="004C344A">
        <w:trPr>
          <w:trHeight w:val="472"/>
        </w:trPr>
        <w:tc>
          <w:tcPr>
            <w:tcW w:w="426" w:type="dxa"/>
          </w:tcPr>
          <w:p w14:paraId="59AC0545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3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3000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Discretionary foods</w:t>
            </w:r>
          </w:p>
        </w:tc>
        <w:tc>
          <w:tcPr>
            <w:tcW w:w="49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5163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Including sweet cereals, sweet drinks, condensed milk, sugar, syrups, savoury sauces, vegemite, and processed meats</w:t>
            </w:r>
          </w:p>
          <w:p w14:paraId="3DA0FCC4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3263" w:rsidRPr="008A32BC" w14:paraId="28955B47" w14:textId="77777777" w:rsidTr="004C344A">
        <w:trPr>
          <w:trHeight w:val="233"/>
        </w:trPr>
        <w:tc>
          <w:tcPr>
            <w:tcW w:w="426" w:type="dxa"/>
          </w:tcPr>
          <w:p w14:paraId="7C282CE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36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E902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Infant cereal products</w:t>
            </w:r>
          </w:p>
          <w:p w14:paraId="5CFBF41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49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0EA3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Infant cereals and infant rusk </w:t>
            </w:r>
          </w:p>
          <w:p w14:paraId="11B6B04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23263" w:rsidRPr="008A32BC" w14:paraId="3EC0E0A1" w14:textId="77777777" w:rsidTr="004C344A">
        <w:trPr>
          <w:trHeight w:val="32"/>
        </w:trPr>
        <w:tc>
          <w:tcPr>
            <w:tcW w:w="426" w:type="dxa"/>
            <w:tcBorders>
              <w:bottom w:val="single" w:sz="4" w:space="0" w:color="auto"/>
            </w:tcBorders>
          </w:tcPr>
          <w:p w14:paraId="04DB713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2E3D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Infant formulae</w:t>
            </w:r>
          </w:p>
        </w:tc>
        <w:tc>
          <w:tcPr>
            <w:tcW w:w="49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C2E1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Infant formulae and human breast milk</w:t>
            </w:r>
          </w:p>
        </w:tc>
      </w:tr>
    </w:tbl>
    <w:p w14:paraId="087643C7" w14:textId="77777777" w:rsidR="00623263" w:rsidRPr="00F51858" w:rsidRDefault="00623263" w:rsidP="00623263">
      <w:pPr>
        <w:spacing w:line="259" w:lineRule="auto"/>
        <w:rPr>
          <w:rFonts w:asciiTheme="minorHAnsi" w:hAnsiTheme="minorHAnsi" w:cstheme="minorHAnsi"/>
          <w:sz w:val="16"/>
          <w:szCs w:val="16"/>
          <w:vertAlign w:val="superscript"/>
        </w:rPr>
        <w:sectPr w:rsidR="00623263" w:rsidRPr="00F51858" w:rsidSect="008074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proofErr w:type="gramStart"/>
      <w:r w:rsidRPr="008A32BC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proofErr w:type="spellEnd"/>
      <w:proofErr w:type="gramEnd"/>
      <w:r w:rsidRPr="008A32BC">
        <w:rPr>
          <w:rFonts w:asciiTheme="minorHAnsi" w:hAnsiTheme="minorHAnsi" w:cstheme="minorHAnsi"/>
          <w:sz w:val="16"/>
          <w:szCs w:val="16"/>
        </w:rPr>
        <w:t xml:space="preserve"> </w:t>
      </w:r>
      <w:r w:rsidRPr="008A32BC">
        <w:rPr>
          <w:rFonts w:asciiTheme="minorHAnsi" w:hAnsiTheme="minorHAnsi" w:cstheme="minorHAnsi"/>
          <w:sz w:val="15"/>
          <w:szCs w:val="15"/>
        </w:rPr>
        <w:t>According to the 2013 Australian Dietary Guidelines (ADG 201</w:t>
      </w:r>
      <w:r>
        <w:rPr>
          <w:rFonts w:asciiTheme="minorHAnsi" w:hAnsiTheme="minorHAnsi" w:cstheme="minorHAnsi"/>
          <w:sz w:val="15"/>
          <w:szCs w:val="15"/>
        </w:rPr>
        <w:t>3)</w:t>
      </w:r>
    </w:p>
    <w:p w14:paraId="447FCCD7" w14:textId="2E8F1231" w:rsidR="00623263" w:rsidRDefault="00623263">
      <w:pPr>
        <w:sectPr w:rsidR="00623263" w:rsidSect="006232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A32BC">
        <w:rPr>
          <w:rFonts w:asciiTheme="minorHAnsi" w:hAnsiTheme="minorHAnsi" w:cstheme="minorHAnsi"/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B9A922" wp14:editId="0A9A5432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9029700" cy="5178279"/>
                <wp:effectExtent l="12700" t="12700" r="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0B5E8B-5857-DD42-9C1E-328E8D6016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29700" cy="5178279"/>
                          <a:chOff x="0" y="-1"/>
                          <a:chExt cx="11581130" cy="5758843"/>
                        </a:xfrm>
                      </wpg:grpSpPr>
                      <wpg:graphicFrame>
                        <wpg:cNvPr id="3" name="Diagram 3">
                          <a:extLst>
                            <a:ext uri="{FF2B5EF4-FFF2-40B4-BE49-F238E27FC236}">
                              <a16:creationId xmlns:a16="http://schemas.microsoft.com/office/drawing/2014/main" id="{2AD9EF75-A4EE-274F-B66B-888835402DF0}"/>
                            </a:ext>
                          </a:extLst>
                        </wpg:cNvPr>
                        <wpg:cNvFrPr/>
                        <wpg:xfrm>
                          <a:off x="82177" y="833718"/>
                          <a:ext cx="1688352" cy="3968874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4" r:lo="rId5" r:qs="rId6" r:cs="rId7"/>
                          </a:graphicData>
                        </a:graphic>
                      </wpg:graphicFrame>
                      <wpg:graphicFrame>
                        <wpg:cNvPr id="4" name="Diagram 4">
                          <a:extLst>
                            <a:ext uri="{FF2B5EF4-FFF2-40B4-BE49-F238E27FC236}">
                              <a16:creationId xmlns:a16="http://schemas.microsoft.com/office/drawing/2014/main" id="{3104A95B-2A0E-1A4D-96EF-09555E5659AB}"/>
                            </a:ext>
                          </a:extLst>
                        </wpg:cNvPr>
                        <wpg:cNvFrPr/>
                        <wpg:xfrm>
                          <a:off x="2166471" y="833718"/>
                          <a:ext cx="1688352" cy="3968874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9" r:lo="rId10" r:qs="rId11" r:cs="rId12"/>
                          </a:graphicData>
                        </a:graphic>
                      </wpg:graphicFrame>
                      <wpg:graphicFrame>
                        <wpg:cNvPr id="5" name="Diagram 5">
                          <a:extLst>
                            <a:ext uri="{FF2B5EF4-FFF2-40B4-BE49-F238E27FC236}">
                              <a16:creationId xmlns:a16="http://schemas.microsoft.com/office/drawing/2014/main" id="{039DEE09-E949-4047-A2EB-81F23DC78D1D}"/>
                            </a:ext>
                          </a:extLst>
                        </wpg:cNvPr>
                        <wpg:cNvFrPr/>
                        <wpg:xfrm>
                          <a:off x="4250764" y="833718"/>
                          <a:ext cx="1688352" cy="3968874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14" r:lo="rId15" r:qs="rId16" r:cs="rId17"/>
                          </a:graphicData>
                        </a:graphic>
                      </wpg:graphicFrame>
                      <wpg:graphicFrame>
                        <wpg:cNvPr id="6" name="Diagram 6">
                          <a:extLst>
                            <a:ext uri="{FF2B5EF4-FFF2-40B4-BE49-F238E27FC236}">
                              <a16:creationId xmlns:a16="http://schemas.microsoft.com/office/drawing/2014/main" id="{DE4BFE2D-4AD7-4845-92F0-3B24F7818942}"/>
                            </a:ext>
                          </a:extLst>
                        </wpg:cNvPr>
                        <wpg:cNvFrPr/>
                        <wpg:xfrm>
                          <a:off x="6335058" y="833718"/>
                          <a:ext cx="1688352" cy="3968874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19" r:lo="rId20" r:qs="rId21" r:cs="rId22"/>
                          </a:graphicData>
                        </a:graphic>
                      </wpg:graphicFrame>
                      <wpg:graphicFrame>
                        <wpg:cNvPr id="7" name="Diagram 7">
                          <a:extLst>
                            <a:ext uri="{FF2B5EF4-FFF2-40B4-BE49-F238E27FC236}">
                              <a16:creationId xmlns:a16="http://schemas.microsoft.com/office/drawing/2014/main" id="{DA98AF3C-36E1-9147-9CF1-D2F898B6800A}"/>
                            </a:ext>
                          </a:extLst>
                        </wpg:cNvPr>
                        <wpg:cNvFrPr/>
                        <wpg:xfrm>
                          <a:off x="8407081" y="833718"/>
                          <a:ext cx="1631576" cy="3968874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24" r:lo="rId25" r:qs="rId26" r:cs="rId27"/>
                          </a:graphicData>
                        </a:graphic>
                      </wpg:graphicFrame>
                      <wps:wsp>
                        <wps:cNvPr id="8" name="TextBox 8">
                          <a:extLst>
                            <a:ext uri="{FF2B5EF4-FFF2-40B4-BE49-F238E27FC236}">
                              <a16:creationId xmlns:a16="http://schemas.microsoft.com/office/drawing/2014/main" id="{82583C4A-BDD2-E444-9C7A-06DC0D274FC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-1"/>
                            <a:ext cx="1921509" cy="607776"/>
                          </a:xfrm>
                          <a:prstGeom prst="rect">
                            <a:avLst/>
                          </a:prstGeom>
                          <a:noFill/>
                          <a:ln w="3492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222CEA7" w14:textId="77777777" w:rsidR="00623263" w:rsidRPr="00814856" w:rsidRDefault="00623263" w:rsidP="00623263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814856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Melbourne </w:t>
                              </w:r>
                              <w:proofErr w:type="spellStart"/>
                              <w:r w:rsidRPr="00814856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FANT</w:t>
                              </w:r>
                              <w:proofErr w:type="spellEnd"/>
                              <w:r w:rsidRPr="00814856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Program Sample</w:t>
                              </w:r>
                            </w:p>
                            <w:p w14:paraId="3C5ECAE3" w14:textId="77777777" w:rsidR="00623263" w:rsidRPr="00814856" w:rsidRDefault="00623263" w:rsidP="00623263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814856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(n=542 at baseline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0">
                          <a:extLst>
                            <a:ext uri="{FF2B5EF4-FFF2-40B4-BE49-F238E27FC236}">
                              <a16:creationId xmlns:a16="http://schemas.microsoft.com/office/drawing/2014/main" id="{1A9CE875-C2DC-FD4D-8178-BA1867A1F459}"/>
                            </a:ext>
                          </a:extLst>
                        </wps:cNvPr>
                        <wps:cNvSpPr txBox="1"/>
                        <wps:spPr>
                          <a:xfrm>
                            <a:off x="2114173" y="11541"/>
                            <a:ext cx="1787524" cy="297703"/>
                          </a:xfrm>
                          <a:prstGeom prst="rect">
                            <a:avLst/>
                          </a:prstGeom>
                          <a:noFill/>
                          <a:ln w="349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B9A47CD" w14:textId="77777777" w:rsidR="00623263" w:rsidRPr="00C45142" w:rsidRDefault="00623263" w:rsidP="00623263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4514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Breakfast consumers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11">
                          <a:extLst>
                            <a:ext uri="{FF2B5EF4-FFF2-40B4-BE49-F238E27FC236}">
                              <a16:creationId xmlns:a16="http://schemas.microsoft.com/office/drawing/2014/main" id="{A77B0DDE-99BA-7A48-A28D-A2CFE917E3CE}"/>
                            </a:ext>
                          </a:extLst>
                        </wps:cNvPr>
                        <wps:cNvSpPr txBox="1"/>
                        <wps:spPr>
                          <a:xfrm>
                            <a:off x="4205488" y="0"/>
                            <a:ext cx="1777999" cy="309244"/>
                          </a:xfrm>
                          <a:prstGeom prst="rect">
                            <a:avLst/>
                          </a:prstGeom>
                          <a:ln w="34925" cmpd="sng">
                            <a:prstDash val="soli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C13514" w14:textId="77777777" w:rsidR="00623263" w:rsidRPr="00C45142" w:rsidRDefault="00623263" w:rsidP="00623263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4514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First-time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ar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3">
                          <a:extLst>
                            <a:ext uri="{FF2B5EF4-FFF2-40B4-BE49-F238E27FC236}">
                              <a16:creationId xmlns:a16="http://schemas.microsoft.com/office/drawing/2014/main" id="{9136C04B-8518-E24E-B8CC-21491B34DB1B}"/>
                            </a:ext>
                          </a:extLst>
                        </wps:cNvPr>
                        <wps:cNvSpPr txBox="1"/>
                        <wps:spPr>
                          <a:xfrm>
                            <a:off x="6362762" y="0"/>
                            <a:ext cx="1630679" cy="309244"/>
                          </a:xfrm>
                          <a:prstGeom prst="rect">
                            <a:avLst/>
                          </a:prstGeom>
                          <a:noFill/>
                          <a:ln w="3492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71DFD2E" w14:textId="77777777" w:rsidR="00623263" w:rsidRPr="00C45142" w:rsidRDefault="00623263" w:rsidP="00623263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C4514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nergy intake ± 3S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14">
                          <a:extLst>
                            <a:ext uri="{FF2B5EF4-FFF2-40B4-BE49-F238E27FC236}">
                              <a16:creationId xmlns:a16="http://schemas.microsoft.com/office/drawing/2014/main" id="{19734AA6-5AA4-E849-ADE9-FB8D1D52693C}"/>
                            </a:ext>
                          </a:extLst>
                        </wps:cNvPr>
                        <wps:cNvSpPr txBox="1"/>
                        <wps:spPr>
                          <a:xfrm>
                            <a:off x="8349409" y="0"/>
                            <a:ext cx="1631314" cy="309244"/>
                          </a:xfrm>
                          <a:prstGeom prst="rect">
                            <a:avLst/>
                          </a:prstGeom>
                          <a:noFill/>
                          <a:ln w="349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486C166" w14:textId="77777777" w:rsidR="00623263" w:rsidRPr="00167503" w:rsidRDefault="00623263" w:rsidP="00623263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67503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hree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 w:rsidRPr="00167503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4-hour reca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Right Arrow 13">
                          <a:extLst>
                            <a:ext uri="{FF2B5EF4-FFF2-40B4-BE49-F238E27FC236}">
                              <a16:creationId xmlns:a16="http://schemas.microsoft.com/office/drawing/2014/main" id="{0034CD72-6A93-A941-9C95-7B9F5D12BF73}"/>
                            </a:ext>
                          </a:extLst>
                        </wps:cNvPr>
                        <wps:cNvSpPr/>
                        <wps:spPr>
                          <a:xfrm>
                            <a:off x="1815353" y="1203395"/>
                            <a:ext cx="303754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Right Arrow 14">
                          <a:extLst>
                            <a:ext uri="{FF2B5EF4-FFF2-40B4-BE49-F238E27FC236}">
                              <a16:creationId xmlns:a16="http://schemas.microsoft.com/office/drawing/2014/main" id="{F836D807-15B5-2B42-9C57-AC69B99A7653}"/>
                            </a:ext>
                          </a:extLst>
                        </wps:cNvPr>
                        <wps:cNvSpPr/>
                        <wps:spPr>
                          <a:xfrm>
                            <a:off x="3923328" y="1203395"/>
                            <a:ext cx="303754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" name="Right Arrow 15">
                          <a:extLst>
                            <a:ext uri="{FF2B5EF4-FFF2-40B4-BE49-F238E27FC236}">
                              <a16:creationId xmlns:a16="http://schemas.microsoft.com/office/drawing/2014/main" id="{A44FA639-39E6-7A42-88A5-BFE061C17D90}"/>
                            </a:ext>
                          </a:extLst>
                        </wps:cNvPr>
                        <wps:cNvSpPr/>
                        <wps:spPr>
                          <a:xfrm>
                            <a:off x="5988346" y="1203395"/>
                            <a:ext cx="303754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Right Arrow 16">
                          <a:extLst>
                            <a:ext uri="{FF2B5EF4-FFF2-40B4-BE49-F238E27FC236}">
                              <a16:creationId xmlns:a16="http://schemas.microsoft.com/office/drawing/2014/main" id="{5CE70B43-456B-AA4F-BB0D-156AF31976B3}"/>
                            </a:ext>
                          </a:extLst>
                        </wps:cNvPr>
                        <wps:cNvSpPr/>
                        <wps:spPr>
                          <a:xfrm>
                            <a:off x="8072608" y="1203395"/>
                            <a:ext cx="295652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Right Arrow 17">
                          <a:extLst>
                            <a:ext uri="{FF2B5EF4-FFF2-40B4-BE49-F238E27FC236}">
                              <a16:creationId xmlns:a16="http://schemas.microsoft.com/office/drawing/2014/main" id="{D719D6B3-11AB-834E-933C-835C72D596D8}"/>
                            </a:ext>
                          </a:extLst>
                        </wps:cNvPr>
                        <wps:cNvSpPr/>
                        <wps:spPr>
                          <a:xfrm>
                            <a:off x="1831474" y="2662193"/>
                            <a:ext cx="303754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Right Arrow 18">
                          <a:extLst>
                            <a:ext uri="{FF2B5EF4-FFF2-40B4-BE49-F238E27FC236}">
                              <a16:creationId xmlns:a16="http://schemas.microsoft.com/office/drawing/2014/main" id="{0B508306-0BE3-2840-9073-E749F2ED3E2F}"/>
                            </a:ext>
                          </a:extLst>
                        </wps:cNvPr>
                        <wps:cNvSpPr/>
                        <wps:spPr>
                          <a:xfrm>
                            <a:off x="3906786" y="2662193"/>
                            <a:ext cx="303754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" name="Right Arrow 19">
                          <a:extLst>
                            <a:ext uri="{FF2B5EF4-FFF2-40B4-BE49-F238E27FC236}">
                              <a16:creationId xmlns:a16="http://schemas.microsoft.com/office/drawing/2014/main" id="{BB25EE9D-9092-4E45-A1B4-7DD53D6C8C96}"/>
                            </a:ext>
                          </a:extLst>
                        </wps:cNvPr>
                        <wps:cNvSpPr/>
                        <wps:spPr>
                          <a:xfrm>
                            <a:off x="5982106" y="2662193"/>
                            <a:ext cx="303754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Right Arrow 20">
                          <a:extLst>
                            <a:ext uri="{FF2B5EF4-FFF2-40B4-BE49-F238E27FC236}">
                              <a16:creationId xmlns:a16="http://schemas.microsoft.com/office/drawing/2014/main" id="{4F42B928-9DBD-4F43-B7F7-FE554A58C7A1}"/>
                            </a:ext>
                          </a:extLst>
                        </wps:cNvPr>
                        <wps:cNvSpPr/>
                        <wps:spPr>
                          <a:xfrm>
                            <a:off x="8078876" y="2662193"/>
                            <a:ext cx="295652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1" name="Right Arrow 21">
                          <a:extLst>
                            <a:ext uri="{FF2B5EF4-FFF2-40B4-BE49-F238E27FC236}">
                              <a16:creationId xmlns:a16="http://schemas.microsoft.com/office/drawing/2014/main" id="{C66F8308-3917-B04B-BD39-78729D874E9E}"/>
                            </a:ext>
                          </a:extLst>
                        </wps:cNvPr>
                        <wps:cNvSpPr/>
                        <wps:spPr>
                          <a:xfrm>
                            <a:off x="1810647" y="4201119"/>
                            <a:ext cx="303754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" name="Right Arrow 22">
                          <a:extLst>
                            <a:ext uri="{FF2B5EF4-FFF2-40B4-BE49-F238E27FC236}">
                              <a16:creationId xmlns:a16="http://schemas.microsoft.com/office/drawing/2014/main" id="{14EF21F3-5933-9A46-95E1-6F42EE3817C5}"/>
                            </a:ext>
                          </a:extLst>
                        </wps:cNvPr>
                        <wps:cNvSpPr/>
                        <wps:spPr>
                          <a:xfrm>
                            <a:off x="3902186" y="4177552"/>
                            <a:ext cx="303754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" name="Right Arrow 23">
                          <a:extLst>
                            <a:ext uri="{FF2B5EF4-FFF2-40B4-BE49-F238E27FC236}">
                              <a16:creationId xmlns:a16="http://schemas.microsoft.com/office/drawing/2014/main" id="{0E19158D-2B89-2A4E-B2F3-12871359B231}"/>
                            </a:ext>
                          </a:extLst>
                        </wps:cNvPr>
                        <wps:cNvSpPr/>
                        <wps:spPr>
                          <a:xfrm>
                            <a:off x="6000061" y="4205832"/>
                            <a:ext cx="303754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Right Arrow 24">
                          <a:extLst>
                            <a:ext uri="{FF2B5EF4-FFF2-40B4-BE49-F238E27FC236}">
                              <a16:creationId xmlns:a16="http://schemas.microsoft.com/office/drawing/2014/main" id="{539854C1-F4C9-924B-BC20-E06EFFBEB648}"/>
                            </a:ext>
                          </a:extLst>
                        </wps:cNvPr>
                        <wps:cNvSpPr/>
                        <wps:spPr>
                          <a:xfrm>
                            <a:off x="8091873" y="4177552"/>
                            <a:ext cx="295652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aphicFrame>
                        <wpg:cNvPr id="25" name="Diagram 25">
                          <a:extLst>
                            <a:ext uri="{FF2B5EF4-FFF2-40B4-BE49-F238E27FC236}">
                              <a16:creationId xmlns:a16="http://schemas.microsoft.com/office/drawing/2014/main" id="{BC93B8EB-ED5C-E440-80AD-4DE37600BABB}"/>
                            </a:ext>
                          </a:extLst>
                        </wpg:cNvPr>
                        <wpg:cNvFrPr/>
                        <wpg:xfrm>
                          <a:off x="10412909" y="863328"/>
                          <a:ext cx="1096968" cy="3968874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29" r:lo="rId30" r:qs="rId31" r:cs="rId32"/>
                          </a:graphicData>
                        </a:graphic>
                      </wpg:graphicFrame>
                      <wps:wsp>
                        <wps:cNvPr id="26" name="TextBox 37">
                          <a:extLst>
                            <a:ext uri="{FF2B5EF4-FFF2-40B4-BE49-F238E27FC236}">
                              <a16:creationId xmlns:a16="http://schemas.microsoft.com/office/drawing/2014/main" id="{1AFA8D3B-61A9-464A-9AEA-41159FAC8EA8}"/>
                            </a:ext>
                          </a:extLst>
                        </wps:cNvPr>
                        <wps:cNvSpPr txBox="1"/>
                        <wps:spPr>
                          <a:xfrm>
                            <a:off x="10336054" y="22383"/>
                            <a:ext cx="1137919" cy="585392"/>
                          </a:xfrm>
                          <a:prstGeom prst="rect">
                            <a:avLst/>
                          </a:prstGeom>
                          <a:noFill/>
                          <a:ln w="349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0B65147" w14:textId="77777777" w:rsidR="00623263" w:rsidRPr="00C45142" w:rsidRDefault="00623263" w:rsidP="00623263">
                              <w:pPr>
                                <w:spacing w:line="360" w:lineRule="auto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C4514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Final sample </w:t>
                              </w:r>
                            </w:p>
                            <w:p w14:paraId="7D58E7DB" w14:textId="77777777" w:rsidR="00623263" w:rsidRPr="00C45142" w:rsidRDefault="00623263" w:rsidP="00623263">
                              <w:pPr>
                                <w:spacing w:line="360" w:lineRule="auto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C4514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or analy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Right Arrow 27">
                          <a:extLst>
                            <a:ext uri="{FF2B5EF4-FFF2-40B4-BE49-F238E27FC236}">
                              <a16:creationId xmlns:a16="http://schemas.microsoft.com/office/drawing/2014/main" id="{D0BBD7E2-54C9-8A41-B7D3-977717360526}"/>
                            </a:ext>
                          </a:extLst>
                        </wps:cNvPr>
                        <wps:cNvSpPr/>
                        <wps:spPr>
                          <a:xfrm>
                            <a:off x="10089165" y="1217536"/>
                            <a:ext cx="273236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8" name="Right Arrow 28">
                          <a:extLst>
                            <a:ext uri="{FF2B5EF4-FFF2-40B4-BE49-F238E27FC236}">
                              <a16:creationId xmlns:a16="http://schemas.microsoft.com/office/drawing/2014/main" id="{D83DDB8B-2C11-0547-90B3-6CAA40256FCE}"/>
                            </a:ext>
                          </a:extLst>
                        </wps:cNvPr>
                        <wps:cNvSpPr/>
                        <wps:spPr>
                          <a:xfrm>
                            <a:off x="10095433" y="2676334"/>
                            <a:ext cx="273236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9" name="Right Arrow 29">
                          <a:extLst>
                            <a:ext uri="{FF2B5EF4-FFF2-40B4-BE49-F238E27FC236}">
                              <a16:creationId xmlns:a16="http://schemas.microsoft.com/office/drawing/2014/main" id="{CF3AAA12-A569-4140-875C-14D13AC2E26E}"/>
                            </a:ext>
                          </a:extLst>
                        </wps:cNvPr>
                        <wps:cNvSpPr/>
                        <wps:spPr>
                          <a:xfrm>
                            <a:off x="10071210" y="4201119"/>
                            <a:ext cx="273236" cy="377072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0" name="TextBox 41">
                          <a:extLst>
                            <a:ext uri="{FF2B5EF4-FFF2-40B4-BE49-F238E27FC236}">
                              <a16:creationId xmlns:a16="http://schemas.microsoft.com/office/drawing/2014/main" id="{2FD76B42-61D1-034C-B875-D4357B91E00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207662"/>
                            <a:ext cx="11581130" cy="5511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C3BF4F" w14:textId="77777777" w:rsidR="00623263" w:rsidRPr="00F51858" w:rsidRDefault="00623263" w:rsidP="00623263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5185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upplementary Figure 1. Flowchart outlining the sample from the Melbourne Infant Activity and Nutrition Trial (</w:t>
                              </w:r>
                              <w:proofErr w:type="spellStart"/>
                              <w:r w:rsidRPr="00F5185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FANT</w:t>
                              </w:r>
                              <w:proofErr w:type="spellEnd"/>
                              <w:r w:rsidRPr="00F5185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) study included at each time point and for each analysis among breakfast consumers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B9A922" id="Group 1" o:spid="_x0000_s1026" style="position:absolute;margin-left:0;margin-top:1pt;width:711pt;height:407.75pt;z-index:251659264;mso-width-relative:margin;mso-height-relative:margin" coordorigin="" coordsize="115811,57588" o:gfxdata="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3" o:spid="_x0000_s1027" type="#_x0000_t75" style="position:absolute;left:651;top:8191;width:17103;height:3997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">
                  <v:imagedata r:id="rId34" o:title=""/>
                  <o:lock v:ext="edit" aspectratio="f"/>
                </v:shape>
                <v:shape id="Diagram 4" o:spid="_x0000_s1028" type="#_x0000_t75" style="position:absolute;left:21500;top:8191;width:17429;height:3997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">
                  <v:imagedata r:id="rId35" o:title=""/>
                  <o:lock v:ext="edit" aspectratio="f"/>
                </v:shape>
                <v:shape id="Diagram 5" o:spid="_x0000_s1029" type="#_x0000_t75" style="position:absolute;left:42350;top:8191;width:17265;height:3997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">
                  <v:imagedata r:id="rId36" o:title=""/>
                  <o:lock v:ext="edit" aspectratio="f"/>
                </v:shape>
                <v:shape id="Diagram 6" o:spid="_x0000_s1030" type="#_x0000_t75" style="position:absolute;left:63199;top:8191;width:17103;height:3997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">
                  <v:imagedata r:id="rId37" o:title=""/>
                  <o:lock v:ext="edit" aspectratio="f"/>
                </v:shape>
                <v:shape id="Diagram 7" o:spid="_x0000_s1031" type="#_x0000_t75" style="position:absolute;left:83885;top:8191;width:16777;height:3997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">
                  <v:imagedata r:id="rId38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2" type="#_x0000_t202" style="position:absolute;width:19215;height:60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" filled="f" strokecolor="black [3213]" strokeweight="2.75pt">
                  <v:textbox>
                    <w:txbxContent>
                      <w:p w14:paraId="7222CEA7" w14:textId="77777777" w:rsidR="00623263" w:rsidRPr="00814856" w:rsidRDefault="00623263" w:rsidP="00623263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814856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Melbourne </w:t>
                        </w:r>
                        <w:proofErr w:type="spellStart"/>
                        <w:r w:rsidRPr="00814856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InFANT</w:t>
                        </w:r>
                        <w:proofErr w:type="spellEnd"/>
                        <w:r w:rsidRPr="00814856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Program Sample</w:t>
                        </w:r>
                      </w:p>
                      <w:p w14:paraId="3C5ECAE3" w14:textId="77777777" w:rsidR="00623263" w:rsidRPr="00814856" w:rsidRDefault="00623263" w:rsidP="00623263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814856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(n=542 at baseline)</w:t>
                        </w:r>
                      </w:p>
                    </w:txbxContent>
                  </v:textbox>
                </v:shape>
                <v:shape id="TextBox 10" o:spid="_x0000_s1033" type="#_x0000_t202" style="position:absolute;left:21141;top:115;width:17875;height:29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" filled="f" strokecolor="black [3213]" strokeweight="2.75pt">
                  <v:textbox>
                    <w:txbxContent>
                      <w:p w14:paraId="1B9A47CD" w14:textId="77777777" w:rsidR="00623263" w:rsidRPr="00C45142" w:rsidRDefault="00623263" w:rsidP="00623263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C4514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Breakfast consumers </w:t>
                        </w:r>
                      </w:p>
                    </w:txbxContent>
                  </v:textbox>
                </v:shape>
                <v:shape id="TextBox 11" o:spid="_x0000_s1034" type="#_x0000_t202" style="position:absolute;left:42054;width:17780;height:30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" fillcolor="white [3201]" strokecolor="black [3200]" strokeweight="2.75pt">
                  <v:textbox>
                    <w:txbxContent>
                      <w:p w14:paraId="08C13514" w14:textId="77777777" w:rsidR="00623263" w:rsidRPr="00C45142" w:rsidRDefault="00623263" w:rsidP="00623263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C4514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First-time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  <w:lang w:val="en-US"/>
                          </w:rPr>
                          <w:t>parent</w:t>
                        </w:r>
                      </w:p>
                    </w:txbxContent>
                  </v:textbox>
                </v:shape>
                <v:shape id="TextBox 13" o:spid="_x0000_s1035" type="#_x0000_t202" style="position:absolute;left:63627;width:16307;height:30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" filled="f" strokecolor="black [3213]" strokeweight="2.75pt">
                  <v:textbox>
                    <w:txbxContent>
                      <w:p w14:paraId="771DFD2E" w14:textId="77777777" w:rsidR="00623263" w:rsidRPr="00C45142" w:rsidRDefault="00623263" w:rsidP="00623263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C4514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nergy intake ± 3SD</w:t>
                        </w:r>
                      </w:p>
                    </w:txbxContent>
                  </v:textbox>
                </v:shape>
                <v:shape id="TextBox 14" o:spid="_x0000_s1036" type="#_x0000_t202" style="position:absolute;left:83494;width:16313;height:30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" filled="f" strokecolor="black [3213]" strokeweight="2.75pt">
                  <v:textbox>
                    <w:txbxContent>
                      <w:p w14:paraId="5486C166" w14:textId="77777777" w:rsidR="00623263" w:rsidRPr="00167503" w:rsidRDefault="00623263" w:rsidP="00623263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67503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hree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, </w:t>
                        </w:r>
                        <w:r w:rsidRPr="00167503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4-hour recalls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13" o:spid="_x0000_s1037" type="#_x0000_t13" style="position:absolute;left:18153;top:12033;width:3038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" adj="10800" fillcolor="#a5a5a5 [2092]" strokecolor="#1f3763 [1604]" strokeweight="1pt"/>
                <v:shape id="Right Arrow 14" o:spid="_x0000_s1038" type="#_x0000_t13" style="position:absolute;left:39233;top:12033;width:3037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" adj="10800" fillcolor="#a5a5a5 [2092]" strokecolor="#1f3763 [1604]" strokeweight="1pt"/>
                <v:shape id="Right Arrow 15" o:spid="_x0000_s1039" type="#_x0000_t13" style="position:absolute;left:59883;top:12033;width:3038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" adj="10800" fillcolor="#a5a5a5 [2092]" strokecolor="#1f3763 [1604]" strokeweight="1pt"/>
                <v:shape id="Right Arrow 16" o:spid="_x0000_s1040" type="#_x0000_t13" style="position:absolute;left:80726;top:12033;width:2956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" adj="10800" fillcolor="#a5a5a5 [2092]" strokecolor="#1f3763 [1604]" strokeweight="1pt"/>
                <v:shape id="Right Arrow 17" o:spid="_x0000_s1041" type="#_x0000_t13" style="position:absolute;left:18314;top:26621;width:3038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" adj="10800" fillcolor="#a5a5a5 [2092]" strokecolor="#1f3763 [1604]" strokeweight="1pt"/>
                <v:shape id="Right Arrow 18" o:spid="_x0000_s1042" type="#_x0000_t13" style="position:absolute;left:39067;top:26621;width:3038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" adj="10800" fillcolor="#a5a5a5 [2092]" strokecolor="#1f3763 [1604]" strokeweight="1pt"/>
                <v:shape id="Right Arrow 19" o:spid="_x0000_s1043" type="#_x0000_t13" style="position:absolute;left:59821;top:26621;width:3037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" adj="10800" fillcolor="#a5a5a5 [2092]" strokecolor="#1f3763 [1604]" strokeweight="1pt"/>
                <v:shape id="Right Arrow 20" o:spid="_x0000_s1044" type="#_x0000_t13" style="position:absolute;left:80788;top:26621;width:2957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" adj="10800" fillcolor="#a5a5a5 [2092]" strokecolor="#1f3763 [1604]" strokeweight="1pt"/>
                <v:shape id="Right Arrow 21" o:spid="_x0000_s1045" type="#_x0000_t13" style="position:absolute;left:18106;top:42011;width:3038;height:37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" adj="10800" fillcolor="#a5a5a5 [2092]" strokecolor="#1f3763 [1604]" strokeweight="1pt"/>
                <v:shape id="Right Arrow 22" o:spid="_x0000_s1046" type="#_x0000_t13" style="position:absolute;left:39021;top:41775;width:3038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" adj="10800" fillcolor="#a5a5a5 [2092]" strokecolor="#1f3763 [1604]" strokeweight="1pt"/>
                <v:shape id="Right Arrow 23" o:spid="_x0000_s1047" type="#_x0000_t13" style="position:absolute;left:60000;top:42058;width:3038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" adj="10800" fillcolor="#a5a5a5 [2092]" strokecolor="#1f3763 [1604]" strokeweight="1pt"/>
                <v:shape id="Right Arrow 24" o:spid="_x0000_s1048" type="#_x0000_t13" style="position:absolute;left:80918;top:41775;width:2957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" adj="10800" fillcolor="#a5a5a5 [2092]" strokecolor="#1f3763 [1604]" strokeweight="1pt"/>
                <v:shape id="Diagram 25" o:spid="_x0000_s1049" type="#_x0000_t75" style="position:absolute;left:103920;top:8474;width:11402;height:39970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">
                  <v:imagedata r:id="rId39" o:title=""/>
                  <o:lock v:ext="edit" aspectratio="f"/>
                </v:shape>
                <v:shape id="TextBox 37" o:spid="_x0000_s1050" type="#_x0000_t202" style="position:absolute;left:103360;top:223;width:11379;height:58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" filled="f" strokecolor="black [3213]" strokeweight="2.75pt">
                  <v:textbox>
                    <w:txbxContent>
                      <w:p w14:paraId="50B65147" w14:textId="77777777" w:rsidR="00623263" w:rsidRPr="00C45142" w:rsidRDefault="00623263" w:rsidP="00623263">
                        <w:pPr>
                          <w:spacing w:line="360" w:lineRule="auto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C4514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Final sample </w:t>
                        </w:r>
                      </w:p>
                      <w:p w14:paraId="7D58E7DB" w14:textId="77777777" w:rsidR="00623263" w:rsidRPr="00C45142" w:rsidRDefault="00623263" w:rsidP="00623263">
                        <w:pPr>
                          <w:spacing w:line="360" w:lineRule="auto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C4514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or analysis</w:t>
                        </w:r>
                      </w:p>
                    </w:txbxContent>
                  </v:textbox>
                </v:shape>
                <v:shape id="Right Arrow 27" o:spid="_x0000_s1051" type="#_x0000_t13" style="position:absolute;left:100891;top:12175;width:2733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" adj="10800" fillcolor="#a5a5a5 [2092]" strokecolor="#1f3763 [1604]" strokeweight="1pt"/>
                <v:shape id="Right Arrow 28" o:spid="_x0000_s1052" type="#_x0000_t13" style="position:absolute;left:100954;top:26763;width:2732;height:37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" adj="10800" fillcolor="#a5a5a5 [2092]" strokecolor="#1f3763 [1604]" strokeweight="1pt"/>
                <v:shape id="Right Arrow 29" o:spid="_x0000_s1053" type="#_x0000_t13" style="position:absolute;left:100712;top:42011;width:2732;height:37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" adj="10800" fillcolor="#a5a5a5 [2092]" strokecolor="#1f3763 [1604]" strokeweight="1pt"/>
                <v:shape id="TextBox 41" o:spid="_x0000_s1054" type="#_x0000_t202" style="position:absolute;top:52076;width:115811;height:55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" filled="f" stroked="f">
                  <v:textbox>
                    <w:txbxContent>
                      <w:p w14:paraId="56C3BF4F" w14:textId="77777777" w:rsidR="00623263" w:rsidRPr="00F51858" w:rsidRDefault="00623263" w:rsidP="00623263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F51858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upplementary Figure 1. Flowchart outlining the sample from the Melbourne Infant Activity and Nutrition Trial (</w:t>
                        </w:r>
                        <w:proofErr w:type="spellStart"/>
                        <w:r w:rsidRPr="00F51858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InFANT</w:t>
                        </w:r>
                        <w:proofErr w:type="spellEnd"/>
                        <w:r w:rsidRPr="00F51858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) study included at each time point and for each analysis among breakfast consumers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EC0B2E3" w14:textId="4B37A38A" w:rsidR="00623263" w:rsidRPr="008A32BC" w:rsidRDefault="00623263" w:rsidP="00623263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8A32BC">
        <w:rPr>
          <w:rFonts w:asciiTheme="minorHAnsi" w:hAnsiTheme="minorHAnsi" w:cstheme="minorHAnsi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sz w:val="18"/>
          <w:szCs w:val="18"/>
        </w:rPr>
        <w:t>2</w:t>
      </w:r>
      <w:r w:rsidRPr="008A32BC">
        <w:rPr>
          <w:rFonts w:asciiTheme="minorHAnsi" w:hAnsiTheme="minorHAnsi" w:cstheme="minorHAnsi"/>
          <w:b/>
          <w:bCs/>
          <w:sz w:val="18"/>
          <w:szCs w:val="18"/>
        </w:rPr>
        <w:t>. Usual intakes of energy and selected nutrients at breakfast of children (aged 1.5 (n=369), 3.5 (n=244) and 5.0 (n=240) years) in the control and intervention groups of the Melbourne Infant Feeding Activity and Nutrition Trial (</w:t>
      </w:r>
      <w:proofErr w:type="spellStart"/>
      <w:r w:rsidRPr="008A32BC">
        <w:rPr>
          <w:rFonts w:asciiTheme="minorHAnsi" w:hAnsiTheme="minorHAnsi" w:cstheme="minorHAnsi"/>
          <w:b/>
          <w:bCs/>
          <w:sz w:val="18"/>
          <w:szCs w:val="18"/>
        </w:rPr>
        <w:t>InFANT</w:t>
      </w:r>
      <w:proofErr w:type="spellEnd"/>
      <w:r w:rsidRPr="008A32BC">
        <w:rPr>
          <w:rFonts w:asciiTheme="minorHAnsi" w:hAnsiTheme="minorHAnsi" w:cstheme="minorHAnsi"/>
          <w:b/>
          <w:bCs/>
          <w:sz w:val="18"/>
          <w:szCs w:val="18"/>
        </w:rPr>
        <w:t xml:space="preserve">) Program. </w:t>
      </w:r>
    </w:p>
    <w:p w14:paraId="619B611D" w14:textId="77777777" w:rsidR="00623263" w:rsidRPr="008A32BC" w:rsidRDefault="00623263" w:rsidP="00623263">
      <w:pPr>
        <w:jc w:val="center"/>
        <w:rPr>
          <w:rFonts w:asciiTheme="minorHAnsi" w:hAnsiTheme="minorHAnsi" w:cstheme="minorHAnsi"/>
          <w:sz w:val="18"/>
          <w:szCs w:val="18"/>
        </w:rPr>
      </w:pPr>
    </w:p>
    <w:p w14:paraId="20E98DA6" w14:textId="77777777" w:rsidR="00623263" w:rsidRPr="008A32BC" w:rsidRDefault="00623263" w:rsidP="00623263">
      <w:pPr>
        <w:jc w:val="center"/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pPr w:leftFromText="180" w:rightFromText="180" w:horzAnchor="margin" w:tblpY="9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047"/>
        <w:gridCol w:w="1639"/>
        <w:gridCol w:w="684"/>
        <w:gridCol w:w="1900"/>
        <w:gridCol w:w="1149"/>
        <w:gridCol w:w="1182"/>
        <w:gridCol w:w="1692"/>
        <w:gridCol w:w="1047"/>
        <w:gridCol w:w="1896"/>
      </w:tblGrid>
      <w:tr w:rsidR="00623263" w:rsidRPr="008A32BC" w14:paraId="4CBBE637" w14:textId="77777777" w:rsidTr="004C344A">
        <w:trPr>
          <w:trHeight w:val="216"/>
        </w:trPr>
        <w:tc>
          <w:tcPr>
            <w:tcW w:w="172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AEBD34D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15FB1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 1.5 year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4DFA64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8BBD2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E4271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5 year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BC272C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3794F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5A49E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0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D2070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643E6F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623263" w:rsidRPr="008A32BC" w14:paraId="390CE615" w14:textId="77777777" w:rsidTr="004C344A">
        <w:trPr>
          <w:trHeight w:val="216"/>
        </w:trPr>
        <w:tc>
          <w:tcPr>
            <w:tcW w:w="172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F7BA72B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C8F8A3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F73AC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972C5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8D51C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8764BC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305C89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5ABE40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4165DC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ED5CC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</w:t>
            </w:r>
          </w:p>
        </w:tc>
      </w:tr>
      <w:tr w:rsidR="00623263" w:rsidRPr="008A32BC" w14:paraId="5D5EF99C" w14:textId="77777777" w:rsidTr="004C344A">
        <w:trPr>
          <w:trHeight w:val="448"/>
        </w:trPr>
        <w:tc>
          <w:tcPr>
            <w:tcW w:w="1727" w:type="dxa"/>
            <w:tcBorders>
              <w:top w:val="single" w:sz="4" w:space="0" w:color="auto"/>
            </w:tcBorders>
          </w:tcPr>
          <w:p w14:paraId="3EE3787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Energy (kJ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7922A7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964.05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D7466B4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012.11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7595062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711A865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074.99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21A0DF5F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127.43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3A60DA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66F78C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171.8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335F9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194.77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36E72AB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56</w:t>
            </w:r>
          </w:p>
        </w:tc>
      </w:tr>
      <w:tr w:rsidR="00623263" w:rsidRPr="008A32BC" w14:paraId="03AF8B14" w14:textId="77777777" w:rsidTr="004C344A">
        <w:trPr>
          <w:trHeight w:val="231"/>
        </w:trPr>
        <w:tc>
          <w:tcPr>
            <w:tcW w:w="1727" w:type="dxa"/>
          </w:tcPr>
          <w:p w14:paraId="1F9ABFEC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Protein (g)</w:t>
            </w:r>
          </w:p>
          <w:p w14:paraId="0EC189F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50" w:type="dxa"/>
          </w:tcPr>
          <w:p w14:paraId="31D5A7C9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9.17</w:t>
            </w:r>
          </w:p>
        </w:tc>
        <w:tc>
          <w:tcPr>
            <w:tcW w:w="1644" w:type="dxa"/>
          </w:tcPr>
          <w:p w14:paraId="6C929D90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9.72</w:t>
            </w:r>
          </w:p>
        </w:tc>
        <w:tc>
          <w:tcPr>
            <w:tcW w:w="686" w:type="dxa"/>
          </w:tcPr>
          <w:p w14:paraId="4FB38B7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911" w:type="dxa"/>
          </w:tcPr>
          <w:p w14:paraId="35F9E1F1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0.34</w:t>
            </w:r>
          </w:p>
        </w:tc>
        <w:tc>
          <w:tcPr>
            <w:tcW w:w="1150" w:type="dxa"/>
          </w:tcPr>
          <w:p w14:paraId="4E5DBD9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1.09</w:t>
            </w:r>
          </w:p>
        </w:tc>
        <w:tc>
          <w:tcPr>
            <w:tcW w:w="1188" w:type="dxa"/>
          </w:tcPr>
          <w:p w14:paraId="7D3FC21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701" w:type="dxa"/>
          </w:tcPr>
          <w:p w14:paraId="1205E3F2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1.30</w:t>
            </w:r>
          </w:p>
        </w:tc>
        <w:tc>
          <w:tcPr>
            <w:tcW w:w="992" w:type="dxa"/>
          </w:tcPr>
          <w:p w14:paraId="07066A7F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1.70</w:t>
            </w:r>
          </w:p>
        </w:tc>
        <w:tc>
          <w:tcPr>
            <w:tcW w:w="1909" w:type="dxa"/>
          </w:tcPr>
          <w:p w14:paraId="1C304AB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49</w:t>
            </w:r>
          </w:p>
        </w:tc>
      </w:tr>
      <w:tr w:rsidR="00623263" w:rsidRPr="008A32BC" w14:paraId="7CB73568" w14:textId="77777777" w:rsidTr="004C344A">
        <w:trPr>
          <w:trHeight w:val="448"/>
        </w:trPr>
        <w:tc>
          <w:tcPr>
            <w:tcW w:w="1727" w:type="dxa"/>
          </w:tcPr>
          <w:p w14:paraId="0077390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Carbohydrate (g)</w:t>
            </w:r>
          </w:p>
        </w:tc>
        <w:tc>
          <w:tcPr>
            <w:tcW w:w="1050" w:type="dxa"/>
          </w:tcPr>
          <w:p w14:paraId="78D2EB2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0.37</w:t>
            </w:r>
          </w:p>
        </w:tc>
        <w:tc>
          <w:tcPr>
            <w:tcW w:w="1644" w:type="dxa"/>
          </w:tcPr>
          <w:p w14:paraId="4E940073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2.33</w:t>
            </w:r>
          </w:p>
        </w:tc>
        <w:tc>
          <w:tcPr>
            <w:tcW w:w="686" w:type="dxa"/>
          </w:tcPr>
          <w:p w14:paraId="1EE2138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911" w:type="dxa"/>
          </w:tcPr>
          <w:p w14:paraId="6213A3B1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8.13</w:t>
            </w:r>
          </w:p>
        </w:tc>
        <w:tc>
          <w:tcPr>
            <w:tcW w:w="1150" w:type="dxa"/>
          </w:tcPr>
          <w:p w14:paraId="267B96FE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7.71</w:t>
            </w:r>
          </w:p>
        </w:tc>
        <w:tc>
          <w:tcPr>
            <w:tcW w:w="1188" w:type="dxa"/>
          </w:tcPr>
          <w:p w14:paraId="6E5C5202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2</w:t>
            </w:r>
          </w:p>
        </w:tc>
        <w:tc>
          <w:tcPr>
            <w:tcW w:w="1701" w:type="dxa"/>
          </w:tcPr>
          <w:p w14:paraId="66C2F85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9.31</w:t>
            </w:r>
          </w:p>
        </w:tc>
        <w:tc>
          <w:tcPr>
            <w:tcW w:w="992" w:type="dxa"/>
          </w:tcPr>
          <w:p w14:paraId="60BEAEF9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42.01</w:t>
            </w:r>
          </w:p>
        </w:tc>
        <w:tc>
          <w:tcPr>
            <w:tcW w:w="1909" w:type="dxa"/>
          </w:tcPr>
          <w:p w14:paraId="0E4B6039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</w:tr>
      <w:tr w:rsidR="00623263" w:rsidRPr="008A32BC" w14:paraId="1BF7A306" w14:textId="77777777" w:rsidTr="004C344A">
        <w:trPr>
          <w:trHeight w:val="216"/>
        </w:trPr>
        <w:tc>
          <w:tcPr>
            <w:tcW w:w="1727" w:type="dxa"/>
          </w:tcPr>
          <w:p w14:paraId="1B88DAA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Total fat (g)</w:t>
            </w:r>
          </w:p>
          <w:p w14:paraId="6C392CE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50" w:type="dxa"/>
          </w:tcPr>
          <w:p w14:paraId="687BA960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7.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644" w:type="dxa"/>
          </w:tcPr>
          <w:p w14:paraId="6B1DA89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7.75</w:t>
            </w:r>
          </w:p>
        </w:tc>
        <w:tc>
          <w:tcPr>
            <w:tcW w:w="686" w:type="dxa"/>
          </w:tcPr>
          <w:p w14:paraId="6BDA2F41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1911" w:type="dxa"/>
          </w:tcPr>
          <w:p w14:paraId="2C53AEA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7.84</w:t>
            </w:r>
          </w:p>
        </w:tc>
        <w:tc>
          <w:tcPr>
            <w:tcW w:w="1150" w:type="dxa"/>
          </w:tcPr>
          <w:p w14:paraId="215FEEA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7.70</w:t>
            </w:r>
          </w:p>
        </w:tc>
        <w:tc>
          <w:tcPr>
            <w:tcW w:w="1188" w:type="dxa"/>
          </w:tcPr>
          <w:p w14:paraId="78530FB2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  <w:tc>
          <w:tcPr>
            <w:tcW w:w="1701" w:type="dxa"/>
          </w:tcPr>
          <w:p w14:paraId="258E251D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8.65</w:t>
            </w:r>
          </w:p>
        </w:tc>
        <w:tc>
          <w:tcPr>
            <w:tcW w:w="992" w:type="dxa"/>
          </w:tcPr>
          <w:p w14:paraId="5932905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8.01</w:t>
            </w:r>
          </w:p>
        </w:tc>
        <w:tc>
          <w:tcPr>
            <w:tcW w:w="1909" w:type="dxa"/>
          </w:tcPr>
          <w:p w14:paraId="03D84C6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</w:tc>
      </w:tr>
      <w:tr w:rsidR="00623263" w:rsidRPr="008A32BC" w14:paraId="52B4D807" w14:textId="77777777" w:rsidTr="004C344A">
        <w:trPr>
          <w:trHeight w:val="231"/>
        </w:trPr>
        <w:tc>
          <w:tcPr>
            <w:tcW w:w="1727" w:type="dxa"/>
          </w:tcPr>
          <w:p w14:paraId="0635D8FA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Fibre (g)</w:t>
            </w:r>
          </w:p>
          <w:p w14:paraId="5AD1A059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50" w:type="dxa"/>
          </w:tcPr>
          <w:p w14:paraId="370152A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84</w:t>
            </w:r>
          </w:p>
        </w:tc>
        <w:tc>
          <w:tcPr>
            <w:tcW w:w="1644" w:type="dxa"/>
          </w:tcPr>
          <w:p w14:paraId="48CC5563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05</w:t>
            </w:r>
          </w:p>
        </w:tc>
        <w:tc>
          <w:tcPr>
            <w:tcW w:w="686" w:type="dxa"/>
          </w:tcPr>
          <w:p w14:paraId="61F4A1D0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35</w:t>
            </w:r>
          </w:p>
        </w:tc>
        <w:tc>
          <w:tcPr>
            <w:tcW w:w="1911" w:type="dxa"/>
          </w:tcPr>
          <w:p w14:paraId="00F0832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46</w:t>
            </w:r>
          </w:p>
        </w:tc>
        <w:tc>
          <w:tcPr>
            <w:tcW w:w="1150" w:type="dxa"/>
          </w:tcPr>
          <w:p w14:paraId="25E439CC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51</w:t>
            </w:r>
          </w:p>
        </w:tc>
        <w:tc>
          <w:tcPr>
            <w:tcW w:w="1188" w:type="dxa"/>
          </w:tcPr>
          <w:p w14:paraId="3F8A1DA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  <w:tc>
          <w:tcPr>
            <w:tcW w:w="1701" w:type="dxa"/>
          </w:tcPr>
          <w:p w14:paraId="30A06D24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48</w:t>
            </w:r>
          </w:p>
        </w:tc>
        <w:tc>
          <w:tcPr>
            <w:tcW w:w="992" w:type="dxa"/>
          </w:tcPr>
          <w:p w14:paraId="1587DB9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89</w:t>
            </w:r>
          </w:p>
        </w:tc>
        <w:tc>
          <w:tcPr>
            <w:tcW w:w="1909" w:type="dxa"/>
          </w:tcPr>
          <w:p w14:paraId="17FFFDB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</w:tr>
      <w:tr w:rsidR="00623263" w:rsidRPr="008A32BC" w14:paraId="032A7885" w14:textId="77777777" w:rsidTr="004C344A">
        <w:trPr>
          <w:trHeight w:val="448"/>
        </w:trPr>
        <w:tc>
          <w:tcPr>
            <w:tcW w:w="1727" w:type="dxa"/>
          </w:tcPr>
          <w:p w14:paraId="7ED0651F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Saturated fat (g)</w:t>
            </w:r>
          </w:p>
        </w:tc>
        <w:tc>
          <w:tcPr>
            <w:tcW w:w="1050" w:type="dxa"/>
          </w:tcPr>
          <w:p w14:paraId="1BC45BA3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91</w:t>
            </w:r>
          </w:p>
        </w:tc>
        <w:tc>
          <w:tcPr>
            <w:tcW w:w="1644" w:type="dxa"/>
          </w:tcPr>
          <w:p w14:paraId="56FC3BF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4.19</w:t>
            </w:r>
          </w:p>
        </w:tc>
        <w:tc>
          <w:tcPr>
            <w:tcW w:w="686" w:type="dxa"/>
          </w:tcPr>
          <w:p w14:paraId="2595D5C4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1911" w:type="dxa"/>
          </w:tcPr>
          <w:p w14:paraId="003681E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78</w:t>
            </w:r>
          </w:p>
        </w:tc>
        <w:tc>
          <w:tcPr>
            <w:tcW w:w="1150" w:type="dxa"/>
          </w:tcPr>
          <w:p w14:paraId="4622D350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86</w:t>
            </w:r>
          </w:p>
        </w:tc>
        <w:tc>
          <w:tcPr>
            <w:tcW w:w="1188" w:type="dxa"/>
          </w:tcPr>
          <w:p w14:paraId="41116DB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  <w:tc>
          <w:tcPr>
            <w:tcW w:w="1701" w:type="dxa"/>
          </w:tcPr>
          <w:p w14:paraId="54AB02E9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86</w:t>
            </w:r>
          </w:p>
        </w:tc>
        <w:tc>
          <w:tcPr>
            <w:tcW w:w="992" w:type="dxa"/>
          </w:tcPr>
          <w:p w14:paraId="3F9B810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96</w:t>
            </w:r>
          </w:p>
        </w:tc>
        <w:tc>
          <w:tcPr>
            <w:tcW w:w="1909" w:type="dxa"/>
          </w:tcPr>
          <w:p w14:paraId="4BB1E852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</w:tr>
      <w:tr w:rsidR="00623263" w:rsidRPr="008A32BC" w14:paraId="5EB8B766" w14:textId="77777777" w:rsidTr="004C344A">
        <w:trPr>
          <w:trHeight w:val="434"/>
        </w:trPr>
        <w:tc>
          <w:tcPr>
            <w:tcW w:w="1727" w:type="dxa"/>
          </w:tcPr>
          <w:p w14:paraId="0F5E3AE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Total sugars (g)</w:t>
            </w:r>
          </w:p>
        </w:tc>
        <w:tc>
          <w:tcPr>
            <w:tcW w:w="1050" w:type="dxa"/>
          </w:tcPr>
          <w:p w14:paraId="2D07107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4.67</w:t>
            </w:r>
          </w:p>
        </w:tc>
        <w:tc>
          <w:tcPr>
            <w:tcW w:w="1644" w:type="dxa"/>
          </w:tcPr>
          <w:p w14:paraId="031017A1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6.15</w:t>
            </w:r>
          </w:p>
        </w:tc>
        <w:tc>
          <w:tcPr>
            <w:tcW w:w="686" w:type="dxa"/>
          </w:tcPr>
          <w:p w14:paraId="1B671FE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1911" w:type="dxa"/>
          </w:tcPr>
          <w:p w14:paraId="5E3FC56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0.19</w:t>
            </w:r>
          </w:p>
        </w:tc>
        <w:tc>
          <w:tcPr>
            <w:tcW w:w="1150" w:type="dxa"/>
          </w:tcPr>
          <w:p w14:paraId="4F84BAC9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8.65</w:t>
            </w:r>
          </w:p>
        </w:tc>
        <w:tc>
          <w:tcPr>
            <w:tcW w:w="1188" w:type="dxa"/>
          </w:tcPr>
          <w:p w14:paraId="31FE9DF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  <w:tc>
          <w:tcPr>
            <w:tcW w:w="1701" w:type="dxa"/>
          </w:tcPr>
          <w:p w14:paraId="0FFEEA9E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9.30</w:t>
            </w:r>
          </w:p>
        </w:tc>
        <w:tc>
          <w:tcPr>
            <w:tcW w:w="992" w:type="dxa"/>
          </w:tcPr>
          <w:p w14:paraId="417B79B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9.88</w:t>
            </w:r>
          </w:p>
        </w:tc>
        <w:tc>
          <w:tcPr>
            <w:tcW w:w="1909" w:type="dxa"/>
          </w:tcPr>
          <w:p w14:paraId="38F9B59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</w:tr>
      <w:tr w:rsidR="00623263" w:rsidRPr="008A32BC" w14:paraId="28684EF2" w14:textId="77777777" w:rsidTr="004C344A">
        <w:trPr>
          <w:trHeight w:val="231"/>
        </w:trPr>
        <w:tc>
          <w:tcPr>
            <w:tcW w:w="1727" w:type="dxa"/>
          </w:tcPr>
          <w:p w14:paraId="6F60B7D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Iron (mg)</w:t>
            </w:r>
          </w:p>
          <w:p w14:paraId="6C78BF1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50" w:type="dxa"/>
          </w:tcPr>
          <w:p w14:paraId="6F48B4D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27</w:t>
            </w:r>
          </w:p>
        </w:tc>
        <w:tc>
          <w:tcPr>
            <w:tcW w:w="1644" w:type="dxa"/>
          </w:tcPr>
          <w:p w14:paraId="534E9F4E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49</w:t>
            </w:r>
          </w:p>
        </w:tc>
        <w:tc>
          <w:tcPr>
            <w:tcW w:w="686" w:type="dxa"/>
          </w:tcPr>
          <w:p w14:paraId="0A424F4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911" w:type="dxa"/>
          </w:tcPr>
          <w:p w14:paraId="2CE8056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31</w:t>
            </w:r>
          </w:p>
        </w:tc>
        <w:tc>
          <w:tcPr>
            <w:tcW w:w="1150" w:type="dxa"/>
          </w:tcPr>
          <w:p w14:paraId="5C23F32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56</w:t>
            </w:r>
          </w:p>
        </w:tc>
        <w:tc>
          <w:tcPr>
            <w:tcW w:w="1188" w:type="dxa"/>
          </w:tcPr>
          <w:p w14:paraId="6A33AB2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1701" w:type="dxa"/>
          </w:tcPr>
          <w:p w14:paraId="5B39F9C4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53</w:t>
            </w:r>
          </w:p>
        </w:tc>
        <w:tc>
          <w:tcPr>
            <w:tcW w:w="992" w:type="dxa"/>
          </w:tcPr>
          <w:p w14:paraId="5A2FC50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90</w:t>
            </w:r>
          </w:p>
        </w:tc>
        <w:tc>
          <w:tcPr>
            <w:tcW w:w="1909" w:type="dxa"/>
          </w:tcPr>
          <w:p w14:paraId="75A725F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</w:tr>
      <w:tr w:rsidR="00623263" w:rsidRPr="008A32BC" w14:paraId="092D3F62" w14:textId="77777777" w:rsidTr="004C344A">
        <w:trPr>
          <w:trHeight w:val="216"/>
        </w:trPr>
        <w:tc>
          <w:tcPr>
            <w:tcW w:w="1727" w:type="dxa"/>
          </w:tcPr>
          <w:p w14:paraId="44A9681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Calcium (mg)</w:t>
            </w:r>
          </w:p>
          <w:p w14:paraId="320A18F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50" w:type="dxa"/>
          </w:tcPr>
          <w:p w14:paraId="486C657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92.50</w:t>
            </w:r>
          </w:p>
        </w:tc>
        <w:tc>
          <w:tcPr>
            <w:tcW w:w="1644" w:type="dxa"/>
          </w:tcPr>
          <w:p w14:paraId="017D66BE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02.31</w:t>
            </w:r>
          </w:p>
        </w:tc>
        <w:tc>
          <w:tcPr>
            <w:tcW w:w="686" w:type="dxa"/>
          </w:tcPr>
          <w:p w14:paraId="42DB38B3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39</w:t>
            </w:r>
          </w:p>
        </w:tc>
        <w:tc>
          <w:tcPr>
            <w:tcW w:w="1911" w:type="dxa"/>
          </w:tcPr>
          <w:p w14:paraId="6F1B154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03.53</w:t>
            </w:r>
          </w:p>
        </w:tc>
        <w:tc>
          <w:tcPr>
            <w:tcW w:w="1150" w:type="dxa"/>
          </w:tcPr>
          <w:p w14:paraId="7D0C197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21.42</w:t>
            </w:r>
          </w:p>
        </w:tc>
        <w:tc>
          <w:tcPr>
            <w:tcW w:w="1188" w:type="dxa"/>
          </w:tcPr>
          <w:p w14:paraId="5439A799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701" w:type="dxa"/>
          </w:tcPr>
          <w:p w14:paraId="42DF696E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16.33</w:t>
            </w:r>
          </w:p>
        </w:tc>
        <w:tc>
          <w:tcPr>
            <w:tcW w:w="992" w:type="dxa"/>
          </w:tcPr>
          <w:p w14:paraId="0FDC7A6E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31.57</w:t>
            </w:r>
          </w:p>
        </w:tc>
        <w:tc>
          <w:tcPr>
            <w:tcW w:w="1909" w:type="dxa"/>
          </w:tcPr>
          <w:p w14:paraId="18517CC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</w:tc>
      </w:tr>
      <w:tr w:rsidR="00623263" w:rsidRPr="008A32BC" w14:paraId="43856EF3" w14:textId="77777777" w:rsidTr="004C344A">
        <w:trPr>
          <w:trHeight w:val="448"/>
        </w:trPr>
        <w:tc>
          <w:tcPr>
            <w:tcW w:w="1727" w:type="dxa"/>
          </w:tcPr>
          <w:p w14:paraId="27E5389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Vitamin C (mg)</w:t>
            </w:r>
          </w:p>
        </w:tc>
        <w:tc>
          <w:tcPr>
            <w:tcW w:w="1050" w:type="dxa"/>
          </w:tcPr>
          <w:p w14:paraId="1FB8D63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7.77</w:t>
            </w:r>
          </w:p>
        </w:tc>
        <w:tc>
          <w:tcPr>
            <w:tcW w:w="1644" w:type="dxa"/>
          </w:tcPr>
          <w:p w14:paraId="10FEE243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5.53</w:t>
            </w:r>
          </w:p>
        </w:tc>
        <w:tc>
          <w:tcPr>
            <w:tcW w:w="686" w:type="dxa"/>
          </w:tcPr>
          <w:p w14:paraId="1D3AD57F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911" w:type="dxa"/>
          </w:tcPr>
          <w:p w14:paraId="751D229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9.32</w:t>
            </w:r>
          </w:p>
        </w:tc>
        <w:tc>
          <w:tcPr>
            <w:tcW w:w="1150" w:type="dxa"/>
          </w:tcPr>
          <w:p w14:paraId="79C57A5C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8.22</w:t>
            </w:r>
          </w:p>
        </w:tc>
        <w:tc>
          <w:tcPr>
            <w:tcW w:w="1188" w:type="dxa"/>
          </w:tcPr>
          <w:p w14:paraId="27F4048C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60</w:t>
            </w:r>
          </w:p>
        </w:tc>
        <w:tc>
          <w:tcPr>
            <w:tcW w:w="1701" w:type="dxa"/>
          </w:tcPr>
          <w:p w14:paraId="575F42B4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8.88</w:t>
            </w:r>
          </w:p>
        </w:tc>
        <w:tc>
          <w:tcPr>
            <w:tcW w:w="992" w:type="dxa"/>
          </w:tcPr>
          <w:p w14:paraId="7C8ED70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8.45</w:t>
            </w:r>
          </w:p>
        </w:tc>
        <w:tc>
          <w:tcPr>
            <w:tcW w:w="1909" w:type="dxa"/>
          </w:tcPr>
          <w:p w14:paraId="0EDCB12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</w:tc>
      </w:tr>
      <w:tr w:rsidR="00623263" w:rsidRPr="008A32BC" w14:paraId="6C61F0B7" w14:textId="77777777" w:rsidTr="004C344A">
        <w:trPr>
          <w:trHeight w:val="448"/>
        </w:trPr>
        <w:tc>
          <w:tcPr>
            <w:tcW w:w="1727" w:type="dxa"/>
          </w:tcPr>
          <w:p w14:paraId="70FE402F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Folate (ug DFE)</w:t>
            </w:r>
          </w:p>
        </w:tc>
        <w:tc>
          <w:tcPr>
            <w:tcW w:w="1050" w:type="dxa"/>
          </w:tcPr>
          <w:p w14:paraId="64F1381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86.63</w:t>
            </w:r>
          </w:p>
        </w:tc>
        <w:tc>
          <w:tcPr>
            <w:tcW w:w="1644" w:type="dxa"/>
          </w:tcPr>
          <w:p w14:paraId="1501D5A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80.83</w:t>
            </w:r>
          </w:p>
        </w:tc>
        <w:tc>
          <w:tcPr>
            <w:tcW w:w="686" w:type="dxa"/>
          </w:tcPr>
          <w:p w14:paraId="026E0E7C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39</w:t>
            </w:r>
          </w:p>
        </w:tc>
        <w:tc>
          <w:tcPr>
            <w:tcW w:w="1911" w:type="dxa"/>
          </w:tcPr>
          <w:p w14:paraId="532E61F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98.01</w:t>
            </w:r>
          </w:p>
        </w:tc>
        <w:tc>
          <w:tcPr>
            <w:tcW w:w="1150" w:type="dxa"/>
          </w:tcPr>
          <w:p w14:paraId="3571466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90.43</w:t>
            </w:r>
          </w:p>
        </w:tc>
        <w:tc>
          <w:tcPr>
            <w:tcW w:w="1188" w:type="dxa"/>
          </w:tcPr>
          <w:p w14:paraId="55A6D00F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701" w:type="dxa"/>
          </w:tcPr>
          <w:p w14:paraId="7B88A5D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06.89</w:t>
            </w:r>
          </w:p>
        </w:tc>
        <w:tc>
          <w:tcPr>
            <w:tcW w:w="992" w:type="dxa"/>
          </w:tcPr>
          <w:p w14:paraId="444F1381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09.19</w:t>
            </w:r>
          </w:p>
        </w:tc>
        <w:tc>
          <w:tcPr>
            <w:tcW w:w="1909" w:type="dxa"/>
          </w:tcPr>
          <w:p w14:paraId="28AC1302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</w:tr>
      <w:tr w:rsidR="00623263" w:rsidRPr="008A32BC" w14:paraId="7F4B7D5F" w14:textId="77777777" w:rsidTr="004C344A">
        <w:trPr>
          <w:trHeight w:val="448"/>
        </w:trPr>
        <w:tc>
          <w:tcPr>
            <w:tcW w:w="1727" w:type="dxa"/>
          </w:tcPr>
          <w:p w14:paraId="045C9724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Potassium (mg)</w:t>
            </w:r>
          </w:p>
        </w:tc>
        <w:tc>
          <w:tcPr>
            <w:tcW w:w="1050" w:type="dxa"/>
          </w:tcPr>
          <w:p w14:paraId="6F1F00E3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80.70</w:t>
            </w:r>
          </w:p>
        </w:tc>
        <w:tc>
          <w:tcPr>
            <w:tcW w:w="1644" w:type="dxa"/>
          </w:tcPr>
          <w:p w14:paraId="1372093E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407.94</w:t>
            </w:r>
          </w:p>
        </w:tc>
        <w:tc>
          <w:tcPr>
            <w:tcW w:w="686" w:type="dxa"/>
          </w:tcPr>
          <w:p w14:paraId="18D93DE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911" w:type="dxa"/>
          </w:tcPr>
          <w:p w14:paraId="6128B17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434.96</w:t>
            </w:r>
          </w:p>
        </w:tc>
        <w:tc>
          <w:tcPr>
            <w:tcW w:w="1150" w:type="dxa"/>
          </w:tcPr>
          <w:p w14:paraId="712D074E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451.17</w:t>
            </w:r>
          </w:p>
        </w:tc>
        <w:tc>
          <w:tcPr>
            <w:tcW w:w="1188" w:type="dxa"/>
          </w:tcPr>
          <w:p w14:paraId="677E3CCF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51</w:t>
            </w:r>
          </w:p>
        </w:tc>
        <w:tc>
          <w:tcPr>
            <w:tcW w:w="1701" w:type="dxa"/>
          </w:tcPr>
          <w:p w14:paraId="70EFCC9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433.62</w:t>
            </w:r>
          </w:p>
        </w:tc>
        <w:tc>
          <w:tcPr>
            <w:tcW w:w="992" w:type="dxa"/>
          </w:tcPr>
          <w:p w14:paraId="3A89365E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466.97</w:t>
            </w:r>
          </w:p>
        </w:tc>
        <w:tc>
          <w:tcPr>
            <w:tcW w:w="1909" w:type="dxa"/>
          </w:tcPr>
          <w:p w14:paraId="3CF788E5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</w:tr>
      <w:tr w:rsidR="00623263" w:rsidRPr="008A32BC" w14:paraId="4637AD4D" w14:textId="77777777" w:rsidTr="004C344A">
        <w:trPr>
          <w:trHeight w:val="231"/>
        </w:trPr>
        <w:tc>
          <w:tcPr>
            <w:tcW w:w="1727" w:type="dxa"/>
          </w:tcPr>
          <w:p w14:paraId="0E15B0F5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Sodium (mg)</w:t>
            </w:r>
          </w:p>
          <w:p w14:paraId="71325BD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50" w:type="dxa"/>
          </w:tcPr>
          <w:p w14:paraId="33F9B007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80.22</w:t>
            </w:r>
          </w:p>
        </w:tc>
        <w:tc>
          <w:tcPr>
            <w:tcW w:w="1644" w:type="dxa"/>
          </w:tcPr>
          <w:p w14:paraId="0CE2D87C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82.28</w:t>
            </w:r>
          </w:p>
        </w:tc>
        <w:tc>
          <w:tcPr>
            <w:tcW w:w="686" w:type="dxa"/>
          </w:tcPr>
          <w:p w14:paraId="7597BBA6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</w:tc>
        <w:tc>
          <w:tcPr>
            <w:tcW w:w="1911" w:type="dxa"/>
          </w:tcPr>
          <w:p w14:paraId="5906CEC2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31.74</w:t>
            </w:r>
          </w:p>
        </w:tc>
        <w:tc>
          <w:tcPr>
            <w:tcW w:w="1150" w:type="dxa"/>
          </w:tcPr>
          <w:p w14:paraId="7536C143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28.23</w:t>
            </w:r>
          </w:p>
        </w:tc>
        <w:tc>
          <w:tcPr>
            <w:tcW w:w="1188" w:type="dxa"/>
          </w:tcPr>
          <w:p w14:paraId="50A130E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  <w:tc>
          <w:tcPr>
            <w:tcW w:w="1701" w:type="dxa"/>
          </w:tcPr>
          <w:p w14:paraId="52DE2100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78.68</w:t>
            </w:r>
          </w:p>
        </w:tc>
        <w:tc>
          <w:tcPr>
            <w:tcW w:w="992" w:type="dxa"/>
          </w:tcPr>
          <w:p w14:paraId="2EA4EC58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58.29</w:t>
            </w:r>
          </w:p>
        </w:tc>
        <w:tc>
          <w:tcPr>
            <w:tcW w:w="1909" w:type="dxa"/>
          </w:tcPr>
          <w:p w14:paraId="080BC2A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39</w:t>
            </w:r>
          </w:p>
        </w:tc>
      </w:tr>
      <w:tr w:rsidR="00623263" w:rsidRPr="008A32BC" w14:paraId="5E4EADB8" w14:textId="77777777" w:rsidTr="004C344A">
        <w:trPr>
          <w:trHeight w:val="216"/>
        </w:trPr>
        <w:tc>
          <w:tcPr>
            <w:tcW w:w="1727" w:type="dxa"/>
            <w:tcBorders>
              <w:bottom w:val="single" w:sz="4" w:space="0" w:color="auto"/>
            </w:tcBorders>
          </w:tcPr>
          <w:p w14:paraId="61004FF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Zinc (mg)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6409A820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.66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183C032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.77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16711F93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0CD502FA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.73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2DFE99D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.90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3122019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6646C9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B64F7B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00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1413FFF2" w14:textId="77777777" w:rsidR="00623263" w:rsidRPr="008A32BC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</w:tr>
    </w:tbl>
    <w:p w14:paraId="0B6B5EA3" w14:textId="77777777" w:rsidR="00623263" w:rsidRPr="008A32BC" w:rsidRDefault="00623263" w:rsidP="00623263">
      <w:pPr>
        <w:rPr>
          <w:rFonts w:asciiTheme="minorHAnsi" w:hAnsiTheme="minorHAnsi" w:cstheme="minorHAnsi"/>
          <w:sz w:val="18"/>
          <w:szCs w:val="18"/>
        </w:rPr>
      </w:pPr>
      <w:r w:rsidRPr="008A32BC">
        <w:rPr>
          <w:rFonts w:asciiTheme="minorHAnsi" w:hAnsiTheme="minorHAnsi" w:cstheme="minorHAnsi"/>
          <w:sz w:val="15"/>
          <w:szCs w:val="15"/>
        </w:rPr>
        <w:t>*p&lt;0.05; **p&lt;0.01; ***p&lt;0.001</w:t>
      </w:r>
    </w:p>
    <w:p w14:paraId="311A512F" w14:textId="77777777" w:rsidR="00623263" w:rsidRPr="008A32BC" w:rsidRDefault="00623263" w:rsidP="00623263">
      <w:pPr>
        <w:rPr>
          <w:rFonts w:asciiTheme="minorHAnsi" w:hAnsiTheme="minorHAnsi" w:cstheme="minorHAnsi"/>
          <w:sz w:val="18"/>
          <w:szCs w:val="18"/>
        </w:rPr>
      </w:pPr>
    </w:p>
    <w:p w14:paraId="3089C172" w14:textId="77777777" w:rsidR="00623263" w:rsidRDefault="00623263">
      <w:pPr>
        <w:sectPr w:rsidR="00623263" w:rsidSect="006232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DCC1C5" w14:textId="0EDBCAF8" w:rsidR="00623263" w:rsidRPr="008A32BC" w:rsidRDefault="00623263" w:rsidP="00623263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8A32BC">
        <w:rPr>
          <w:rFonts w:asciiTheme="minorHAnsi" w:hAnsiTheme="minorHAnsi" w:cstheme="minorHAnsi"/>
          <w:b/>
          <w:bCs/>
          <w:sz w:val="18"/>
          <w:szCs w:val="18"/>
        </w:rPr>
        <w:lastRenderedPageBreak/>
        <w:t>Supplementary Table</w:t>
      </w:r>
      <w:r>
        <w:rPr>
          <w:rFonts w:asciiTheme="minorHAnsi" w:hAnsiTheme="minorHAnsi" w:cstheme="minorHAnsi"/>
          <w:b/>
          <w:bCs/>
          <w:sz w:val="18"/>
          <w:szCs w:val="18"/>
        </w:rPr>
        <w:t>3</w:t>
      </w:r>
      <w:r w:rsidRPr="008A32BC">
        <w:rPr>
          <w:rFonts w:asciiTheme="minorHAnsi" w:hAnsiTheme="minorHAnsi" w:cstheme="minorHAnsi"/>
          <w:b/>
          <w:bCs/>
          <w:sz w:val="18"/>
          <w:szCs w:val="18"/>
        </w:rPr>
        <w:t>. Usual intakes (g/three non-consecutive days) of food groups at breakfast of children (aged 1.5 (n=369), 3.5 (n=244) and 5.0 (n=240) years) in the control and intervention groups of the Melbourne Infant Feeding Activity and Nutrition Trial (</w:t>
      </w:r>
      <w:proofErr w:type="spellStart"/>
      <w:r w:rsidRPr="008A32BC">
        <w:rPr>
          <w:rFonts w:asciiTheme="minorHAnsi" w:hAnsiTheme="minorHAnsi" w:cstheme="minorHAnsi"/>
          <w:b/>
          <w:bCs/>
          <w:sz w:val="18"/>
          <w:szCs w:val="18"/>
        </w:rPr>
        <w:t>InFANT</w:t>
      </w:r>
      <w:proofErr w:type="spellEnd"/>
      <w:r w:rsidRPr="008A32BC">
        <w:rPr>
          <w:rFonts w:asciiTheme="minorHAnsi" w:hAnsiTheme="minorHAnsi" w:cstheme="minorHAnsi"/>
          <w:b/>
          <w:bCs/>
          <w:sz w:val="18"/>
          <w:szCs w:val="18"/>
        </w:rPr>
        <w:t xml:space="preserve">) Program. </w:t>
      </w:r>
    </w:p>
    <w:tbl>
      <w:tblPr>
        <w:tblStyle w:val="TableGrid"/>
        <w:tblpPr w:leftFromText="180" w:rightFromText="180" w:vertAnchor="text" w:horzAnchor="margin" w:tblpY="154"/>
        <w:tblW w:w="9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786"/>
        <w:gridCol w:w="1169"/>
        <w:gridCol w:w="543"/>
        <w:gridCol w:w="785"/>
        <w:gridCol w:w="1169"/>
        <w:gridCol w:w="543"/>
        <w:gridCol w:w="785"/>
        <w:gridCol w:w="1169"/>
        <w:gridCol w:w="633"/>
      </w:tblGrid>
      <w:tr w:rsidR="00623263" w:rsidRPr="008A32BC" w14:paraId="31D26267" w14:textId="77777777" w:rsidTr="004C344A">
        <w:trPr>
          <w:trHeight w:val="279"/>
        </w:trPr>
        <w:tc>
          <w:tcPr>
            <w:tcW w:w="15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90284CB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AD64F7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5year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07566F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8BC027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57A496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5year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51D141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D57E61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5E524A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0year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87AEE2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4CF150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623263" w:rsidRPr="008A32BC" w14:paraId="01BA8432" w14:textId="77777777" w:rsidTr="004C344A">
        <w:trPr>
          <w:trHeight w:val="295"/>
        </w:trPr>
        <w:tc>
          <w:tcPr>
            <w:tcW w:w="15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F15E92C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9F426F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C46322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71BDBC8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2CB459F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3AC6EB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EDFD42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19CFA6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400B1D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F74262" w14:textId="77777777" w:rsidR="00623263" w:rsidRPr="008A32BC" w:rsidRDefault="00623263" w:rsidP="004C344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</w:t>
            </w:r>
          </w:p>
        </w:tc>
      </w:tr>
      <w:tr w:rsidR="00623263" w:rsidRPr="008A32BC" w14:paraId="7CAB13C9" w14:textId="77777777" w:rsidTr="004C344A">
        <w:trPr>
          <w:trHeight w:val="279"/>
        </w:trPr>
        <w:tc>
          <w:tcPr>
            <w:tcW w:w="1561" w:type="dxa"/>
            <w:tcBorders>
              <w:top w:val="single" w:sz="4" w:space="0" w:color="auto"/>
            </w:tcBorders>
          </w:tcPr>
          <w:p w14:paraId="6B6E166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Grains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795F508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8.6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8A04DD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6.36</w:t>
            </w:r>
          </w:p>
        </w:tc>
        <w:tc>
          <w:tcPr>
            <w:tcW w:w="543" w:type="dxa"/>
            <w:tcBorders>
              <w:top w:val="single" w:sz="4" w:space="0" w:color="auto"/>
            </w:tcBorders>
          </w:tcPr>
          <w:p w14:paraId="18D6F704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47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09CF19F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55.4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924C7F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50.94</w:t>
            </w:r>
          </w:p>
        </w:tc>
        <w:tc>
          <w:tcPr>
            <w:tcW w:w="543" w:type="dxa"/>
            <w:tcBorders>
              <w:top w:val="single" w:sz="4" w:space="0" w:color="auto"/>
            </w:tcBorders>
          </w:tcPr>
          <w:p w14:paraId="43182C64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37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116BD41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60.1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0B549E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58.67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5E210CA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</w:tr>
      <w:tr w:rsidR="00623263" w:rsidRPr="008A32BC" w14:paraId="68AC1144" w14:textId="77777777" w:rsidTr="004C344A">
        <w:trPr>
          <w:trHeight w:val="295"/>
        </w:trPr>
        <w:tc>
          <w:tcPr>
            <w:tcW w:w="1561" w:type="dxa"/>
          </w:tcPr>
          <w:p w14:paraId="4A22F05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Wholegrains</w:t>
            </w:r>
          </w:p>
        </w:tc>
        <w:tc>
          <w:tcPr>
            <w:tcW w:w="786" w:type="dxa"/>
          </w:tcPr>
          <w:p w14:paraId="396B303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4.70</w:t>
            </w:r>
          </w:p>
        </w:tc>
        <w:tc>
          <w:tcPr>
            <w:tcW w:w="1169" w:type="dxa"/>
          </w:tcPr>
          <w:p w14:paraId="60259C6C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5.38</w:t>
            </w:r>
          </w:p>
        </w:tc>
        <w:tc>
          <w:tcPr>
            <w:tcW w:w="543" w:type="dxa"/>
          </w:tcPr>
          <w:p w14:paraId="1DEED16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785" w:type="dxa"/>
          </w:tcPr>
          <w:p w14:paraId="6DE3FAB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0.16</w:t>
            </w:r>
          </w:p>
        </w:tc>
        <w:tc>
          <w:tcPr>
            <w:tcW w:w="1169" w:type="dxa"/>
          </w:tcPr>
          <w:p w14:paraId="5E151A7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3.46</w:t>
            </w:r>
          </w:p>
        </w:tc>
        <w:tc>
          <w:tcPr>
            <w:tcW w:w="543" w:type="dxa"/>
          </w:tcPr>
          <w:p w14:paraId="6AA509B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785" w:type="dxa"/>
          </w:tcPr>
          <w:p w14:paraId="5871A98F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1.98</w:t>
            </w:r>
          </w:p>
        </w:tc>
        <w:tc>
          <w:tcPr>
            <w:tcW w:w="1169" w:type="dxa"/>
          </w:tcPr>
          <w:p w14:paraId="1B82C01F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3.23</w:t>
            </w:r>
          </w:p>
        </w:tc>
        <w:tc>
          <w:tcPr>
            <w:tcW w:w="633" w:type="dxa"/>
          </w:tcPr>
          <w:p w14:paraId="021131B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7</w:t>
            </w:r>
          </w:p>
        </w:tc>
      </w:tr>
      <w:tr w:rsidR="00623263" w:rsidRPr="008A32BC" w14:paraId="412E0DC2" w14:textId="77777777" w:rsidTr="004C344A">
        <w:trPr>
          <w:trHeight w:val="295"/>
        </w:trPr>
        <w:tc>
          <w:tcPr>
            <w:tcW w:w="1561" w:type="dxa"/>
          </w:tcPr>
          <w:p w14:paraId="2C1F3FD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lk/alternatives</w:t>
            </w:r>
          </w:p>
        </w:tc>
        <w:tc>
          <w:tcPr>
            <w:tcW w:w="786" w:type="dxa"/>
          </w:tcPr>
          <w:p w14:paraId="45E1C9D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32.64</w:t>
            </w:r>
          </w:p>
        </w:tc>
        <w:tc>
          <w:tcPr>
            <w:tcW w:w="1169" w:type="dxa"/>
          </w:tcPr>
          <w:p w14:paraId="02082A2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46.76</w:t>
            </w:r>
          </w:p>
        </w:tc>
        <w:tc>
          <w:tcPr>
            <w:tcW w:w="543" w:type="dxa"/>
          </w:tcPr>
          <w:p w14:paraId="0E46AC42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785" w:type="dxa"/>
          </w:tcPr>
          <w:p w14:paraId="484B246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35.18</w:t>
            </w:r>
          </w:p>
        </w:tc>
        <w:tc>
          <w:tcPr>
            <w:tcW w:w="1169" w:type="dxa"/>
          </w:tcPr>
          <w:p w14:paraId="05BFD49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56.37</w:t>
            </w:r>
          </w:p>
        </w:tc>
        <w:tc>
          <w:tcPr>
            <w:tcW w:w="543" w:type="dxa"/>
          </w:tcPr>
          <w:p w14:paraId="2B4B6A8A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85" w:type="dxa"/>
          </w:tcPr>
          <w:p w14:paraId="0743072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27.74</w:t>
            </w:r>
          </w:p>
        </w:tc>
        <w:tc>
          <w:tcPr>
            <w:tcW w:w="1169" w:type="dxa"/>
          </w:tcPr>
          <w:p w14:paraId="31752C0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53.16</w:t>
            </w:r>
          </w:p>
        </w:tc>
        <w:tc>
          <w:tcPr>
            <w:tcW w:w="633" w:type="dxa"/>
          </w:tcPr>
          <w:p w14:paraId="77277E8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02*</w:t>
            </w:r>
          </w:p>
        </w:tc>
      </w:tr>
      <w:tr w:rsidR="00623263" w:rsidRPr="008A32BC" w14:paraId="4FE33C9A" w14:textId="77777777" w:rsidTr="004C344A">
        <w:trPr>
          <w:trHeight w:val="279"/>
        </w:trPr>
        <w:tc>
          <w:tcPr>
            <w:tcW w:w="1561" w:type="dxa"/>
          </w:tcPr>
          <w:p w14:paraId="1ED2AA1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t/alternatives</w:t>
            </w:r>
          </w:p>
        </w:tc>
        <w:tc>
          <w:tcPr>
            <w:tcW w:w="786" w:type="dxa"/>
          </w:tcPr>
          <w:p w14:paraId="12D4DDD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48</w:t>
            </w:r>
          </w:p>
        </w:tc>
        <w:tc>
          <w:tcPr>
            <w:tcW w:w="1169" w:type="dxa"/>
          </w:tcPr>
          <w:p w14:paraId="0B4E9F7A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27</w:t>
            </w:r>
          </w:p>
        </w:tc>
        <w:tc>
          <w:tcPr>
            <w:tcW w:w="543" w:type="dxa"/>
          </w:tcPr>
          <w:p w14:paraId="6248CB2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785" w:type="dxa"/>
          </w:tcPr>
          <w:p w14:paraId="1DA6B472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44</w:t>
            </w:r>
          </w:p>
        </w:tc>
        <w:tc>
          <w:tcPr>
            <w:tcW w:w="1169" w:type="dxa"/>
          </w:tcPr>
          <w:p w14:paraId="1F653702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.39</w:t>
            </w:r>
          </w:p>
        </w:tc>
        <w:tc>
          <w:tcPr>
            <w:tcW w:w="543" w:type="dxa"/>
          </w:tcPr>
          <w:p w14:paraId="08FC070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785" w:type="dxa"/>
          </w:tcPr>
          <w:p w14:paraId="47A6F72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4.16</w:t>
            </w:r>
          </w:p>
        </w:tc>
        <w:tc>
          <w:tcPr>
            <w:tcW w:w="1169" w:type="dxa"/>
          </w:tcPr>
          <w:p w14:paraId="6B63876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4.81</w:t>
            </w:r>
          </w:p>
        </w:tc>
        <w:tc>
          <w:tcPr>
            <w:tcW w:w="633" w:type="dxa"/>
          </w:tcPr>
          <w:p w14:paraId="644F43A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</w:p>
        </w:tc>
      </w:tr>
      <w:tr w:rsidR="00623263" w:rsidRPr="008A32BC" w14:paraId="4436F8B7" w14:textId="77777777" w:rsidTr="004C344A">
        <w:trPr>
          <w:trHeight w:val="295"/>
        </w:trPr>
        <w:tc>
          <w:tcPr>
            <w:tcW w:w="1561" w:type="dxa"/>
          </w:tcPr>
          <w:p w14:paraId="5B98BF1A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uit</w:t>
            </w:r>
          </w:p>
        </w:tc>
        <w:tc>
          <w:tcPr>
            <w:tcW w:w="786" w:type="dxa"/>
          </w:tcPr>
          <w:p w14:paraId="0DE83C8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2.24</w:t>
            </w:r>
          </w:p>
        </w:tc>
        <w:tc>
          <w:tcPr>
            <w:tcW w:w="1169" w:type="dxa"/>
          </w:tcPr>
          <w:p w14:paraId="21662EE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3.45</w:t>
            </w:r>
          </w:p>
        </w:tc>
        <w:tc>
          <w:tcPr>
            <w:tcW w:w="543" w:type="dxa"/>
          </w:tcPr>
          <w:p w14:paraId="682322EC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785" w:type="dxa"/>
          </w:tcPr>
          <w:p w14:paraId="26FF95FF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5.10</w:t>
            </w:r>
          </w:p>
        </w:tc>
        <w:tc>
          <w:tcPr>
            <w:tcW w:w="1169" w:type="dxa"/>
          </w:tcPr>
          <w:p w14:paraId="362A1E72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8.52</w:t>
            </w:r>
          </w:p>
        </w:tc>
        <w:tc>
          <w:tcPr>
            <w:tcW w:w="543" w:type="dxa"/>
          </w:tcPr>
          <w:p w14:paraId="08DEC7D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  <w:tc>
          <w:tcPr>
            <w:tcW w:w="785" w:type="dxa"/>
          </w:tcPr>
          <w:p w14:paraId="65A5676F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2.02</w:t>
            </w:r>
          </w:p>
        </w:tc>
        <w:tc>
          <w:tcPr>
            <w:tcW w:w="1169" w:type="dxa"/>
          </w:tcPr>
          <w:p w14:paraId="157DEF7C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0.37</w:t>
            </w:r>
          </w:p>
        </w:tc>
        <w:tc>
          <w:tcPr>
            <w:tcW w:w="633" w:type="dxa"/>
          </w:tcPr>
          <w:p w14:paraId="1B591994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</w:tc>
      </w:tr>
      <w:tr w:rsidR="00623263" w:rsidRPr="008A32BC" w14:paraId="2C6122B0" w14:textId="77777777" w:rsidTr="004C344A">
        <w:trPr>
          <w:trHeight w:val="279"/>
        </w:trPr>
        <w:tc>
          <w:tcPr>
            <w:tcW w:w="1561" w:type="dxa"/>
          </w:tcPr>
          <w:p w14:paraId="0BF055E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egetable </w:t>
            </w:r>
          </w:p>
        </w:tc>
        <w:tc>
          <w:tcPr>
            <w:tcW w:w="786" w:type="dxa"/>
          </w:tcPr>
          <w:p w14:paraId="1E1D4FF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48</w:t>
            </w:r>
          </w:p>
        </w:tc>
        <w:tc>
          <w:tcPr>
            <w:tcW w:w="1169" w:type="dxa"/>
          </w:tcPr>
          <w:p w14:paraId="6590D18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</w:tc>
        <w:tc>
          <w:tcPr>
            <w:tcW w:w="543" w:type="dxa"/>
          </w:tcPr>
          <w:p w14:paraId="7FC20C7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  <w:tc>
          <w:tcPr>
            <w:tcW w:w="785" w:type="dxa"/>
          </w:tcPr>
          <w:p w14:paraId="5266145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41</w:t>
            </w:r>
          </w:p>
        </w:tc>
        <w:tc>
          <w:tcPr>
            <w:tcW w:w="1169" w:type="dxa"/>
          </w:tcPr>
          <w:p w14:paraId="31263979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52</w:t>
            </w:r>
          </w:p>
        </w:tc>
        <w:tc>
          <w:tcPr>
            <w:tcW w:w="543" w:type="dxa"/>
          </w:tcPr>
          <w:p w14:paraId="2277ACD4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785" w:type="dxa"/>
          </w:tcPr>
          <w:p w14:paraId="642DFAA2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.38</w:t>
            </w:r>
          </w:p>
        </w:tc>
        <w:tc>
          <w:tcPr>
            <w:tcW w:w="1169" w:type="dxa"/>
          </w:tcPr>
          <w:p w14:paraId="52F50CD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.51</w:t>
            </w:r>
          </w:p>
        </w:tc>
        <w:tc>
          <w:tcPr>
            <w:tcW w:w="633" w:type="dxa"/>
          </w:tcPr>
          <w:p w14:paraId="1DFA74D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9</w:t>
            </w:r>
          </w:p>
        </w:tc>
      </w:tr>
      <w:tr w:rsidR="00623263" w:rsidRPr="008A32BC" w14:paraId="410172A9" w14:textId="77777777" w:rsidTr="004C344A">
        <w:trPr>
          <w:trHeight w:val="592"/>
        </w:trPr>
        <w:tc>
          <w:tcPr>
            <w:tcW w:w="1561" w:type="dxa"/>
          </w:tcPr>
          <w:p w14:paraId="257C97D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iscretionary food (kJ) </w:t>
            </w:r>
          </w:p>
        </w:tc>
        <w:tc>
          <w:tcPr>
            <w:tcW w:w="786" w:type="dxa"/>
          </w:tcPr>
          <w:p w14:paraId="37D943F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3.76</w:t>
            </w:r>
          </w:p>
        </w:tc>
        <w:tc>
          <w:tcPr>
            <w:tcW w:w="1169" w:type="dxa"/>
          </w:tcPr>
          <w:p w14:paraId="2511D53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5.86</w:t>
            </w:r>
          </w:p>
        </w:tc>
        <w:tc>
          <w:tcPr>
            <w:tcW w:w="543" w:type="dxa"/>
          </w:tcPr>
          <w:p w14:paraId="382D817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46</w:t>
            </w:r>
          </w:p>
        </w:tc>
        <w:tc>
          <w:tcPr>
            <w:tcW w:w="785" w:type="dxa"/>
          </w:tcPr>
          <w:p w14:paraId="44CB731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71.38</w:t>
            </w:r>
          </w:p>
        </w:tc>
        <w:tc>
          <w:tcPr>
            <w:tcW w:w="1169" w:type="dxa"/>
          </w:tcPr>
          <w:p w14:paraId="4C0B052F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72.48</w:t>
            </w:r>
          </w:p>
        </w:tc>
        <w:tc>
          <w:tcPr>
            <w:tcW w:w="543" w:type="dxa"/>
          </w:tcPr>
          <w:p w14:paraId="5DD2AF05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785" w:type="dxa"/>
          </w:tcPr>
          <w:p w14:paraId="76912F9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91.25</w:t>
            </w:r>
          </w:p>
        </w:tc>
        <w:tc>
          <w:tcPr>
            <w:tcW w:w="1169" w:type="dxa"/>
          </w:tcPr>
          <w:p w14:paraId="3ADB15A9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92.35</w:t>
            </w:r>
          </w:p>
        </w:tc>
        <w:tc>
          <w:tcPr>
            <w:tcW w:w="633" w:type="dxa"/>
          </w:tcPr>
          <w:p w14:paraId="01DAC69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</w:tc>
      </w:tr>
      <w:tr w:rsidR="00623263" w:rsidRPr="008A32BC" w14:paraId="060134A3" w14:textId="77777777" w:rsidTr="004C344A">
        <w:trPr>
          <w:trHeight w:val="279"/>
        </w:trPr>
        <w:tc>
          <w:tcPr>
            <w:tcW w:w="1561" w:type="dxa"/>
          </w:tcPr>
          <w:p w14:paraId="6F98952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fant cereal</w:t>
            </w:r>
          </w:p>
        </w:tc>
        <w:tc>
          <w:tcPr>
            <w:tcW w:w="786" w:type="dxa"/>
          </w:tcPr>
          <w:p w14:paraId="4B9E451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</w:tc>
        <w:tc>
          <w:tcPr>
            <w:tcW w:w="1169" w:type="dxa"/>
          </w:tcPr>
          <w:p w14:paraId="11CD7A6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2</w:t>
            </w:r>
          </w:p>
        </w:tc>
        <w:tc>
          <w:tcPr>
            <w:tcW w:w="543" w:type="dxa"/>
          </w:tcPr>
          <w:p w14:paraId="12DE266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785" w:type="dxa"/>
          </w:tcPr>
          <w:p w14:paraId="6F73F47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4E774CA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43" w:type="dxa"/>
          </w:tcPr>
          <w:p w14:paraId="51C49C9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14:paraId="7EB7A18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65BD5225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33" w:type="dxa"/>
          </w:tcPr>
          <w:p w14:paraId="2B05510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623263" w:rsidRPr="008A32BC" w14:paraId="576570EC" w14:textId="77777777" w:rsidTr="004C344A">
        <w:trPr>
          <w:trHeight w:val="295"/>
        </w:trPr>
        <w:tc>
          <w:tcPr>
            <w:tcW w:w="1561" w:type="dxa"/>
            <w:tcBorders>
              <w:bottom w:val="single" w:sz="4" w:space="0" w:color="auto"/>
            </w:tcBorders>
          </w:tcPr>
          <w:p w14:paraId="774CF73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fant formula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EB4634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5.8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95074A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6.12</w:t>
            </w: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14:paraId="2E98F64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7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3D2DBF9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6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F1ADE1E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.68</w:t>
            </w: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14:paraId="64C7E077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62FB1E94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.58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6D0FC7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.61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2A714B6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</w:tc>
      </w:tr>
    </w:tbl>
    <w:p w14:paraId="69A9FFC6" w14:textId="77777777" w:rsidR="00623263" w:rsidRPr="008A32BC" w:rsidRDefault="00623263" w:rsidP="00623263">
      <w:pPr>
        <w:rPr>
          <w:rFonts w:asciiTheme="minorHAnsi" w:hAnsiTheme="minorHAnsi" w:cstheme="minorHAnsi"/>
          <w:sz w:val="18"/>
          <w:szCs w:val="18"/>
        </w:rPr>
      </w:pPr>
      <w:r w:rsidRPr="008A32BC">
        <w:rPr>
          <w:rFonts w:asciiTheme="minorHAnsi" w:hAnsiTheme="minorHAnsi" w:cstheme="minorHAnsi"/>
          <w:sz w:val="15"/>
          <w:szCs w:val="15"/>
        </w:rPr>
        <w:t>*p&lt;0.05; **p&lt;0.01; ***p&lt;0.001</w:t>
      </w:r>
    </w:p>
    <w:p w14:paraId="39C63A4D" w14:textId="77777777" w:rsidR="00623263" w:rsidRPr="008A32BC" w:rsidRDefault="00623263" w:rsidP="00623263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4277AD29" w14:textId="77777777" w:rsidR="00623263" w:rsidRDefault="00623263">
      <w:pPr>
        <w:sectPr w:rsidR="00623263" w:rsidSect="006232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5C4162" w14:textId="77777777" w:rsidR="00623263" w:rsidRPr="008A32BC" w:rsidRDefault="00623263" w:rsidP="00623263">
      <w:pPr>
        <w:rPr>
          <w:rFonts w:asciiTheme="minorHAnsi" w:hAnsiTheme="minorHAnsi" w:cstheme="minorHAnsi"/>
          <w:b/>
          <w:bCs/>
          <w:sz w:val="18"/>
          <w:szCs w:val="18"/>
          <w:vertAlign w:val="superscript"/>
        </w:rPr>
      </w:pPr>
      <w:r w:rsidRPr="008A32BC">
        <w:rPr>
          <w:rFonts w:asciiTheme="minorHAnsi" w:hAnsiTheme="minorHAnsi" w:cstheme="minorHAnsi"/>
          <w:b/>
          <w:bCs/>
          <w:sz w:val="18"/>
          <w:szCs w:val="18"/>
        </w:rPr>
        <w:lastRenderedPageBreak/>
        <w:t xml:space="preserve">Supplementary Table 4. Percentage </w:t>
      </w:r>
      <w:r>
        <w:rPr>
          <w:rFonts w:asciiTheme="minorHAnsi" w:hAnsiTheme="minorHAnsi" w:cstheme="minorHAnsi"/>
          <w:b/>
          <w:bCs/>
          <w:sz w:val="18"/>
          <w:szCs w:val="18"/>
        </w:rPr>
        <w:t xml:space="preserve">children consuming </w:t>
      </w:r>
      <w:r w:rsidRPr="008A32BC">
        <w:rPr>
          <w:rFonts w:asciiTheme="minorHAnsi" w:hAnsiTheme="minorHAnsi" w:cstheme="minorHAnsi"/>
          <w:b/>
          <w:bCs/>
          <w:sz w:val="18"/>
          <w:szCs w:val="18"/>
        </w:rPr>
        <w:t>sub-food group</w:t>
      </w:r>
      <w:r>
        <w:rPr>
          <w:rFonts w:asciiTheme="minorHAnsi" w:hAnsiTheme="minorHAnsi" w:cstheme="minorHAnsi"/>
          <w:b/>
          <w:bCs/>
          <w:sz w:val="18"/>
          <w:szCs w:val="18"/>
        </w:rPr>
        <w:t xml:space="preserve"> items</w:t>
      </w:r>
      <w:r w:rsidRPr="008A32BC"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>
        <w:rPr>
          <w:rFonts w:asciiTheme="minorHAnsi" w:hAnsiTheme="minorHAnsi" w:cstheme="minorHAnsi"/>
          <w:b/>
          <w:bCs/>
          <w:sz w:val="18"/>
          <w:szCs w:val="18"/>
        </w:rPr>
        <w:t xml:space="preserve">per major food groups </w:t>
      </w:r>
      <w:r w:rsidRPr="008A32BC">
        <w:rPr>
          <w:rFonts w:asciiTheme="minorHAnsi" w:hAnsiTheme="minorHAnsi" w:cstheme="minorHAnsi"/>
          <w:b/>
          <w:bCs/>
          <w:sz w:val="18"/>
          <w:szCs w:val="18"/>
        </w:rPr>
        <w:t xml:space="preserve">at each age </w:t>
      </w:r>
      <w:r w:rsidRPr="008A32BC">
        <w:rPr>
          <w:rFonts w:asciiTheme="minorHAnsi" w:hAnsiTheme="minorHAnsi" w:cstheme="minorHAnsi"/>
          <w:b/>
          <w:bCs/>
          <w:sz w:val="18"/>
          <w:szCs w:val="18"/>
          <w:vertAlign w:val="superscript"/>
        </w:rPr>
        <w:t>a)</w:t>
      </w:r>
    </w:p>
    <w:p w14:paraId="5B453BB8" w14:textId="77777777" w:rsidR="00623263" w:rsidRPr="008A32BC" w:rsidRDefault="00623263" w:rsidP="00623263">
      <w:pPr>
        <w:rPr>
          <w:rFonts w:asciiTheme="minorHAnsi" w:hAnsiTheme="minorHAnsi" w:cstheme="minorHAnsi"/>
          <w:b/>
          <w:bCs/>
          <w:sz w:val="18"/>
          <w:szCs w:val="18"/>
        </w:rPr>
      </w:pPr>
    </w:p>
    <w:tbl>
      <w:tblPr>
        <w:tblStyle w:val="GridTable2"/>
        <w:tblW w:w="13983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988"/>
        <w:gridCol w:w="3815"/>
        <w:gridCol w:w="3526"/>
        <w:gridCol w:w="3817"/>
      </w:tblGrid>
      <w:tr w:rsidR="00623263" w:rsidRPr="008A32BC" w14:paraId="6F4F14BE" w14:textId="77777777" w:rsidTr="004C3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0A10E9FF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 xml:space="preserve">Food group </w:t>
            </w:r>
            <w:r w:rsidRPr="008A32B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b) 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5EDA18B" w14:textId="77777777" w:rsidR="00623263" w:rsidRPr="008A32BC" w:rsidRDefault="00623263" w:rsidP="004C3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 xml:space="preserve">Rank </w:t>
            </w:r>
            <w:r w:rsidRPr="008A32B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11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5B3D65" w14:textId="77777777" w:rsidR="00623263" w:rsidRPr="008A32BC" w:rsidRDefault="00623263" w:rsidP="004C3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Food Items</w:t>
            </w:r>
          </w:p>
        </w:tc>
      </w:tr>
      <w:tr w:rsidR="00623263" w:rsidRPr="008A32BC" w14:paraId="13CDBEAB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47DBC10C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5489C54C" w14:textId="77777777" w:rsidR="00623263" w:rsidRPr="008A32BC" w:rsidRDefault="00623263" w:rsidP="004C3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62C994" w14:textId="77777777" w:rsidR="00623263" w:rsidRPr="008A32BC" w:rsidRDefault="00623263" w:rsidP="004C3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5 years (n=369)</w:t>
            </w:r>
          </w:p>
        </w:tc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DC0BDC" w14:textId="77777777" w:rsidR="00623263" w:rsidRPr="008A32BC" w:rsidRDefault="00623263" w:rsidP="004C3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5 years (n=244)</w:t>
            </w: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BFA946" w14:textId="77777777" w:rsidR="00623263" w:rsidRPr="008A32BC" w:rsidRDefault="00623263" w:rsidP="004C3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0 years (n=240)</w:t>
            </w:r>
          </w:p>
        </w:tc>
      </w:tr>
      <w:tr w:rsidR="00623263" w:rsidRPr="008A32BC" w14:paraId="53E21D59" w14:textId="77777777" w:rsidTr="004C34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187099" w14:textId="77777777" w:rsidR="00623263" w:rsidRPr="008A32BC" w:rsidRDefault="00623263" w:rsidP="004C344A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 xml:space="preserve">Grains </w:t>
            </w:r>
          </w:p>
          <w:p w14:paraId="5FA48C8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6B0D77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0945B1D7" w14:textId="77777777" w:rsidR="00623263" w:rsidRPr="008A32BC" w:rsidRDefault="00623263" w:rsidP="004C3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14:paraId="51C449E4" w14:textId="77777777" w:rsidR="00623263" w:rsidRPr="008A32BC" w:rsidRDefault="00623263" w:rsidP="004C3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reakfast cereal (61.2% - 64.0%) </w:t>
            </w: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d)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</w:tcPr>
          <w:p w14:paraId="72537FEC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Breakfast Cereal (70.1% - 72.5%)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</w:tcPr>
          <w:p w14:paraId="085F879C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Breakfast Cereal (74.6% – 78.3%)</w:t>
            </w:r>
          </w:p>
        </w:tc>
      </w:tr>
      <w:tr w:rsidR="00623263" w:rsidRPr="008A32BC" w14:paraId="0302EF67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shd w:val="clear" w:color="auto" w:fill="auto"/>
          </w:tcPr>
          <w:p w14:paraId="248CC995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481E2255" w14:textId="77777777" w:rsidR="00623263" w:rsidRPr="008A32BC" w:rsidRDefault="00623263" w:rsidP="004C3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815" w:type="dxa"/>
            <w:shd w:val="clear" w:color="auto" w:fill="auto"/>
          </w:tcPr>
          <w:p w14:paraId="4718027A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Bread and bread rolls (15.7% - 17.1%)</w:t>
            </w:r>
          </w:p>
        </w:tc>
        <w:tc>
          <w:tcPr>
            <w:tcW w:w="3526" w:type="dxa"/>
            <w:shd w:val="clear" w:color="auto" w:fill="auto"/>
          </w:tcPr>
          <w:p w14:paraId="7F23D5DD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Bread and bread rolls (9.8% - 14.8%)</w:t>
            </w:r>
          </w:p>
        </w:tc>
        <w:tc>
          <w:tcPr>
            <w:tcW w:w="3817" w:type="dxa"/>
            <w:shd w:val="clear" w:color="auto" w:fill="auto"/>
          </w:tcPr>
          <w:p w14:paraId="1CD06D6F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Bread and bread rolls (13.3% - 17.1%)</w:t>
            </w:r>
          </w:p>
        </w:tc>
      </w:tr>
      <w:tr w:rsidR="00623263" w:rsidRPr="008A32BC" w14:paraId="011483CB" w14:textId="77777777" w:rsidTr="004C344A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22A6FF1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Whole grain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7B95B3F5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14:paraId="3925A63B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ixed grain cereal (54.5% - 55.8%)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</w:tcPr>
          <w:p w14:paraId="7466F262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ixed grain cereal (49.6% - 52.0%)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</w:tcPr>
          <w:p w14:paraId="2C6D8859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ixed grain cereal (29.2% - 30.8%)</w:t>
            </w:r>
          </w:p>
        </w:tc>
      </w:tr>
      <w:tr w:rsidR="00623263" w:rsidRPr="008A32BC" w14:paraId="158FE18A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0B10C4D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1D5C012A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shd w:val="clear" w:color="auto" w:fill="auto"/>
          </w:tcPr>
          <w:p w14:paraId="6DA568CE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Wholemeal bread (1.9% - 3.8%)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auto"/>
          </w:tcPr>
          <w:p w14:paraId="7DB2A666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Wholemeal bread (2.5% - 4.9%)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shd w:val="clear" w:color="auto" w:fill="auto"/>
          </w:tcPr>
          <w:p w14:paraId="49A68D84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Wholemeal bread (4.2% - 5.0%)</w:t>
            </w:r>
          </w:p>
        </w:tc>
      </w:tr>
      <w:tr w:rsidR="00623263" w:rsidRPr="008A32BC" w14:paraId="55DD308B" w14:textId="77777777" w:rsidTr="004C344A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CC23C7" w14:textId="77777777" w:rsidR="00623263" w:rsidRPr="008A32BC" w:rsidRDefault="00623263" w:rsidP="004C344A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Milk products/</w:t>
            </w:r>
          </w:p>
          <w:p w14:paraId="71856F6B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alternative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27104BD1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14:paraId="373952CA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ilk, Cow, Full Fat (71.8%-73.2%)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</w:tcPr>
          <w:p w14:paraId="2D29DC43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ilk, Cow, Full Fat (62.7%-63.5%)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</w:tcPr>
          <w:p w14:paraId="39F3B7C1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ilk, Cow, Full Fat (57.5%-65.0%)</w:t>
            </w:r>
          </w:p>
        </w:tc>
      </w:tr>
      <w:tr w:rsidR="00623263" w:rsidRPr="008A32BC" w14:paraId="257EA824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shd w:val="clear" w:color="auto" w:fill="auto"/>
          </w:tcPr>
          <w:p w14:paraId="219C1EA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7D501A65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3815" w:type="dxa"/>
            <w:shd w:val="clear" w:color="auto" w:fill="auto"/>
          </w:tcPr>
          <w:p w14:paraId="051183F7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Yogurt (6.5%-8.4%)</w:t>
            </w:r>
          </w:p>
        </w:tc>
        <w:tc>
          <w:tcPr>
            <w:tcW w:w="3526" w:type="dxa"/>
            <w:shd w:val="clear" w:color="auto" w:fill="auto"/>
          </w:tcPr>
          <w:p w14:paraId="0C00442B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ilk, Cow, Reduced fat (6.1%-9.0%)</w:t>
            </w:r>
          </w:p>
        </w:tc>
        <w:tc>
          <w:tcPr>
            <w:tcW w:w="3817" w:type="dxa"/>
            <w:shd w:val="clear" w:color="auto" w:fill="auto"/>
          </w:tcPr>
          <w:p w14:paraId="0143EA42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ilk, Cow, Reduced fat (5.0%-6.7%)</w:t>
            </w:r>
          </w:p>
        </w:tc>
      </w:tr>
      <w:tr w:rsidR="00623263" w:rsidRPr="008A32BC" w14:paraId="479C9ACE" w14:textId="77777777" w:rsidTr="004C344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shd w:val="clear" w:color="auto" w:fill="auto"/>
          </w:tcPr>
          <w:p w14:paraId="07052F78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6CFACB05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3</w:t>
            </w:r>
          </w:p>
        </w:tc>
        <w:tc>
          <w:tcPr>
            <w:tcW w:w="3815" w:type="dxa"/>
            <w:shd w:val="clear" w:color="auto" w:fill="auto"/>
          </w:tcPr>
          <w:p w14:paraId="6C4B7EC1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Soy / oat milk (2.4%-4.6%)</w:t>
            </w:r>
          </w:p>
        </w:tc>
        <w:tc>
          <w:tcPr>
            <w:tcW w:w="3526" w:type="dxa"/>
            <w:shd w:val="clear" w:color="auto" w:fill="auto"/>
          </w:tcPr>
          <w:p w14:paraId="274AA4FB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Yoghurt (4.5%-5.7%)</w:t>
            </w:r>
          </w:p>
        </w:tc>
        <w:tc>
          <w:tcPr>
            <w:tcW w:w="3817" w:type="dxa"/>
            <w:shd w:val="clear" w:color="auto" w:fill="auto"/>
          </w:tcPr>
          <w:p w14:paraId="75A7F631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Soy / oat milk (3.8%-5.0%)</w:t>
            </w:r>
          </w:p>
        </w:tc>
      </w:tr>
      <w:tr w:rsidR="00623263" w:rsidRPr="008A32BC" w14:paraId="503B3767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EBA4FB" w14:textId="77777777" w:rsidR="00623263" w:rsidRPr="008A32BC" w:rsidRDefault="00623263" w:rsidP="004C344A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Meat/</w:t>
            </w:r>
          </w:p>
          <w:p w14:paraId="34250A59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alternative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0C0AD805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14:paraId="170DE992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Eggs (2.7% - 3.5%)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</w:tcPr>
          <w:p w14:paraId="0BC650E5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Eggs (2.9% - 4.1%)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</w:tcPr>
          <w:p w14:paraId="521A2646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Eggs (3.3% - 5.4%)</w:t>
            </w:r>
          </w:p>
        </w:tc>
      </w:tr>
      <w:tr w:rsidR="00623263" w:rsidRPr="008A32BC" w14:paraId="4258615D" w14:textId="77777777" w:rsidTr="004C344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C93A72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64D3DA97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shd w:val="clear" w:color="auto" w:fill="auto"/>
          </w:tcPr>
          <w:p w14:paraId="2E75AF05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eat/ poultry (0.0% -2.7%)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auto"/>
          </w:tcPr>
          <w:p w14:paraId="73C81653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shd w:val="clear" w:color="auto" w:fill="auto"/>
          </w:tcPr>
          <w:p w14:paraId="5E0D613E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eat/ poultry (0.0% -4.2%)</w:t>
            </w:r>
          </w:p>
        </w:tc>
      </w:tr>
      <w:tr w:rsidR="00623263" w:rsidRPr="008A32BC" w14:paraId="26E11A7B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539BFE75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Fruit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227DA7E5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14:paraId="499ECA6B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Fresh fruit (25.5% - 32.2%)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</w:tcPr>
          <w:p w14:paraId="6BC8369F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Fresh fruit (19.3% - 21.3%)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</w:tcPr>
          <w:p w14:paraId="7AE46419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Fresh fruit (15.8% - 18.3%)</w:t>
            </w:r>
          </w:p>
        </w:tc>
      </w:tr>
      <w:tr w:rsidR="00623263" w:rsidRPr="008A32BC" w14:paraId="78948C1B" w14:textId="77777777" w:rsidTr="004C34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</w:tcPr>
          <w:p w14:paraId="24C19CDA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32AB2B91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3815" w:type="dxa"/>
            <w:shd w:val="clear" w:color="auto" w:fill="auto"/>
          </w:tcPr>
          <w:p w14:paraId="6BB32161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Dried, canned fruit (3.3% - 4.3%)</w:t>
            </w:r>
          </w:p>
        </w:tc>
        <w:tc>
          <w:tcPr>
            <w:tcW w:w="3526" w:type="dxa"/>
            <w:shd w:val="clear" w:color="auto" w:fill="auto"/>
          </w:tcPr>
          <w:p w14:paraId="52147FEC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Fruit juice (7.0% - 9.4%)</w:t>
            </w:r>
          </w:p>
        </w:tc>
        <w:tc>
          <w:tcPr>
            <w:tcW w:w="3817" w:type="dxa"/>
            <w:shd w:val="clear" w:color="auto" w:fill="auto"/>
          </w:tcPr>
          <w:p w14:paraId="777C59F9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 xml:space="preserve">Fruit juice (7.1% - 9.6%) </w:t>
            </w:r>
          </w:p>
        </w:tc>
      </w:tr>
      <w:tr w:rsidR="00623263" w:rsidRPr="008A32BC" w14:paraId="1DD33E77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75CFE25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432A16AA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3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shd w:val="clear" w:color="auto" w:fill="auto"/>
          </w:tcPr>
          <w:p w14:paraId="40B45E7C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Fruit juice (1.9% - 3.5%)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auto"/>
          </w:tcPr>
          <w:p w14:paraId="62999602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Dried, canned fruit (4.9% - 6.1%)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shd w:val="clear" w:color="auto" w:fill="auto"/>
          </w:tcPr>
          <w:p w14:paraId="391CB833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Dried, canned fruit (2.9% - 3.8%)</w:t>
            </w:r>
          </w:p>
        </w:tc>
      </w:tr>
      <w:tr w:rsidR="00623263" w:rsidRPr="008A32BC" w14:paraId="339D7D26" w14:textId="77777777" w:rsidTr="004C34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4C102F1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Vegetable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23EACF8F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14:paraId="02296AC2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Avocado (0.5% - 1.4%)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</w:tcPr>
          <w:p w14:paraId="09F144BC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Avocado (0.8% - 2.9%)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</w:tcPr>
          <w:p w14:paraId="07E692E1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Avocado (1.3% - 2.1%)</w:t>
            </w:r>
          </w:p>
        </w:tc>
      </w:tr>
      <w:tr w:rsidR="00623263" w:rsidRPr="008A32BC" w14:paraId="670C3DF7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</w:tcPr>
          <w:p w14:paraId="3BD6E6F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3E673B3E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815" w:type="dxa"/>
            <w:shd w:val="clear" w:color="auto" w:fill="auto"/>
          </w:tcPr>
          <w:p w14:paraId="19588521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Tomato (0.8%)</w:t>
            </w:r>
          </w:p>
        </w:tc>
        <w:tc>
          <w:tcPr>
            <w:tcW w:w="3526" w:type="dxa"/>
            <w:shd w:val="clear" w:color="auto" w:fill="auto"/>
          </w:tcPr>
          <w:p w14:paraId="73F80107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  <w:tc>
          <w:tcPr>
            <w:tcW w:w="3817" w:type="dxa"/>
            <w:shd w:val="clear" w:color="auto" w:fill="auto"/>
          </w:tcPr>
          <w:p w14:paraId="0C4C52AC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Tomato, cherry, raw (0.8%)</w:t>
            </w:r>
          </w:p>
        </w:tc>
      </w:tr>
      <w:tr w:rsidR="00623263" w:rsidRPr="008A32BC" w14:paraId="13925EC9" w14:textId="77777777" w:rsidTr="004C344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5BB21062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592B6FC5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shd w:val="clear" w:color="auto" w:fill="auto"/>
          </w:tcPr>
          <w:p w14:paraId="726BAF2E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Mushroom (0.5%)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auto"/>
          </w:tcPr>
          <w:p w14:paraId="282C7704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shd w:val="clear" w:color="auto" w:fill="auto"/>
          </w:tcPr>
          <w:p w14:paraId="4CDE9F4E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</w:tr>
      <w:tr w:rsidR="00623263" w:rsidRPr="008A32BC" w14:paraId="643E85F0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714B0AA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Discretionary item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66E39282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14:paraId="43788521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Vegemite (14.1% - 16.3%)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</w:tcPr>
          <w:p w14:paraId="01981F27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Honey, Sugar, Syrup (17.2% - 19.3%)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</w:tcPr>
          <w:p w14:paraId="43EFDEAE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Honey, Sugar, Syrups (21.3% - 22.9%)</w:t>
            </w:r>
          </w:p>
        </w:tc>
      </w:tr>
      <w:tr w:rsidR="00623263" w:rsidRPr="008A32BC" w14:paraId="3119962C" w14:textId="77777777" w:rsidTr="004C34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</w:tcPr>
          <w:p w14:paraId="4DA52D7D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54CF046D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815" w:type="dxa"/>
            <w:shd w:val="clear" w:color="auto" w:fill="auto"/>
          </w:tcPr>
          <w:p w14:paraId="24E9B8A5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Honey, Sugar, Syrup (7.6% - 9.8%)</w:t>
            </w:r>
          </w:p>
        </w:tc>
        <w:tc>
          <w:tcPr>
            <w:tcW w:w="3526" w:type="dxa"/>
            <w:shd w:val="clear" w:color="auto" w:fill="auto"/>
          </w:tcPr>
          <w:p w14:paraId="355D4CC3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Vegemite (7.4% - 11.1%)</w:t>
            </w:r>
          </w:p>
        </w:tc>
        <w:tc>
          <w:tcPr>
            <w:tcW w:w="3817" w:type="dxa"/>
            <w:shd w:val="clear" w:color="auto" w:fill="auto"/>
          </w:tcPr>
          <w:p w14:paraId="57569EDE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Vegemite (8.8% - 11.7%)</w:t>
            </w:r>
          </w:p>
        </w:tc>
      </w:tr>
      <w:tr w:rsidR="00623263" w:rsidRPr="008A32BC" w14:paraId="1B08ACE8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3DA2E290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2CDA7A37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shd w:val="clear" w:color="auto" w:fill="auto"/>
          </w:tcPr>
          <w:p w14:paraId="548F69E5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Sweet drinks (1.1% - 1.9%)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auto"/>
          </w:tcPr>
          <w:p w14:paraId="1CDE4ED6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Sweet drinks (3.3% - 4.1%)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shd w:val="clear" w:color="auto" w:fill="auto"/>
          </w:tcPr>
          <w:p w14:paraId="178316A6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Sweet drinks (3.3% - 5.0%)</w:t>
            </w:r>
          </w:p>
        </w:tc>
      </w:tr>
      <w:tr w:rsidR="00623263" w:rsidRPr="008A32BC" w14:paraId="4AE85079" w14:textId="77777777" w:rsidTr="004C34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DE0883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Infant cereal product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7EF96752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14:paraId="40FDBDE8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Infant cereals (1.9%-3.5%)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</w:tcPr>
          <w:p w14:paraId="616B56B4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</w:tcPr>
          <w:p w14:paraId="6DEA2708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</w:tr>
      <w:tr w:rsidR="00623263" w:rsidRPr="008A32BC" w14:paraId="452C9FC6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640175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1098B4A2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shd w:val="clear" w:color="auto" w:fill="auto"/>
          </w:tcPr>
          <w:p w14:paraId="4D565722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Infant rusk (0% -0.3%)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auto"/>
          </w:tcPr>
          <w:p w14:paraId="04599A9B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shd w:val="clear" w:color="auto" w:fill="auto"/>
          </w:tcPr>
          <w:p w14:paraId="7C8CEB52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</w:tr>
      <w:tr w:rsidR="00623263" w:rsidRPr="008A32BC" w14:paraId="4E126A39" w14:textId="77777777" w:rsidTr="004C34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FA59DA" w14:textId="77777777" w:rsidR="00623263" w:rsidRPr="008A32BC" w:rsidRDefault="00623263" w:rsidP="004C344A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6"/>
                <w:szCs w:val="16"/>
              </w:rPr>
              <w:t>Infant formulae</w:t>
            </w:r>
          </w:p>
          <w:p w14:paraId="2E55E1C1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2FC26F9F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14:paraId="5140FDAE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Human Breast Milk (6.2%)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</w:tcPr>
          <w:p w14:paraId="4550CAA9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Toddler Formula, Milk Based (1.2%)</w:t>
            </w:r>
          </w:p>
        </w:tc>
        <w:tc>
          <w:tcPr>
            <w:tcW w:w="38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7B960D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Toddler Formula, Milk Based (0.4%-0.8%)</w:t>
            </w:r>
          </w:p>
          <w:p w14:paraId="6B3856B3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  <w:p w14:paraId="6B62F308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</w:tr>
      <w:tr w:rsidR="00623263" w:rsidRPr="008A32BC" w14:paraId="6A9AD724" w14:textId="77777777" w:rsidTr="004C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shd w:val="clear" w:color="auto" w:fill="auto"/>
          </w:tcPr>
          <w:p w14:paraId="3381F156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1B1447E9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3815" w:type="dxa"/>
            <w:shd w:val="clear" w:color="auto" w:fill="auto"/>
          </w:tcPr>
          <w:p w14:paraId="74177D0C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Toddler Formula, Milk Based (3.0% - 3.8%)</w:t>
            </w:r>
          </w:p>
        </w:tc>
        <w:tc>
          <w:tcPr>
            <w:tcW w:w="3526" w:type="dxa"/>
            <w:shd w:val="clear" w:color="auto" w:fill="auto"/>
          </w:tcPr>
          <w:p w14:paraId="44253988" w14:textId="77777777" w:rsidR="00623263" w:rsidRPr="008A32BC" w:rsidRDefault="00623263" w:rsidP="004C344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Infant Formulae (0.4%)</w:t>
            </w:r>
          </w:p>
        </w:tc>
        <w:tc>
          <w:tcPr>
            <w:tcW w:w="3817" w:type="dxa"/>
            <w:vMerge/>
            <w:shd w:val="clear" w:color="auto" w:fill="auto"/>
          </w:tcPr>
          <w:p w14:paraId="631D0021" w14:textId="77777777" w:rsidR="00623263" w:rsidRPr="008A32BC" w:rsidRDefault="00623263" w:rsidP="004C344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623263" w:rsidRPr="008A32BC" w14:paraId="48EE8746" w14:textId="77777777" w:rsidTr="004C344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3C6229" w14:textId="77777777" w:rsidR="00623263" w:rsidRPr="008A32BC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148E8FD2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3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shd w:val="clear" w:color="auto" w:fill="auto"/>
          </w:tcPr>
          <w:p w14:paraId="3C30255C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Infant Formulae (2.4%-2.7%)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auto"/>
          </w:tcPr>
          <w:p w14:paraId="1E160B7F" w14:textId="77777777" w:rsidR="00623263" w:rsidRPr="008A32BC" w:rsidRDefault="00623263" w:rsidP="004C344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  <w:r w:rsidRPr="008A32B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  <w:t>-</w:t>
            </w:r>
          </w:p>
        </w:tc>
        <w:tc>
          <w:tcPr>
            <w:tcW w:w="38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C3CF24" w14:textId="77777777" w:rsidR="00623263" w:rsidRPr="008A32BC" w:rsidRDefault="00623263" w:rsidP="004C344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AU"/>
              </w:rPr>
            </w:pPr>
          </w:p>
        </w:tc>
      </w:tr>
    </w:tbl>
    <w:p w14:paraId="01C85130" w14:textId="77777777" w:rsidR="00623263" w:rsidRPr="008A32BC" w:rsidRDefault="00623263" w:rsidP="00623263">
      <w:pPr>
        <w:rPr>
          <w:rFonts w:asciiTheme="minorHAnsi" w:hAnsiTheme="minorHAnsi" w:cstheme="minorHAnsi"/>
          <w:sz w:val="15"/>
          <w:szCs w:val="15"/>
        </w:rPr>
      </w:pPr>
      <w:r w:rsidRPr="008A32BC">
        <w:rPr>
          <w:rFonts w:asciiTheme="minorHAnsi" w:hAnsiTheme="minorHAnsi" w:cstheme="minorHAnsi"/>
          <w:sz w:val="15"/>
          <w:szCs w:val="15"/>
        </w:rPr>
        <w:t>a) Australian Food, Supplement and Nutrient Database (AUSNUT 2007); b) Major food group; c) Sub-major food group, sub-major food group defined as ‘consuming (yes, no)’ so some food group have 3 items while others only have 2 items; d) Brackets present the range for % of total children consuming each food item over three 24-hour dietary recalls.</w:t>
      </w:r>
    </w:p>
    <w:p w14:paraId="7CDF6039" w14:textId="77777777" w:rsidR="00623263" w:rsidRDefault="00623263" w:rsidP="00623263">
      <w:pPr>
        <w:rPr>
          <w:rFonts w:asciiTheme="minorHAnsi" w:hAnsiTheme="minorHAnsi" w:cstheme="minorHAnsi"/>
          <w:sz w:val="16"/>
          <w:szCs w:val="16"/>
        </w:rPr>
      </w:pPr>
    </w:p>
    <w:p w14:paraId="207B56FC" w14:textId="77777777" w:rsidR="00623263" w:rsidRDefault="00623263" w:rsidP="00623263">
      <w:pPr>
        <w:rPr>
          <w:rFonts w:asciiTheme="minorHAnsi" w:hAnsiTheme="minorHAnsi" w:cstheme="minorHAnsi"/>
          <w:sz w:val="16"/>
          <w:szCs w:val="16"/>
        </w:rPr>
      </w:pPr>
    </w:p>
    <w:p w14:paraId="36C4B7B9" w14:textId="77777777" w:rsidR="00623263" w:rsidRDefault="00623263" w:rsidP="00623263">
      <w:pPr>
        <w:rPr>
          <w:rFonts w:asciiTheme="minorHAnsi" w:hAnsiTheme="minorHAnsi" w:cstheme="minorHAnsi"/>
          <w:sz w:val="16"/>
          <w:szCs w:val="16"/>
        </w:rPr>
      </w:pPr>
    </w:p>
    <w:p w14:paraId="33C8F432" w14:textId="77777777" w:rsidR="00623263" w:rsidRDefault="00623263">
      <w:pPr>
        <w:sectPr w:rsidR="00623263" w:rsidSect="006232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9A9359" w14:textId="77777777" w:rsidR="00623263" w:rsidRPr="008A32BC" w:rsidRDefault="00623263" w:rsidP="00623263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8A32BC">
        <w:rPr>
          <w:rFonts w:asciiTheme="minorHAnsi" w:hAnsiTheme="minorHAnsi" w:cstheme="minorHAnsi"/>
          <w:b/>
          <w:bCs/>
          <w:sz w:val="18"/>
          <w:szCs w:val="18"/>
        </w:rPr>
        <w:lastRenderedPageBreak/>
        <w:t xml:space="preserve">Supplementary Table 5. </w:t>
      </w:r>
      <w:r>
        <w:rPr>
          <w:rFonts w:asciiTheme="minorHAnsi" w:hAnsiTheme="minorHAnsi" w:cstheme="minorHAnsi"/>
          <w:b/>
          <w:bCs/>
          <w:sz w:val="18"/>
          <w:szCs w:val="18"/>
        </w:rPr>
        <w:t xml:space="preserve">Contribution of energy and nutrients from breakfast as a proportion (%) of daily intakes by age groups </w:t>
      </w:r>
      <w:r w:rsidRPr="00430700">
        <w:rPr>
          <w:rFonts w:asciiTheme="minorHAnsi" w:hAnsiTheme="minorHAnsi" w:cstheme="minorHAnsi"/>
          <w:b/>
          <w:bCs/>
          <w:sz w:val="18"/>
          <w:szCs w:val="18"/>
          <w:vertAlign w:val="superscript"/>
        </w:rPr>
        <w:t>a</w:t>
      </w:r>
    </w:p>
    <w:p w14:paraId="6A139A8A" w14:textId="77777777" w:rsidR="00623263" w:rsidRDefault="00623263" w:rsidP="00623263">
      <w:pPr>
        <w:rPr>
          <w:rFonts w:asciiTheme="minorHAnsi" w:hAnsiTheme="minorHAnsi" w:cstheme="minorHAnsi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95"/>
        <w:gridCol w:w="1403"/>
        <w:gridCol w:w="1339"/>
        <w:gridCol w:w="1436"/>
        <w:gridCol w:w="1403"/>
        <w:gridCol w:w="1339"/>
        <w:gridCol w:w="1436"/>
        <w:gridCol w:w="1403"/>
        <w:gridCol w:w="1339"/>
      </w:tblGrid>
      <w:tr w:rsidR="00623263" w14:paraId="568A5BFF" w14:textId="77777777" w:rsidTr="004C344A">
        <w:trPr>
          <w:trHeight w:val="354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D1C9ED7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065781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602D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1.5 years </w:t>
            </w:r>
          </w:p>
          <w:p w14:paraId="7457A895" w14:textId="77777777" w:rsidR="00623263" w:rsidRPr="005602D7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602D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n=369)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EB4939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602D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3.5 years </w:t>
            </w:r>
          </w:p>
          <w:p w14:paraId="1A64FB88" w14:textId="77777777" w:rsidR="00623263" w:rsidRPr="005602D7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602D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n=244)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12527F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602D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5.0 years </w:t>
            </w:r>
          </w:p>
          <w:p w14:paraId="6CF38D8D" w14:textId="77777777" w:rsidR="00623263" w:rsidRPr="005602D7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602D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n=240)</w:t>
            </w:r>
          </w:p>
        </w:tc>
      </w:tr>
      <w:tr w:rsidR="00623263" w14:paraId="7ABF832E" w14:textId="77777777" w:rsidTr="004C344A">
        <w:trPr>
          <w:trHeight w:val="586"/>
        </w:trPr>
        <w:tc>
          <w:tcPr>
            <w:tcW w:w="1555" w:type="dxa"/>
            <w:shd w:val="clear" w:color="auto" w:fill="E7E6E6" w:themeFill="background2"/>
          </w:tcPr>
          <w:p w14:paraId="14F8368E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51B52A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reakfast</w:t>
            </w:r>
          </w:p>
          <w:p w14:paraId="069FBBFE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ak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FBA770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ily</w:t>
            </w:r>
          </w:p>
          <w:p w14:paraId="295334F4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ak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233021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breakfast to daily intake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FA6ABB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reakfast</w:t>
            </w:r>
          </w:p>
          <w:p w14:paraId="39DD74CE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ak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D6D9D3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ily</w:t>
            </w:r>
          </w:p>
          <w:p w14:paraId="706F6F6E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ak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12D1DB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breakfast to daily intake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09CB5A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reakfast</w:t>
            </w:r>
          </w:p>
          <w:p w14:paraId="19CAFADD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ak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06A87C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ily</w:t>
            </w:r>
          </w:p>
          <w:p w14:paraId="697A595D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ak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C32718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breakfast to daily intakes</w:t>
            </w:r>
          </w:p>
        </w:tc>
      </w:tr>
      <w:tr w:rsidR="00623263" w14:paraId="18E41FBA" w14:textId="77777777" w:rsidTr="004C344A">
        <w:trPr>
          <w:trHeight w:val="239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0187625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793BC9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F77FC2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ED2B58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A477CF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94F372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4C65E9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EE5B1B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92A153D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7DBDB8" w14:textId="77777777" w:rsidR="00623263" w:rsidRPr="00430700" w:rsidRDefault="00623263" w:rsidP="004C344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307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</w:tc>
      </w:tr>
      <w:tr w:rsidR="00623263" w14:paraId="3F6C0129" w14:textId="77777777" w:rsidTr="004C344A">
        <w:trPr>
          <w:trHeight w:val="292"/>
        </w:trPr>
        <w:tc>
          <w:tcPr>
            <w:tcW w:w="1555" w:type="dxa"/>
            <w:tcBorders>
              <w:top w:val="single" w:sz="4" w:space="0" w:color="auto"/>
            </w:tcBorders>
          </w:tcPr>
          <w:p w14:paraId="02A1DAEC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Energy (kJ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65833A1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951.0 (332.0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0C15B31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4448.0 (652.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4D43E05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1.3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7D5C09C6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108.0 (358.0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EEFE777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5314.0 (869.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48FA7D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20.9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76275E69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180.0 (347.0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F5DEAE3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5889.0 (1004.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3108F356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</w:tc>
      </w:tr>
      <w:tr w:rsidR="00623263" w14:paraId="0A3E34C1" w14:textId="77777777" w:rsidTr="004C344A">
        <w:trPr>
          <w:trHeight w:val="292"/>
        </w:trPr>
        <w:tc>
          <w:tcPr>
            <w:tcW w:w="1555" w:type="dxa"/>
          </w:tcPr>
          <w:p w14:paraId="2D755059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Protein (g)</w:t>
            </w:r>
          </w:p>
        </w:tc>
        <w:tc>
          <w:tcPr>
            <w:tcW w:w="1295" w:type="dxa"/>
          </w:tcPr>
          <w:p w14:paraId="089820A1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.1</w:t>
            </w: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 xml:space="preserve"> (3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4F28801A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46.0 (8.5)</w:t>
            </w:r>
          </w:p>
        </w:tc>
        <w:tc>
          <w:tcPr>
            <w:tcW w:w="1339" w:type="dxa"/>
          </w:tcPr>
          <w:p w14:paraId="5FC74773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436" w:type="dxa"/>
          </w:tcPr>
          <w:p w14:paraId="7B0CF717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.3</w:t>
            </w: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 xml:space="preserve"> (3.8)</w:t>
            </w:r>
          </w:p>
        </w:tc>
        <w:tc>
          <w:tcPr>
            <w:tcW w:w="1403" w:type="dxa"/>
          </w:tcPr>
          <w:p w14:paraId="3B703846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54.0 (10.0)</w:t>
            </w:r>
          </w:p>
        </w:tc>
        <w:tc>
          <w:tcPr>
            <w:tcW w:w="1339" w:type="dxa"/>
          </w:tcPr>
          <w:p w14:paraId="5B2BA647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4</w:t>
            </w:r>
          </w:p>
        </w:tc>
        <w:tc>
          <w:tcPr>
            <w:tcW w:w="1436" w:type="dxa"/>
          </w:tcPr>
          <w:p w14:paraId="3496CB42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.3</w:t>
            </w: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 xml:space="preserve"> (3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1800782C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60.0 (12.0)</w:t>
            </w:r>
          </w:p>
        </w:tc>
        <w:tc>
          <w:tcPr>
            <w:tcW w:w="1339" w:type="dxa"/>
          </w:tcPr>
          <w:p w14:paraId="650EF79D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.8</w:t>
            </w:r>
          </w:p>
        </w:tc>
      </w:tr>
      <w:tr w:rsidR="00623263" w14:paraId="56AD75DF" w14:textId="77777777" w:rsidTr="004C344A">
        <w:trPr>
          <w:trHeight w:val="292"/>
        </w:trPr>
        <w:tc>
          <w:tcPr>
            <w:tcW w:w="1555" w:type="dxa"/>
          </w:tcPr>
          <w:p w14:paraId="0F7A871D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Carbohydrate (g)</w:t>
            </w:r>
          </w:p>
        </w:tc>
        <w:tc>
          <w:tcPr>
            <w:tcW w:w="1295" w:type="dxa"/>
          </w:tcPr>
          <w:p w14:paraId="6A9E2372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0.0 (12.0)</w:t>
            </w:r>
          </w:p>
        </w:tc>
        <w:tc>
          <w:tcPr>
            <w:tcW w:w="1403" w:type="dxa"/>
          </w:tcPr>
          <w:p w14:paraId="4FC2CA4B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29.0 (22.0)</w:t>
            </w:r>
          </w:p>
        </w:tc>
        <w:tc>
          <w:tcPr>
            <w:tcW w:w="1339" w:type="dxa"/>
          </w:tcPr>
          <w:p w14:paraId="7ED77F13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3.2</w:t>
            </w:r>
          </w:p>
        </w:tc>
        <w:tc>
          <w:tcPr>
            <w:tcW w:w="1436" w:type="dxa"/>
          </w:tcPr>
          <w:p w14:paraId="2C330852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7.0 (12.0)</w:t>
            </w:r>
          </w:p>
        </w:tc>
        <w:tc>
          <w:tcPr>
            <w:tcW w:w="1403" w:type="dxa"/>
          </w:tcPr>
          <w:p w14:paraId="3CD2F48D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57.0 (29.0)</w:t>
            </w:r>
          </w:p>
        </w:tc>
        <w:tc>
          <w:tcPr>
            <w:tcW w:w="1339" w:type="dxa"/>
          </w:tcPr>
          <w:p w14:paraId="03FC98FF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23.6</w:t>
            </w:r>
          </w:p>
        </w:tc>
        <w:tc>
          <w:tcPr>
            <w:tcW w:w="1436" w:type="dxa"/>
          </w:tcPr>
          <w:p w14:paraId="0C8624F7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40.0 (12.0)</w:t>
            </w:r>
          </w:p>
        </w:tc>
        <w:tc>
          <w:tcPr>
            <w:tcW w:w="1403" w:type="dxa"/>
          </w:tcPr>
          <w:p w14:paraId="1144BF4C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74.0 (30.0)</w:t>
            </w:r>
          </w:p>
        </w:tc>
        <w:tc>
          <w:tcPr>
            <w:tcW w:w="1339" w:type="dxa"/>
          </w:tcPr>
          <w:p w14:paraId="156B767E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3.0</w:t>
            </w:r>
          </w:p>
        </w:tc>
      </w:tr>
      <w:tr w:rsidR="00623263" w14:paraId="43ABFC7B" w14:textId="77777777" w:rsidTr="004C344A">
        <w:trPr>
          <w:trHeight w:val="292"/>
        </w:trPr>
        <w:tc>
          <w:tcPr>
            <w:tcW w:w="1555" w:type="dxa"/>
          </w:tcPr>
          <w:p w14:paraId="578FCB65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Total fat (g)</w:t>
            </w:r>
          </w:p>
        </w:tc>
        <w:tc>
          <w:tcPr>
            <w:tcW w:w="1295" w:type="dxa"/>
          </w:tcPr>
          <w:p w14:paraId="427AC44C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.5 (3.0)</w:t>
            </w:r>
          </w:p>
        </w:tc>
        <w:tc>
          <w:tcPr>
            <w:tcW w:w="1403" w:type="dxa"/>
          </w:tcPr>
          <w:p w14:paraId="7AC972F2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8.0 (7.3)</w:t>
            </w:r>
          </w:p>
        </w:tc>
        <w:tc>
          <w:tcPr>
            <w:tcW w:w="1339" w:type="dxa"/>
          </w:tcPr>
          <w:p w14:paraId="1D4B97DD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9.7</w:t>
            </w:r>
          </w:p>
        </w:tc>
        <w:tc>
          <w:tcPr>
            <w:tcW w:w="1436" w:type="dxa"/>
          </w:tcPr>
          <w:p w14:paraId="780DCD20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.7 (3.6)</w:t>
            </w:r>
          </w:p>
        </w:tc>
        <w:tc>
          <w:tcPr>
            <w:tcW w:w="1403" w:type="dxa"/>
          </w:tcPr>
          <w:p w14:paraId="44834EA5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45.0 (10.0)</w:t>
            </w:r>
          </w:p>
        </w:tc>
        <w:tc>
          <w:tcPr>
            <w:tcW w:w="1339" w:type="dxa"/>
          </w:tcPr>
          <w:p w14:paraId="7C6CD9E4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7.1</w:t>
            </w:r>
          </w:p>
        </w:tc>
        <w:tc>
          <w:tcPr>
            <w:tcW w:w="1436" w:type="dxa"/>
          </w:tcPr>
          <w:p w14:paraId="76F00ABE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8.1 (3.4)</w:t>
            </w:r>
          </w:p>
        </w:tc>
        <w:tc>
          <w:tcPr>
            <w:tcW w:w="1403" w:type="dxa"/>
          </w:tcPr>
          <w:p w14:paraId="71D9123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49.0 (12.0)</w:t>
            </w:r>
          </w:p>
        </w:tc>
        <w:tc>
          <w:tcPr>
            <w:tcW w:w="1339" w:type="dxa"/>
          </w:tcPr>
          <w:p w14:paraId="2F9D6156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16.5</w:t>
            </w:r>
          </w:p>
        </w:tc>
      </w:tr>
      <w:tr w:rsidR="00623263" w14:paraId="2790618A" w14:textId="77777777" w:rsidTr="004C344A">
        <w:trPr>
          <w:trHeight w:val="292"/>
        </w:trPr>
        <w:tc>
          <w:tcPr>
            <w:tcW w:w="1555" w:type="dxa"/>
          </w:tcPr>
          <w:p w14:paraId="3801C52A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Fibre (g)</w:t>
            </w:r>
          </w:p>
        </w:tc>
        <w:tc>
          <w:tcPr>
            <w:tcW w:w="1295" w:type="dxa"/>
          </w:tcPr>
          <w:p w14:paraId="36F5A4DD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.8 (1.7)</w:t>
            </w:r>
          </w:p>
        </w:tc>
        <w:tc>
          <w:tcPr>
            <w:tcW w:w="1403" w:type="dxa"/>
          </w:tcPr>
          <w:p w14:paraId="08C28C81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3.0 (3.6)</w:t>
            </w:r>
          </w:p>
        </w:tc>
        <w:tc>
          <w:tcPr>
            <w:tcW w:w="1339" w:type="dxa"/>
          </w:tcPr>
          <w:p w14:paraId="2A94D8A7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1.5</w:t>
            </w:r>
          </w:p>
        </w:tc>
        <w:tc>
          <w:tcPr>
            <w:tcW w:w="1436" w:type="dxa"/>
          </w:tcPr>
          <w:p w14:paraId="2B484374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.7 (1.7)</w:t>
            </w:r>
          </w:p>
        </w:tc>
        <w:tc>
          <w:tcPr>
            <w:tcW w:w="1403" w:type="dxa"/>
          </w:tcPr>
          <w:p w14:paraId="0E50893E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6.0 (4.5)</w:t>
            </w:r>
          </w:p>
        </w:tc>
        <w:tc>
          <w:tcPr>
            <w:tcW w:w="1339" w:type="dxa"/>
          </w:tcPr>
          <w:p w14:paraId="42ADC9A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23.1</w:t>
            </w:r>
          </w:p>
        </w:tc>
        <w:tc>
          <w:tcPr>
            <w:tcW w:w="1436" w:type="dxa"/>
          </w:tcPr>
          <w:p w14:paraId="201E7D2A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.6 (1.7)</w:t>
            </w:r>
          </w:p>
        </w:tc>
        <w:tc>
          <w:tcPr>
            <w:tcW w:w="1403" w:type="dxa"/>
          </w:tcPr>
          <w:p w14:paraId="4CB47824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8.0 (4.4)</w:t>
            </w:r>
          </w:p>
        </w:tc>
        <w:tc>
          <w:tcPr>
            <w:tcW w:w="1339" w:type="dxa"/>
          </w:tcPr>
          <w:p w14:paraId="4271ECA6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</w:tc>
      </w:tr>
      <w:tr w:rsidR="00623263" w14:paraId="516D27AC" w14:textId="77777777" w:rsidTr="004C344A">
        <w:trPr>
          <w:trHeight w:val="292"/>
        </w:trPr>
        <w:tc>
          <w:tcPr>
            <w:tcW w:w="1555" w:type="dxa"/>
          </w:tcPr>
          <w:p w14:paraId="68FABEAD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Saturated fat (g)</w:t>
            </w:r>
          </w:p>
        </w:tc>
        <w:tc>
          <w:tcPr>
            <w:tcW w:w="1295" w:type="dxa"/>
          </w:tcPr>
          <w:p w14:paraId="7671E0FD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.9 (2.0)</w:t>
            </w:r>
          </w:p>
        </w:tc>
        <w:tc>
          <w:tcPr>
            <w:tcW w:w="1403" w:type="dxa"/>
          </w:tcPr>
          <w:p w14:paraId="09D14A91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8.0 (4.9)</w:t>
            </w:r>
          </w:p>
        </w:tc>
        <w:tc>
          <w:tcPr>
            <w:tcW w:w="1339" w:type="dxa"/>
          </w:tcPr>
          <w:p w14:paraId="3D264B82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1.7</w:t>
            </w:r>
          </w:p>
        </w:tc>
        <w:tc>
          <w:tcPr>
            <w:tcW w:w="1436" w:type="dxa"/>
          </w:tcPr>
          <w:p w14:paraId="012B81DD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.9 (2.3)</w:t>
            </w:r>
          </w:p>
        </w:tc>
        <w:tc>
          <w:tcPr>
            <w:tcW w:w="1403" w:type="dxa"/>
          </w:tcPr>
          <w:p w14:paraId="7D21A145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0.0 (5.7)</w:t>
            </w:r>
          </w:p>
        </w:tc>
        <w:tc>
          <w:tcPr>
            <w:tcW w:w="1339" w:type="dxa"/>
          </w:tcPr>
          <w:p w14:paraId="0E34D7C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9.5</w:t>
            </w:r>
          </w:p>
        </w:tc>
        <w:tc>
          <w:tcPr>
            <w:tcW w:w="1436" w:type="dxa"/>
          </w:tcPr>
          <w:p w14:paraId="1C475234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.8 (1.9)</w:t>
            </w:r>
          </w:p>
        </w:tc>
        <w:tc>
          <w:tcPr>
            <w:tcW w:w="1403" w:type="dxa"/>
          </w:tcPr>
          <w:p w14:paraId="772944FE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2.0 (6.0)</w:t>
            </w:r>
          </w:p>
        </w:tc>
        <w:tc>
          <w:tcPr>
            <w:tcW w:w="1339" w:type="dxa"/>
          </w:tcPr>
          <w:p w14:paraId="0548B5A5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7.3</w:t>
            </w:r>
          </w:p>
        </w:tc>
      </w:tr>
      <w:tr w:rsidR="00623263" w14:paraId="54E753AA" w14:textId="77777777" w:rsidTr="004C344A">
        <w:trPr>
          <w:trHeight w:val="292"/>
        </w:trPr>
        <w:tc>
          <w:tcPr>
            <w:tcW w:w="1555" w:type="dxa"/>
          </w:tcPr>
          <w:p w14:paraId="6397DC2E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Total sugars (g)</w:t>
            </w:r>
          </w:p>
        </w:tc>
        <w:tc>
          <w:tcPr>
            <w:tcW w:w="1295" w:type="dxa"/>
          </w:tcPr>
          <w:p w14:paraId="53E6C3BA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5.0 (7.5)</w:t>
            </w:r>
          </w:p>
        </w:tc>
        <w:tc>
          <w:tcPr>
            <w:tcW w:w="1403" w:type="dxa"/>
          </w:tcPr>
          <w:p w14:paraId="56EF8971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67.0 (16.0)</w:t>
            </w:r>
          </w:p>
        </w:tc>
        <w:tc>
          <w:tcPr>
            <w:tcW w:w="1339" w:type="dxa"/>
          </w:tcPr>
          <w:p w14:paraId="3E7889D8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2.4</w:t>
            </w:r>
          </w:p>
        </w:tc>
        <w:tc>
          <w:tcPr>
            <w:tcW w:w="1436" w:type="dxa"/>
          </w:tcPr>
          <w:p w14:paraId="314CFC7C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9.0 (8.2)</w:t>
            </w:r>
          </w:p>
        </w:tc>
        <w:tc>
          <w:tcPr>
            <w:tcW w:w="1403" w:type="dxa"/>
          </w:tcPr>
          <w:p w14:paraId="717EF2CA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8.0 (19.0)</w:t>
            </w:r>
          </w:p>
        </w:tc>
        <w:tc>
          <w:tcPr>
            <w:tcW w:w="1339" w:type="dxa"/>
          </w:tcPr>
          <w:p w14:paraId="2E35361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24.4</w:t>
            </w:r>
          </w:p>
        </w:tc>
        <w:tc>
          <w:tcPr>
            <w:tcW w:w="1436" w:type="dxa"/>
          </w:tcPr>
          <w:p w14:paraId="4A697410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9.0 (7.4)</w:t>
            </w:r>
          </w:p>
        </w:tc>
        <w:tc>
          <w:tcPr>
            <w:tcW w:w="1403" w:type="dxa"/>
          </w:tcPr>
          <w:p w14:paraId="4A9663E0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83.0 (22.0)</w:t>
            </w:r>
          </w:p>
        </w:tc>
        <w:tc>
          <w:tcPr>
            <w:tcW w:w="1339" w:type="dxa"/>
          </w:tcPr>
          <w:p w14:paraId="06826EF5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22.9</w:t>
            </w:r>
          </w:p>
        </w:tc>
      </w:tr>
      <w:tr w:rsidR="00623263" w14:paraId="52F967DB" w14:textId="77777777" w:rsidTr="004C344A">
        <w:trPr>
          <w:trHeight w:val="292"/>
        </w:trPr>
        <w:tc>
          <w:tcPr>
            <w:tcW w:w="1555" w:type="dxa"/>
          </w:tcPr>
          <w:p w14:paraId="49819678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Iron (mg)</w:t>
            </w:r>
          </w:p>
        </w:tc>
        <w:tc>
          <w:tcPr>
            <w:tcW w:w="1295" w:type="dxa"/>
          </w:tcPr>
          <w:p w14:paraId="0B766126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.3 (1.3)</w:t>
            </w:r>
          </w:p>
        </w:tc>
        <w:tc>
          <w:tcPr>
            <w:tcW w:w="1403" w:type="dxa"/>
          </w:tcPr>
          <w:p w14:paraId="5779A354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6.5 (2.0)</w:t>
            </w:r>
          </w:p>
        </w:tc>
        <w:tc>
          <w:tcPr>
            <w:tcW w:w="1339" w:type="dxa"/>
          </w:tcPr>
          <w:p w14:paraId="707BB404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</w:tc>
        <w:tc>
          <w:tcPr>
            <w:tcW w:w="1436" w:type="dxa"/>
          </w:tcPr>
          <w:p w14:paraId="54B5E9E0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.4 (1.4)</w:t>
            </w:r>
          </w:p>
        </w:tc>
        <w:tc>
          <w:tcPr>
            <w:tcW w:w="1403" w:type="dxa"/>
          </w:tcPr>
          <w:p w14:paraId="61DA09E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.1 (2.0)</w:t>
            </w:r>
          </w:p>
        </w:tc>
        <w:tc>
          <w:tcPr>
            <w:tcW w:w="1339" w:type="dxa"/>
          </w:tcPr>
          <w:p w14:paraId="04BB6A85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9.7</w:t>
            </w:r>
          </w:p>
        </w:tc>
        <w:tc>
          <w:tcPr>
            <w:tcW w:w="1436" w:type="dxa"/>
          </w:tcPr>
          <w:p w14:paraId="24F2243E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.7 (1.5)</w:t>
            </w:r>
          </w:p>
        </w:tc>
        <w:tc>
          <w:tcPr>
            <w:tcW w:w="1403" w:type="dxa"/>
          </w:tcPr>
          <w:p w14:paraId="786533A4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8.1 (2.1)</w:t>
            </w:r>
          </w:p>
        </w:tc>
        <w:tc>
          <w:tcPr>
            <w:tcW w:w="1339" w:type="dxa"/>
          </w:tcPr>
          <w:p w14:paraId="5D7B019A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1.0</w:t>
            </w:r>
          </w:p>
        </w:tc>
      </w:tr>
      <w:tr w:rsidR="00623263" w14:paraId="2D3BA665" w14:textId="77777777" w:rsidTr="004C344A">
        <w:trPr>
          <w:trHeight w:val="292"/>
        </w:trPr>
        <w:tc>
          <w:tcPr>
            <w:tcW w:w="1555" w:type="dxa"/>
          </w:tcPr>
          <w:p w14:paraId="45122083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Calcium (mg)</w:t>
            </w:r>
          </w:p>
        </w:tc>
        <w:tc>
          <w:tcPr>
            <w:tcW w:w="1295" w:type="dxa"/>
          </w:tcPr>
          <w:p w14:paraId="63762744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52.0 (89.0)</w:t>
            </w:r>
          </w:p>
        </w:tc>
        <w:tc>
          <w:tcPr>
            <w:tcW w:w="1403" w:type="dxa"/>
          </w:tcPr>
          <w:p w14:paraId="46CD4833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47.0 (193.0)</w:t>
            </w:r>
          </w:p>
        </w:tc>
        <w:tc>
          <w:tcPr>
            <w:tcW w:w="1339" w:type="dxa"/>
          </w:tcPr>
          <w:p w14:paraId="4C57A6F7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0.3</w:t>
            </w:r>
          </w:p>
        </w:tc>
        <w:tc>
          <w:tcPr>
            <w:tcW w:w="1436" w:type="dxa"/>
          </w:tcPr>
          <w:p w14:paraId="59AD34C9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10.0 (89.0)</w:t>
            </w:r>
          </w:p>
        </w:tc>
        <w:tc>
          <w:tcPr>
            <w:tcW w:w="1403" w:type="dxa"/>
          </w:tcPr>
          <w:p w14:paraId="64CEE1CD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26.0 (197.0)</w:t>
            </w:r>
          </w:p>
        </w:tc>
        <w:tc>
          <w:tcPr>
            <w:tcW w:w="1339" w:type="dxa"/>
          </w:tcPr>
          <w:p w14:paraId="6FB96D0E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28.9</w:t>
            </w:r>
          </w:p>
        </w:tc>
        <w:tc>
          <w:tcPr>
            <w:tcW w:w="1436" w:type="dxa"/>
          </w:tcPr>
          <w:p w14:paraId="3799AE65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22.0 (92.0)</w:t>
            </w:r>
          </w:p>
        </w:tc>
        <w:tc>
          <w:tcPr>
            <w:tcW w:w="1403" w:type="dxa"/>
          </w:tcPr>
          <w:p w14:paraId="1DC4195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62.0 (231.0)</w:t>
            </w:r>
          </w:p>
        </w:tc>
        <w:tc>
          <w:tcPr>
            <w:tcW w:w="1339" w:type="dxa"/>
          </w:tcPr>
          <w:p w14:paraId="070D8889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29.1</w:t>
            </w:r>
          </w:p>
        </w:tc>
      </w:tr>
      <w:tr w:rsidR="00623263" w14:paraId="2A4A59A1" w14:textId="77777777" w:rsidTr="004C344A">
        <w:trPr>
          <w:trHeight w:val="292"/>
        </w:trPr>
        <w:tc>
          <w:tcPr>
            <w:tcW w:w="1555" w:type="dxa"/>
          </w:tcPr>
          <w:p w14:paraId="646B3420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Vitamin C (mg)</w:t>
            </w:r>
          </w:p>
        </w:tc>
        <w:tc>
          <w:tcPr>
            <w:tcW w:w="1295" w:type="dxa"/>
          </w:tcPr>
          <w:p w14:paraId="7FBB9BBE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6.4 (8.9)</w:t>
            </w:r>
          </w:p>
        </w:tc>
        <w:tc>
          <w:tcPr>
            <w:tcW w:w="1403" w:type="dxa"/>
          </w:tcPr>
          <w:p w14:paraId="5B52CC58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52.0 (24.0)</w:t>
            </w:r>
          </w:p>
        </w:tc>
        <w:tc>
          <w:tcPr>
            <w:tcW w:w="1339" w:type="dxa"/>
          </w:tcPr>
          <w:p w14:paraId="127643C8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2.3</w:t>
            </w:r>
          </w:p>
        </w:tc>
        <w:tc>
          <w:tcPr>
            <w:tcW w:w="1436" w:type="dxa"/>
          </w:tcPr>
          <w:p w14:paraId="5E131424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8.6 (13.0)</w:t>
            </w:r>
          </w:p>
        </w:tc>
        <w:tc>
          <w:tcPr>
            <w:tcW w:w="1403" w:type="dxa"/>
          </w:tcPr>
          <w:p w14:paraId="1CF883A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69.0 (32.0)</w:t>
            </w:r>
          </w:p>
        </w:tc>
        <w:tc>
          <w:tcPr>
            <w:tcW w:w="1339" w:type="dxa"/>
          </w:tcPr>
          <w:p w14:paraId="04E001C1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2.5</w:t>
            </w:r>
          </w:p>
        </w:tc>
        <w:tc>
          <w:tcPr>
            <w:tcW w:w="1436" w:type="dxa"/>
          </w:tcPr>
          <w:p w14:paraId="20AFF94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8.5 (12.0)</w:t>
            </w:r>
          </w:p>
        </w:tc>
        <w:tc>
          <w:tcPr>
            <w:tcW w:w="1403" w:type="dxa"/>
          </w:tcPr>
          <w:p w14:paraId="19FB8438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8.0 (40.0)</w:t>
            </w:r>
          </w:p>
        </w:tc>
        <w:tc>
          <w:tcPr>
            <w:tcW w:w="1339" w:type="dxa"/>
          </w:tcPr>
          <w:p w14:paraId="610C273E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0.9</w:t>
            </w:r>
          </w:p>
        </w:tc>
      </w:tr>
      <w:tr w:rsidR="00623263" w14:paraId="5BF6A9E9" w14:textId="77777777" w:rsidTr="004C344A">
        <w:trPr>
          <w:trHeight w:val="292"/>
        </w:trPr>
        <w:tc>
          <w:tcPr>
            <w:tcW w:w="1555" w:type="dxa"/>
          </w:tcPr>
          <w:p w14:paraId="015D42BE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Folate (ug DFE)</w:t>
            </w:r>
          </w:p>
        </w:tc>
        <w:tc>
          <w:tcPr>
            <w:tcW w:w="1295" w:type="dxa"/>
          </w:tcPr>
          <w:p w14:paraId="71D630E9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2.0 (46.0)</w:t>
            </w:r>
          </w:p>
        </w:tc>
        <w:tc>
          <w:tcPr>
            <w:tcW w:w="1403" w:type="dxa"/>
          </w:tcPr>
          <w:p w14:paraId="411F5C32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54.0 (73.0)</w:t>
            </w:r>
          </w:p>
        </w:tc>
        <w:tc>
          <w:tcPr>
            <w:tcW w:w="1339" w:type="dxa"/>
          </w:tcPr>
          <w:p w14:paraId="6B20D1CA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2.6</w:t>
            </w:r>
          </w:p>
        </w:tc>
        <w:tc>
          <w:tcPr>
            <w:tcW w:w="1436" w:type="dxa"/>
          </w:tcPr>
          <w:p w14:paraId="651D143D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51.0 (44.0)</w:t>
            </w:r>
          </w:p>
        </w:tc>
        <w:tc>
          <w:tcPr>
            <w:tcW w:w="1403" w:type="dxa"/>
          </w:tcPr>
          <w:p w14:paraId="279E4AB1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05.0 (94.0)</w:t>
            </w:r>
          </w:p>
        </w:tc>
        <w:tc>
          <w:tcPr>
            <w:tcW w:w="1339" w:type="dxa"/>
          </w:tcPr>
          <w:p w14:paraId="7EA43CA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16.7</w:t>
            </w:r>
          </w:p>
        </w:tc>
        <w:tc>
          <w:tcPr>
            <w:tcW w:w="1436" w:type="dxa"/>
          </w:tcPr>
          <w:p w14:paraId="7DB85A30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50.0 (65.0)</w:t>
            </w:r>
          </w:p>
        </w:tc>
        <w:tc>
          <w:tcPr>
            <w:tcW w:w="1403" w:type="dxa"/>
          </w:tcPr>
          <w:p w14:paraId="2468DD33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40.0 (103.0)</w:t>
            </w:r>
          </w:p>
        </w:tc>
        <w:tc>
          <w:tcPr>
            <w:tcW w:w="1339" w:type="dxa"/>
          </w:tcPr>
          <w:p w14:paraId="65FAA772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14.7</w:t>
            </w:r>
          </w:p>
        </w:tc>
      </w:tr>
      <w:tr w:rsidR="00623263" w14:paraId="711331FA" w14:textId="77777777" w:rsidTr="004C344A">
        <w:trPr>
          <w:trHeight w:val="292"/>
        </w:trPr>
        <w:tc>
          <w:tcPr>
            <w:tcW w:w="1555" w:type="dxa"/>
          </w:tcPr>
          <w:p w14:paraId="20E14642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Potassium (mg)</w:t>
            </w:r>
          </w:p>
        </w:tc>
        <w:tc>
          <w:tcPr>
            <w:tcW w:w="1295" w:type="dxa"/>
          </w:tcPr>
          <w:p w14:paraId="7D511A0E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380.0 (155.0)</w:t>
            </w:r>
          </w:p>
        </w:tc>
        <w:tc>
          <w:tcPr>
            <w:tcW w:w="1403" w:type="dxa"/>
          </w:tcPr>
          <w:p w14:paraId="2B618140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801.0 (321.0)</w:t>
            </w:r>
          </w:p>
        </w:tc>
        <w:tc>
          <w:tcPr>
            <w:tcW w:w="1339" w:type="dxa"/>
          </w:tcPr>
          <w:p w14:paraId="56A838F5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1.1</w:t>
            </w:r>
          </w:p>
        </w:tc>
        <w:tc>
          <w:tcPr>
            <w:tcW w:w="1436" w:type="dxa"/>
          </w:tcPr>
          <w:p w14:paraId="0E9DFE80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435.0 (156.0)</w:t>
            </w:r>
          </w:p>
        </w:tc>
        <w:tc>
          <w:tcPr>
            <w:tcW w:w="1403" w:type="dxa"/>
          </w:tcPr>
          <w:p w14:paraId="5E3932C4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980.0 (414.0)</w:t>
            </w:r>
          </w:p>
        </w:tc>
        <w:tc>
          <w:tcPr>
            <w:tcW w:w="1339" w:type="dxa"/>
          </w:tcPr>
          <w:p w14:paraId="535D60DE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2.0</w:t>
            </w:r>
          </w:p>
        </w:tc>
        <w:tc>
          <w:tcPr>
            <w:tcW w:w="1436" w:type="dxa"/>
          </w:tcPr>
          <w:p w14:paraId="405A126B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439.0 (165.0)</w:t>
            </w:r>
          </w:p>
        </w:tc>
        <w:tc>
          <w:tcPr>
            <w:tcW w:w="1403" w:type="dxa"/>
          </w:tcPr>
          <w:p w14:paraId="5A8170AE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142.0 (466.0)</w:t>
            </w:r>
          </w:p>
        </w:tc>
        <w:tc>
          <w:tcPr>
            <w:tcW w:w="1339" w:type="dxa"/>
          </w:tcPr>
          <w:p w14:paraId="32CCACF0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0.5</w:t>
            </w:r>
          </w:p>
        </w:tc>
      </w:tr>
      <w:tr w:rsidR="00623263" w14:paraId="1973EB4E" w14:textId="77777777" w:rsidTr="004C344A">
        <w:trPr>
          <w:trHeight w:val="292"/>
        </w:trPr>
        <w:tc>
          <w:tcPr>
            <w:tcW w:w="1555" w:type="dxa"/>
          </w:tcPr>
          <w:p w14:paraId="087125E8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Sodium (mg)</w:t>
            </w:r>
          </w:p>
        </w:tc>
        <w:tc>
          <w:tcPr>
            <w:tcW w:w="1295" w:type="dxa"/>
          </w:tcPr>
          <w:p w14:paraId="77C7DFEA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74.0 (85.0)</w:t>
            </w:r>
          </w:p>
        </w:tc>
        <w:tc>
          <w:tcPr>
            <w:tcW w:w="1403" w:type="dxa"/>
          </w:tcPr>
          <w:p w14:paraId="49E5FB69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088.0 (263.0)</w:t>
            </w:r>
          </w:p>
        </w:tc>
        <w:tc>
          <w:tcPr>
            <w:tcW w:w="1339" w:type="dxa"/>
          </w:tcPr>
          <w:p w14:paraId="16EAB819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6.0</w:t>
            </w:r>
          </w:p>
        </w:tc>
        <w:tc>
          <w:tcPr>
            <w:tcW w:w="1436" w:type="dxa"/>
          </w:tcPr>
          <w:p w14:paraId="45A55F76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60.0 (94.0)</w:t>
            </w:r>
          </w:p>
        </w:tc>
        <w:tc>
          <w:tcPr>
            <w:tcW w:w="1403" w:type="dxa"/>
          </w:tcPr>
          <w:p w14:paraId="744C1D89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501.0 (369.0)</w:t>
            </w:r>
          </w:p>
        </w:tc>
        <w:tc>
          <w:tcPr>
            <w:tcW w:w="1339" w:type="dxa"/>
          </w:tcPr>
          <w:p w14:paraId="271611A6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7.3</w:t>
            </w:r>
          </w:p>
        </w:tc>
        <w:tc>
          <w:tcPr>
            <w:tcW w:w="1436" w:type="dxa"/>
          </w:tcPr>
          <w:p w14:paraId="14AFD0F8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265.0 (130.0)</w:t>
            </w:r>
          </w:p>
        </w:tc>
        <w:tc>
          <w:tcPr>
            <w:tcW w:w="1403" w:type="dxa"/>
          </w:tcPr>
          <w:p w14:paraId="37F06E65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713.0 (329.0)</w:t>
            </w:r>
          </w:p>
        </w:tc>
        <w:tc>
          <w:tcPr>
            <w:tcW w:w="1339" w:type="dxa"/>
          </w:tcPr>
          <w:p w14:paraId="1DC7EA4A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C6AD5">
              <w:rPr>
                <w:rFonts w:asciiTheme="minorHAnsi" w:hAnsiTheme="minorHAnsi" w:cstheme="minorHAnsi"/>
                <w:sz w:val="18"/>
                <w:szCs w:val="18"/>
              </w:rPr>
              <w:t>15.5</w:t>
            </w:r>
          </w:p>
        </w:tc>
      </w:tr>
      <w:tr w:rsidR="00623263" w14:paraId="65178D9A" w14:textId="77777777" w:rsidTr="004C344A">
        <w:trPr>
          <w:trHeight w:val="292"/>
        </w:trPr>
        <w:tc>
          <w:tcPr>
            <w:tcW w:w="1555" w:type="dxa"/>
            <w:tcBorders>
              <w:bottom w:val="single" w:sz="4" w:space="0" w:color="auto"/>
            </w:tcBorders>
          </w:tcPr>
          <w:p w14:paraId="0F16E1AF" w14:textId="77777777" w:rsidR="00623263" w:rsidRDefault="00623263" w:rsidP="004C344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Zinc (mg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BDCC1F3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0.8 (0.7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F097D23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6.2 (1.2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A129D48" w14:textId="77777777" w:rsidR="00623263" w:rsidRDefault="00623263" w:rsidP="004C34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2.9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07288669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.2 (0.8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8B926EA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.1 (1.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2169E66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6.9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28C77C28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.1 (0.7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7F2E0DA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7.7 (1.7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BA8C844" w14:textId="77777777" w:rsidR="00623263" w:rsidRPr="009C6AD5" w:rsidRDefault="00623263" w:rsidP="004C344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A32BC">
              <w:rPr>
                <w:rFonts w:asciiTheme="minorHAnsi" w:hAnsiTheme="minorHAnsi" w:cstheme="minorHAnsi"/>
                <w:sz w:val="18"/>
                <w:szCs w:val="18"/>
              </w:rPr>
              <w:t>14.3</w:t>
            </w:r>
          </w:p>
        </w:tc>
      </w:tr>
    </w:tbl>
    <w:p w14:paraId="53A02FED" w14:textId="77777777" w:rsidR="00623263" w:rsidRPr="009C6AD5" w:rsidRDefault="00623263" w:rsidP="00623263">
      <w:pPr>
        <w:rPr>
          <w:rFonts w:asciiTheme="minorHAnsi" w:hAnsiTheme="minorHAnsi" w:cstheme="minorHAnsi"/>
          <w:sz w:val="16"/>
          <w:szCs w:val="16"/>
        </w:rPr>
      </w:pPr>
      <w:proofErr w:type="spellStart"/>
      <w:r w:rsidRPr="009C6AD5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proofErr w:type="spellEnd"/>
      <w:r>
        <w:rPr>
          <w:rFonts w:asciiTheme="minorHAnsi" w:hAnsiTheme="minorHAnsi" w:cstheme="minorHAnsi"/>
          <w:sz w:val="16"/>
          <w:szCs w:val="16"/>
          <w:vertAlign w:val="superscript"/>
        </w:rPr>
        <w:t xml:space="preserve"> </w:t>
      </w:r>
      <w:r>
        <w:rPr>
          <w:rFonts w:asciiTheme="minorHAnsi" w:hAnsiTheme="minorHAnsi" w:cstheme="minorHAnsi"/>
          <w:sz w:val="16"/>
          <w:szCs w:val="16"/>
        </w:rPr>
        <w:t xml:space="preserve">Usual energy and nutrients intakes calculated by Multiple Source Methods (MSM) </w:t>
      </w:r>
      <w:r w:rsidRPr="008A32BC">
        <w:rPr>
          <w:rFonts w:asciiTheme="minorHAnsi" w:hAnsiTheme="minorHAnsi" w:cstheme="minorHAnsi"/>
          <w:sz w:val="15"/>
          <w:szCs w:val="15"/>
        </w:rPr>
        <w:t>over three 24-hour dietary recall</w:t>
      </w:r>
    </w:p>
    <w:p w14:paraId="435B6EEA" w14:textId="77777777" w:rsidR="00623263" w:rsidRDefault="00623263" w:rsidP="00623263"/>
    <w:p w14:paraId="3DA2B31D" w14:textId="3C966EBB" w:rsidR="0064102A" w:rsidRDefault="0064102A"/>
    <w:sectPr w:rsidR="0064102A" w:rsidSect="00F518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63"/>
    <w:rsid w:val="0001458F"/>
    <w:rsid w:val="00042D9B"/>
    <w:rsid w:val="00060DC3"/>
    <w:rsid w:val="00065BCE"/>
    <w:rsid w:val="00094583"/>
    <w:rsid w:val="000B39A9"/>
    <w:rsid w:val="000D3665"/>
    <w:rsid w:val="00121B21"/>
    <w:rsid w:val="0016119D"/>
    <w:rsid w:val="00181211"/>
    <w:rsid w:val="001C7662"/>
    <w:rsid w:val="001E6D5F"/>
    <w:rsid w:val="001F4017"/>
    <w:rsid w:val="00257A6D"/>
    <w:rsid w:val="002A2B35"/>
    <w:rsid w:val="002F7AC1"/>
    <w:rsid w:val="00302096"/>
    <w:rsid w:val="00392BA7"/>
    <w:rsid w:val="00393538"/>
    <w:rsid w:val="003A44D9"/>
    <w:rsid w:val="003C5C4C"/>
    <w:rsid w:val="003F421C"/>
    <w:rsid w:val="00403ED5"/>
    <w:rsid w:val="004B4053"/>
    <w:rsid w:val="004E2650"/>
    <w:rsid w:val="004E373A"/>
    <w:rsid w:val="004F4815"/>
    <w:rsid w:val="00515940"/>
    <w:rsid w:val="00543D4A"/>
    <w:rsid w:val="00552D2F"/>
    <w:rsid w:val="00576A43"/>
    <w:rsid w:val="005A5CF4"/>
    <w:rsid w:val="005E18FC"/>
    <w:rsid w:val="005F202D"/>
    <w:rsid w:val="00612847"/>
    <w:rsid w:val="00623263"/>
    <w:rsid w:val="00626F4D"/>
    <w:rsid w:val="0064102A"/>
    <w:rsid w:val="006531CD"/>
    <w:rsid w:val="006552F4"/>
    <w:rsid w:val="006719FF"/>
    <w:rsid w:val="006A15BB"/>
    <w:rsid w:val="006B0376"/>
    <w:rsid w:val="006C74D6"/>
    <w:rsid w:val="006F483E"/>
    <w:rsid w:val="00783EB2"/>
    <w:rsid w:val="0079151E"/>
    <w:rsid w:val="00793A59"/>
    <w:rsid w:val="007B18EF"/>
    <w:rsid w:val="008B0225"/>
    <w:rsid w:val="008B06C4"/>
    <w:rsid w:val="00922669"/>
    <w:rsid w:val="00934FB2"/>
    <w:rsid w:val="009646B8"/>
    <w:rsid w:val="00970178"/>
    <w:rsid w:val="00973B43"/>
    <w:rsid w:val="009D1094"/>
    <w:rsid w:val="009D4477"/>
    <w:rsid w:val="00A06ECC"/>
    <w:rsid w:val="00A22EA1"/>
    <w:rsid w:val="00A25A4B"/>
    <w:rsid w:val="00A70A67"/>
    <w:rsid w:val="00A71DDA"/>
    <w:rsid w:val="00A80104"/>
    <w:rsid w:val="00AE064E"/>
    <w:rsid w:val="00AE097A"/>
    <w:rsid w:val="00B2003F"/>
    <w:rsid w:val="00B3183E"/>
    <w:rsid w:val="00B96595"/>
    <w:rsid w:val="00BB654D"/>
    <w:rsid w:val="00BD6E4D"/>
    <w:rsid w:val="00BE6B5B"/>
    <w:rsid w:val="00C039A9"/>
    <w:rsid w:val="00C271A2"/>
    <w:rsid w:val="00C43C30"/>
    <w:rsid w:val="00C723B6"/>
    <w:rsid w:val="00C953E7"/>
    <w:rsid w:val="00CB50EB"/>
    <w:rsid w:val="00CD7AA4"/>
    <w:rsid w:val="00D52B6C"/>
    <w:rsid w:val="00D574F6"/>
    <w:rsid w:val="00D7155C"/>
    <w:rsid w:val="00D7203A"/>
    <w:rsid w:val="00D96D42"/>
    <w:rsid w:val="00DC75A2"/>
    <w:rsid w:val="00DE79AD"/>
    <w:rsid w:val="00DF3D3F"/>
    <w:rsid w:val="00E16FB9"/>
    <w:rsid w:val="00E6725A"/>
    <w:rsid w:val="00E931A0"/>
    <w:rsid w:val="00EE72C6"/>
    <w:rsid w:val="00F020F3"/>
    <w:rsid w:val="00F02109"/>
    <w:rsid w:val="00F25DA7"/>
    <w:rsid w:val="00F4020A"/>
    <w:rsid w:val="00F857A9"/>
    <w:rsid w:val="00FB6DB0"/>
    <w:rsid w:val="00FC62AA"/>
    <w:rsid w:val="00FF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F30FF"/>
  <w15:chartTrackingRefBased/>
  <w15:docId w15:val="{5A890A48-AB9A-9347-AA8A-6D1CAF1A7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2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B654D"/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B654D"/>
    <w:rPr>
      <w:rFonts w:ascii="Times New Roman" w:eastAsia="Times New Roman" w:hAnsi="Times New Roman" w:cs="Times New Roman"/>
      <w:sz w:val="20"/>
    </w:rPr>
  </w:style>
  <w:style w:type="table" w:styleId="TableGrid">
    <w:name w:val="Table Grid"/>
    <w:basedOn w:val="TableNormal"/>
    <w:uiPriority w:val="39"/>
    <w:rsid w:val="00623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2326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623263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diagramDrawing" Target="diagrams/drawing2.xml"/><Relationship Id="rId18" Type="http://schemas.microsoft.com/office/2007/relationships/diagramDrawing" Target="diagrams/drawing3.xml"/><Relationship Id="rId26" Type="http://schemas.openxmlformats.org/officeDocument/2006/relationships/diagramQuickStyle" Target="diagrams/quickStyle5.xml"/><Relationship Id="rId39" Type="http://schemas.openxmlformats.org/officeDocument/2006/relationships/image" Target="media/image6.png"/><Relationship Id="rId21" Type="http://schemas.openxmlformats.org/officeDocument/2006/relationships/diagramQuickStyle" Target="diagrams/quickStyle4.xml"/><Relationship Id="rId34" Type="http://schemas.openxmlformats.org/officeDocument/2006/relationships/image" Target="media/image1.png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6" Type="http://schemas.openxmlformats.org/officeDocument/2006/relationships/diagramQuickStyle" Target="diagrams/quickStyle3.xml"/><Relationship Id="rId20" Type="http://schemas.openxmlformats.org/officeDocument/2006/relationships/diagramLayout" Target="diagrams/layout4.xml"/><Relationship Id="rId29" Type="http://schemas.openxmlformats.org/officeDocument/2006/relationships/diagramData" Target="diagrams/data6.xm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24" Type="http://schemas.openxmlformats.org/officeDocument/2006/relationships/diagramData" Target="diagrams/data5.xml"/><Relationship Id="rId32" Type="http://schemas.openxmlformats.org/officeDocument/2006/relationships/diagramColors" Target="diagrams/colors6.xml"/><Relationship Id="rId37" Type="http://schemas.openxmlformats.org/officeDocument/2006/relationships/image" Target="media/image4.png"/><Relationship Id="rId40" Type="http://schemas.openxmlformats.org/officeDocument/2006/relationships/fontTable" Target="fontTable.xml"/><Relationship Id="rId5" Type="http://schemas.openxmlformats.org/officeDocument/2006/relationships/diagramLayout" Target="diagrams/layout1.xml"/><Relationship Id="rId15" Type="http://schemas.openxmlformats.org/officeDocument/2006/relationships/diagramLayout" Target="diagrams/layout3.xml"/><Relationship Id="rId23" Type="http://schemas.microsoft.com/office/2007/relationships/diagramDrawing" Target="diagrams/drawing4.xml"/><Relationship Id="rId28" Type="http://schemas.microsoft.com/office/2007/relationships/diagramDrawing" Target="diagrams/drawing5.xml"/><Relationship Id="rId36" Type="http://schemas.openxmlformats.org/officeDocument/2006/relationships/image" Target="media/image3.png"/><Relationship Id="rId10" Type="http://schemas.openxmlformats.org/officeDocument/2006/relationships/diagramLayout" Target="diagrams/layout2.xml"/><Relationship Id="rId19" Type="http://schemas.openxmlformats.org/officeDocument/2006/relationships/diagramData" Target="diagrams/data4.xml"/><Relationship Id="rId31" Type="http://schemas.openxmlformats.org/officeDocument/2006/relationships/diagramQuickStyle" Target="diagrams/quickStyle6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diagramData" Target="diagrams/data3.xml"/><Relationship Id="rId22" Type="http://schemas.openxmlformats.org/officeDocument/2006/relationships/diagramColors" Target="diagrams/colors4.xml"/><Relationship Id="rId27" Type="http://schemas.openxmlformats.org/officeDocument/2006/relationships/diagramColors" Target="diagrams/colors5.xml"/><Relationship Id="rId30" Type="http://schemas.openxmlformats.org/officeDocument/2006/relationships/diagramLayout" Target="diagrams/layout6.xml"/><Relationship Id="rId35" Type="http://schemas.openxmlformats.org/officeDocument/2006/relationships/image" Target="media/image2.png"/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12" Type="http://schemas.openxmlformats.org/officeDocument/2006/relationships/diagramColors" Target="diagrams/colors2.xml"/><Relationship Id="rId17" Type="http://schemas.openxmlformats.org/officeDocument/2006/relationships/diagramColors" Target="diagrams/colors3.xml"/><Relationship Id="rId25" Type="http://schemas.openxmlformats.org/officeDocument/2006/relationships/diagramLayout" Target="diagrams/layout5.xml"/><Relationship Id="rId33" Type="http://schemas.microsoft.com/office/2007/relationships/diagramDrawing" Target="diagrams/drawing6.xml"/><Relationship Id="rId38" Type="http://schemas.openxmlformats.org/officeDocument/2006/relationships/image" Target="media/image5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5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6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F01D3CF-8E83-1342-931F-5B8172C9FD78}" type="doc">
      <dgm:prSet loTypeId="urn:microsoft.com/office/officeart/2005/8/layout/process2" loCatId="" qsTypeId="urn:microsoft.com/office/officeart/2005/8/quickstyle/simple1" qsCatId="simple" csTypeId="urn:microsoft.com/office/officeart/2005/8/colors/accent0_1" csCatId="mainScheme" phldr="1"/>
      <dgm:spPr/>
    </dgm:pt>
    <dgm:pt modelId="{FED853AA-F94B-5748-BEB6-E536D1DC1670}">
      <dgm:prSet phldrT="[Text]"/>
      <dgm:spPr/>
      <dgm:t>
        <a:bodyPr/>
        <a:lstStyle/>
        <a:p>
          <a:r>
            <a:rPr lang="en-GB" dirty="0"/>
            <a:t>Child age at </a:t>
          </a:r>
          <a:r>
            <a:rPr lang="en-GB" b="1" dirty="0"/>
            <a:t>1.5 years</a:t>
          </a:r>
          <a:r>
            <a:rPr lang="en-GB" dirty="0"/>
            <a:t>: </a:t>
          </a:r>
        </a:p>
        <a:p>
          <a:r>
            <a:rPr lang="en-GB" dirty="0"/>
            <a:t>n=428 families retained (78%)</a:t>
          </a:r>
        </a:p>
        <a:p>
          <a:r>
            <a:rPr lang="en-GB" dirty="0"/>
            <a:t>n=114 lost to follow up</a:t>
          </a:r>
        </a:p>
      </dgm:t>
    </dgm:pt>
    <dgm:pt modelId="{7403270F-71A3-D043-B1EB-F85DCA3E2D89}" type="parTrans" cxnId="{E9636B62-9AEA-8745-9A3B-0ED06F3195E5}">
      <dgm:prSet/>
      <dgm:spPr/>
      <dgm:t>
        <a:bodyPr/>
        <a:lstStyle/>
        <a:p>
          <a:endParaRPr lang="en-GB"/>
        </a:p>
      </dgm:t>
    </dgm:pt>
    <dgm:pt modelId="{198E662D-4265-964D-8D7A-3101703AAACA}" type="sibTrans" cxnId="{E9636B62-9AEA-8745-9A3B-0ED06F3195E5}">
      <dgm:prSet/>
      <dgm:spPr>
        <a:solidFill>
          <a:schemeClr val="dk1">
            <a:tint val="60000"/>
            <a:hueOff val="0"/>
            <a:satOff val="0"/>
            <a:lumOff val="0"/>
          </a:schemeClr>
        </a:solidFill>
        <a:ln w="0">
          <a:solidFill>
            <a:schemeClr val="tx1"/>
          </a:solidFill>
        </a:ln>
      </dgm:spPr>
      <dgm:t>
        <a:bodyPr/>
        <a:lstStyle/>
        <a:p>
          <a:endParaRPr lang="en-GB"/>
        </a:p>
      </dgm:t>
    </dgm:pt>
    <dgm:pt modelId="{230CA7CF-758F-084D-AE8E-4075DBB68D83}">
      <dgm:prSet phldrT="[Text]"/>
      <dgm:spPr/>
      <dgm:t>
        <a:bodyPr/>
        <a:lstStyle/>
        <a:p>
          <a:r>
            <a:rPr lang="en-GB" dirty="0"/>
            <a:t>Child age at </a:t>
          </a:r>
          <a:r>
            <a:rPr lang="en-GB" b="1" dirty="0"/>
            <a:t>3.5 years</a:t>
          </a:r>
          <a:r>
            <a:rPr lang="en-GB" dirty="0"/>
            <a:t>:</a:t>
          </a:r>
        </a:p>
        <a:p>
          <a:r>
            <a:rPr lang="en-GB" dirty="0"/>
            <a:t>n=261 families retained</a:t>
          </a:r>
        </a:p>
        <a:p>
          <a:r>
            <a:rPr lang="en-GB" dirty="0"/>
            <a:t>(48%)</a:t>
          </a:r>
        </a:p>
        <a:p>
          <a:r>
            <a:rPr lang="en-GB" dirty="0"/>
            <a:t>n=281 lost to follow up</a:t>
          </a:r>
        </a:p>
      </dgm:t>
    </dgm:pt>
    <dgm:pt modelId="{D49A44F5-D0BC-D345-B512-F0EA389608D4}" type="parTrans" cxnId="{A69DFE81-EBA6-1F40-8208-816272BE69F3}">
      <dgm:prSet/>
      <dgm:spPr/>
      <dgm:t>
        <a:bodyPr/>
        <a:lstStyle/>
        <a:p>
          <a:endParaRPr lang="en-GB"/>
        </a:p>
      </dgm:t>
    </dgm:pt>
    <dgm:pt modelId="{16499D6A-5882-7248-8DC0-C2E7A3A8CC79}" type="sibTrans" cxnId="{A69DFE81-EBA6-1F40-8208-816272BE69F3}">
      <dgm:prSet/>
      <dgm:spPr>
        <a:solidFill>
          <a:schemeClr val="dk1">
            <a:tint val="60000"/>
            <a:hueOff val="0"/>
            <a:satOff val="0"/>
            <a:lumOff val="0"/>
          </a:schemeClr>
        </a:solidFill>
        <a:ln>
          <a:solidFill>
            <a:schemeClr val="tx1"/>
          </a:solidFill>
        </a:ln>
      </dgm:spPr>
      <dgm:t>
        <a:bodyPr/>
        <a:lstStyle/>
        <a:p>
          <a:endParaRPr lang="en-GB"/>
        </a:p>
      </dgm:t>
    </dgm:pt>
    <dgm:pt modelId="{7F6244C5-0F92-FE41-BBA2-61640FEF772A}">
      <dgm:prSet phldrT="[Text]"/>
      <dgm:spPr/>
      <dgm:t>
        <a:bodyPr/>
        <a:lstStyle/>
        <a:p>
          <a:r>
            <a:rPr lang="en-GB" dirty="0"/>
            <a:t>Child age at </a:t>
          </a:r>
          <a:r>
            <a:rPr lang="en-GB" b="1" dirty="0"/>
            <a:t>5 years</a:t>
          </a:r>
          <a:r>
            <a:rPr lang="en-GB" dirty="0"/>
            <a:t>:</a:t>
          </a:r>
        </a:p>
        <a:p>
          <a:r>
            <a:rPr lang="en-GB" dirty="0"/>
            <a:t>n=270 families retained</a:t>
          </a:r>
        </a:p>
        <a:p>
          <a:r>
            <a:rPr lang="en-GB" dirty="0"/>
            <a:t>(49%)</a:t>
          </a:r>
        </a:p>
        <a:p>
          <a:r>
            <a:rPr lang="en-GB" dirty="0"/>
            <a:t>n=272 lost to follow up</a:t>
          </a:r>
        </a:p>
      </dgm:t>
    </dgm:pt>
    <dgm:pt modelId="{C1C2A3BB-8922-D941-9CF0-3D73C294EA34}" type="parTrans" cxnId="{D109E506-DFE7-EA41-8F5F-D9F50CFE3C17}">
      <dgm:prSet/>
      <dgm:spPr/>
      <dgm:t>
        <a:bodyPr/>
        <a:lstStyle/>
        <a:p>
          <a:endParaRPr lang="en-GB"/>
        </a:p>
      </dgm:t>
    </dgm:pt>
    <dgm:pt modelId="{C9B95098-8F73-2247-A061-943D8A11BB2A}" type="sibTrans" cxnId="{D109E506-DFE7-EA41-8F5F-D9F50CFE3C17}">
      <dgm:prSet/>
      <dgm:spPr/>
      <dgm:t>
        <a:bodyPr/>
        <a:lstStyle/>
        <a:p>
          <a:endParaRPr lang="en-GB"/>
        </a:p>
      </dgm:t>
    </dgm:pt>
    <dgm:pt modelId="{F8ADE7C3-D866-9847-98A6-D15C38091332}" type="pres">
      <dgm:prSet presAssocID="{5F01D3CF-8E83-1342-931F-5B8172C9FD78}" presName="linearFlow" presStyleCnt="0">
        <dgm:presLayoutVars>
          <dgm:resizeHandles val="exact"/>
        </dgm:presLayoutVars>
      </dgm:prSet>
      <dgm:spPr/>
    </dgm:pt>
    <dgm:pt modelId="{766A31B9-3FA3-574D-BE02-2A851B09B3B6}" type="pres">
      <dgm:prSet presAssocID="{FED853AA-F94B-5748-BEB6-E536D1DC1670}" presName="node" presStyleLbl="node1" presStyleIdx="0" presStyleCnt="3">
        <dgm:presLayoutVars>
          <dgm:bulletEnabled val="1"/>
        </dgm:presLayoutVars>
      </dgm:prSet>
      <dgm:spPr/>
    </dgm:pt>
    <dgm:pt modelId="{5BA41629-F085-4C43-84AD-85894209564D}" type="pres">
      <dgm:prSet presAssocID="{198E662D-4265-964D-8D7A-3101703AAACA}" presName="sibTrans" presStyleLbl="sibTrans2D1" presStyleIdx="0" presStyleCnt="2" custScaleX="77794" custScaleY="73177"/>
      <dgm:spPr/>
    </dgm:pt>
    <dgm:pt modelId="{BE1C5B1D-9536-9942-8128-92D721D2A88B}" type="pres">
      <dgm:prSet presAssocID="{198E662D-4265-964D-8D7A-3101703AAACA}" presName="connectorText" presStyleLbl="sibTrans2D1" presStyleIdx="0" presStyleCnt="2"/>
      <dgm:spPr/>
    </dgm:pt>
    <dgm:pt modelId="{BD27B141-66E3-9A41-A09F-EA382D750AE5}" type="pres">
      <dgm:prSet presAssocID="{230CA7CF-758F-084D-AE8E-4075DBB68D83}" presName="node" presStyleLbl="node1" presStyleIdx="1" presStyleCnt="3">
        <dgm:presLayoutVars>
          <dgm:bulletEnabled val="1"/>
        </dgm:presLayoutVars>
      </dgm:prSet>
      <dgm:spPr/>
    </dgm:pt>
    <dgm:pt modelId="{07D9F10E-3D2F-EF44-BF6D-38987A2B7B23}" type="pres">
      <dgm:prSet presAssocID="{16499D6A-5882-7248-8DC0-C2E7A3A8CC79}" presName="sibTrans" presStyleLbl="sibTrans2D1" presStyleIdx="1" presStyleCnt="2" custScaleX="82266" custScaleY="73177"/>
      <dgm:spPr/>
    </dgm:pt>
    <dgm:pt modelId="{FF09E230-1D9F-444D-86DB-7F17C1BAA29F}" type="pres">
      <dgm:prSet presAssocID="{16499D6A-5882-7248-8DC0-C2E7A3A8CC79}" presName="connectorText" presStyleLbl="sibTrans2D1" presStyleIdx="1" presStyleCnt="2"/>
      <dgm:spPr/>
    </dgm:pt>
    <dgm:pt modelId="{D8AFDDAB-021E-B04A-AA0C-8D4F9F2166BC}" type="pres">
      <dgm:prSet presAssocID="{7F6244C5-0F92-FE41-BBA2-61640FEF772A}" presName="node" presStyleLbl="node1" presStyleIdx="2" presStyleCnt="3">
        <dgm:presLayoutVars>
          <dgm:bulletEnabled val="1"/>
        </dgm:presLayoutVars>
      </dgm:prSet>
      <dgm:spPr/>
    </dgm:pt>
  </dgm:ptLst>
  <dgm:cxnLst>
    <dgm:cxn modelId="{D109E506-DFE7-EA41-8F5F-D9F50CFE3C17}" srcId="{5F01D3CF-8E83-1342-931F-5B8172C9FD78}" destId="{7F6244C5-0F92-FE41-BBA2-61640FEF772A}" srcOrd="2" destOrd="0" parTransId="{C1C2A3BB-8922-D941-9CF0-3D73C294EA34}" sibTransId="{C9B95098-8F73-2247-A061-943D8A11BB2A}"/>
    <dgm:cxn modelId="{A3D60B0B-5707-9744-AFF1-68992F9591CB}" type="presOf" srcId="{198E662D-4265-964D-8D7A-3101703AAACA}" destId="{5BA41629-F085-4C43-84AD-85894209564D}" srcOrd="0" destOrd="0" presId="urn:microsoft.com/office/officeart/2005/8/layout/process2"/>
    <dgm:cxn modelId="{688DB534-4E0E-FE4E-A900-4377BD2E7939}" type="presOf" srcId="{198E662D-4265-964D-8D7A-3101703AAACA}" destId="{BE1C5B1D-9536-9942-8128-92D721D2A88B}" srcOrd="1" destOrd="0" presId="urn:microsoft.com/office/officeart/2005/8/layout/process2"/>
    <dgm:cxn modelId="{70B3A247-4296-0B44-94F1-FC97F4712ECB}" type="presOf" srcId="{FED853AA-F94B-5748-BEB6-E536D1DC1670}" destId="{766A31B9-3FA3-574D-BE02-2A851B09B3B6}" srcOrd="0" destOrd="0" presId="urn:microsoft.com/office/officeart/2005/8/layout/process2"/>
    <dgm:cxn modelId="{E9636B62-9AEA-8745-9A3B-0ED06F3195E5}" srcId="{5F01D3CF-8E83-1342-931F-5B8172C9FD78}" destId="{FED853AA-F94B-5748-BEB6-E536D1DC1670}" srcOrd="0" destOrd="0" parTransId="{7403270F-71A3-D043-B1EB-F85DCA3E2D89}" sibTransId="{198E662D-4265-964D-8D7A-3101703AAACA}"/>
    <dgm:cxn modelId="{A69DFE81-EBA6-1F40-8208-816272BE69F3}" srcId="{5F01D3CF-8E83-1342-931F-5B8172C9FD78}" destId="{230CA7CF-758F-084D-AE8E-4075DBB68D83}" srcOrd="1" destOrd="0" parTransId="{D49A44F5-D0BC-D345-B512-F0EA389608D4}" sibTransId="{16499D6A-5882-7248-8DC0-C2E7A3A8CC79}"/>
    <dgm:cxn modelId="{86F84D8A-729C-8C49-8BF5-63AF152FB1F7}" type="presOf" srcId="{230CA7CF-758F-084D-AE8E-4075DBB68D83}" destId="{BD27B141-66E3-9A41-A09F-EA382D750AE5}" srcOrd="0" destOrd="0" presId="urn:microsoft.com/office/officeart/2005/8/layout/process2"/>
    <dgm:cxn modelId="{F75BC6A7-F4BF-6D45-9AA4-9B3F2D7C8E2C}" type="presOf" srcId="{7F6244C5-0F92-FE41-BBA2-61640FEF772A}" destId="{D8AFDDAB-021E-B04A-AA0C-8D4F9F2166BC}" srcOrd="0" destOrd="0" presId="urn:microsoft.com/office/officeart/2005/8/layout/process2"/>
    <dgm:cxn modelId="{3BEE93CD-D387-BA42-8EFC-9CCA0B23DAD1}" type="presOf" srcId="{16499D6A-5882-7248-8DC0-C2E7A3A8CC79}" destId="{FF09E230-1D9F-444D-86DB-7F17C1BAA29F}" srcOrd="1" destOrd="0" presId="urn:microsoft.com/office/officeart/2005/8/layout/process2"/>
    <dgm:cxn modelId="{3FCBC3CD-8DB0-A740-86C0-5F4B13AA1C83}" type="presOf" srcId="{5F01D3CF-8E83-1342-931F-5B8172C9FD78}" destId="{F8ADE7C3-D866-9847-98A6-D15C38091332}" srcOrd="0" destOrd="0" presId="urn:microsoft.com/office/officeart/2005/8/layout/process2"/>
    <dgm:cxn modelId="{52A546D8-85EA-744E-8D9E-CED7B946712E}" type="presOf" srcId="{16499D6A-5882-7248-8DC0-C2E7A3A8CC79}" destId="{07D9F10E-3D2F-EF44-BF6D-38987A2B7B23}" srcOrd="0" destOrd="0" presId="urn:microsoft.com/office/officeart/2005/8/layout/process2"/>
    <dgm:cxn modelId="{00FFABD8-EE5E-B046-BF1E-13972B201391}" type="presParOf" srcId="{F8ADE7C3-D866-9847-98A6-D15C38091332}" destId="{766A31B9-3FA3-574D-BE02-2A851B09B3B6}" srcOrd="0" destOrd="0" presId="urn:microsoft.com/office/officeart/2005/8/layout/process2"/>
    <dgm:cxn modelId="{5E3FA0C0-00A9-F846-8F4A-298D9A69BD74}" type="presParOf" srcId="{F8ADE7C3-D866-9847-98A6-D15C38091332}" destId="{5BA41629-F085-4C43-84AD-85894209564D}" srcOrd="1" destOrd="0" presId="urn:microsoft.com/office/officeart/2005/8/layout/process2"/>
    <dgm:cxn modelId="{F9563B3B-9460-FC41-9F12-73F61E833CCE}" type="presParOf" srcId="{5BA41629-F085-4C43-84AD-85894209564D}" destId="{BE1C5B1D-9536-9942-8128-92D721D2A88B}" srcOrd="0" destOrd="0" presId="urn:microsoft.com/office/officeart/2005/8/layout/process2"/>
    <dgm:cxn modelId="{18D6F7E8-8252-2448-B612-DBE4ED661329}" type="presParOf" srcId="{F8ADE7C3-D866-9847-98A6-D15C38091332}" destId="{BD27B141-66E3-9A41-A09F-EA382D750AE5}" srcOrd="2" destOrd="0" presId="urn:microsoft.com/office/officeart/2005/8/layout/process2"/>
    <dgm:cxn modelId="{452720D4-2A1C-3749-8002-3DC9A8CF5C66}" type="presParOf" srcId="{F8ADE7C3-D866-9847-98A6-D15C38091332}" destId="{07D9F10E-3D2F-EF44-BF6D-38987A2B7B23}" srcOrd="3" destOrd="0" presId="urn:microsoft.com/office/officeart/2005/8/layout/process2"/>
    <dgm:cxn modelId="{FE6CD641-0065-6142-B437-6E781C358098}" type="presParOf" srcId="{07D9F10E-3D2F-EF44-BF6D-38987A2B7B23}" destId="{FF09E230-1D9F-444D-86DB-7F17C1BAA29F}" srcOrd="0" destOrd="0" presId="urn:microsoft.com/office/officeart/2005/8/layout/process2"/>
    <dgm:cxn modelId="{0B1A861F-FAAD-AD4E-BD32-B794EB62EF0B}" type="presParOf" srcId="{F8ADE7C3-D866-9847-98A6-D15C38091332}" destId="{D8AFDDAB-021E-B04A-AA0C-8D4F9F2166BC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F01D3CF-8E83-1342-931F-5B8172C9FD78}" type="doc">
      <dgm:prSet loTypeId="urn:microsoft.com/office/officeart/2005/8/layout/process2" loCatId="" qsTypeId="urn:microsoft.com/office/officeart/2005/8/quickstyle/simple1" qsCatId="simple" csTypeId="urn:microsoft.com/office/officeart/2005/8/colors/accent0_1" csCatId="mainScheme" phldr="1"/>
      <dgm:spPr/>
    </dgm:pt>
    <dgm:pt modelId="{FED853AA-F94B-5748-BEB6-E536D1DC1670}">
      <dgm:prSet phldrT="[Text]" custT="1"/>
      <dgm:spPr/>
      <dgm:t>
        <a:bodyPr/>
        <a:lstStyle/>
        <a:p>
          <a:pPr algn="ctr"/>
          <a:r>
            <a:rPr lang="en-GB" sz="1000" dirty="0"/>
            <a:t>n=428 families remained</a:t>
          </a:r>
        </a:p>
        <a:p>
          <a:pPr algn="ctr"/>
          <a:r>
            <a:rPr lang="en-GB" sz="800" dirty="0"/>
            <a:t>(Breakfast consumers: 100%)</a:t>
          </a:r>
        </a:p>
      </dgm:t>
    </dgm:pt>
    <dgm:pt modelId="{7403270F-71A3-D043-B1EB-F85DCA3E2D89}" type="parTrans" cxnId="{E9636B62-9AEA-8745-9A3B-0ED06F3195E5}">
      <dgm:prSet/>
      <dgm:spPr/>
      <dgm:t>
        <a:bodyPr/>
        <a:lstStyle/>
        <a:p>
          <a:endParaRPr lang="en-GB"/>
        </a:p>
      </dgm:t>
    </dgm:pt>
    <dgm:pt modelId="{198E662D-4265-964D-8D7A-3101703AAACA}" type="sibTrans" cxnId="{E9636B62-9AEA-8745-9A3B-0ED06F3195E5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 dirty="0"/>
        </a:p>
      </dgm:t>
    </dgm:pt>
    <dgm:pt modelId="{230CA7CF-758F-084D-AE8E-4075DBB68D83}">
      <dgm:prSet phldrT="[Text]" custT="1"/>
      <dgm:spPr/>
      <dgm:t>
        <a:bodyPr/>
        <a:lstStyle/>
        <a:p>
          <a:r>
            <a:rPr lang="en-GB" sz="900" dirty="0"/>
            <a:t>n=259 families remained </a:t>
          </a:r>
        </a:p>
        <a:p>
          <a:r>
            <a:rPr lang="en-GB" sz="800" dirty="0"/>
            <a:t>(Breakfast consumers: 99%;</a:t>
          </a:r>
        </a:p>
        <a:p>
          <a:r>
            <a:rPr lang="en-GB" sz="800" dirty="0"/>
            <a:t>n=2, breakfast non-consumers)</a:t>
          </a:r>
        </a:p>
      </dgm:t>
    </dgm:pt>
    <dgm:pt modelId="{D49A44F5-D0BC-D345-B512-F0EA389608D4}" type="parTrans" cxnId="{A69DFE81-EBA6-1F40-8208-816272BE69F3}">
      <dgm:prSet/>
      <dgm:spPr/>
      <dgm:t>
        <a:bodyPr/>
        <a:lstStyle/>
        <a:p>
          <a:endParaRPr lang="en-GB"/>
        </a:p>
      </dgm:t>
    </dgm:pt>
    <dgm:pt modelId="{16499D6A-5882-7248-8DC0-C2E7A3A8CC79}" type="sibTrans" cxnId="{A69DFE81-EBA6-1F40-8208-816272BE69F3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/>
        </a:p>
      </dgm:t>
    </dgm:pt>
    <dgm:pt modelId="{7F6244C5-0F92-FE41-BBA2-61640FEF772A}">
      <dgm:prSet phldrT="[Text]" custT="1"/>
      <dgm:spPr/>
      <dgm:t>
        <a:bodyPr/>
        <a:lstStyle/>
        <a:p>
          <a:r>
            <a:rPr lang="en-GB" sz="900" dirty="0"/>
            <a:t>n=270 families remained </a:t>
          </a:r>
        </a:p>
        <a:p>
          <a:r>
            <a:rPr lang="en-GB" sz="800" dirty="0"/>
            <a:t>(Breakfast consumers: 100%)</a:t>
          </a:r>
        </a:p>
      </dgm:t>
    </dgm:pt>
    <dgm:pt modelId="{C1C2A3BB-8922-D941-9CF0-3D73C294EA34}" type="parTrans" cxnId="{D109E506-DFE7-EA41-8F5F-D9F50CFE3C17}">
      <dgm:prSet/>
      <dgm:spPr/>
      <dgm:t>
        <a:bodyPr/>
        <a:lstStyle/>
        <a:p>
          <a:endParaRPr lang="en-GB"/>
        </a:p>
      </dgm:t>
    </dgm:pt>
    <dgm:pt modelId="{C9B95098-8F73-2247-A061-943D8A11BB2A}" type="sibTrans" cxnId="{D109E506-DFE7-EA41-8F5F-D9F50CFE3C17}">
      <dgm:prSet/>
      <dgm:spPr/>
      <dgm:t>
        <a:bodyPr/>
        <a:lstStyle/>
        <a:p>
          <a:endParaRPr lang="en-GB"/>
        </a:p>
      </dgm:t>
    </dgm:pt>
    <dgm:pt modelId="{F8ADE7C3-D866-9847-98A6-D15C38091332}" type="pres">
      <dgm:prSet presAssocID="{5F01D3CF-8E83-1342-931F-5B8172C9FD78}" presName="linearFlow" presStyleCnt="0">
        <dgm:presLayoutVars>
          <dgm:resizeHandles val="exact"/>
        </dgm:presLayoutVars>
      </dgm:prSet>
      <dgm:spPr/>
    </dgm:pt>
    <dgm:pt modelId="{766A31B9-3FA3-574D-BE02-2A851B09B3B6}" type="pres">
      <dgm:prSet presAssocID="{FED853AA-F94B-5748-BEB6-E536D1DC1670}" presName="node" presStyleLbl="node1" presStyleIdx="0" presStyleCnt="3" custLinFactNeighborX="90973" custLinFactNeighborY="-10842">
        <dgm:presLayoutVars>
          <dgm:bulletEnabled val="1"/>
        </dgm:presLayoutVars>
      </dgm:prSet>
      <dgm:spPr/>
    </dgm:pt>
    <dgm:pt modelId="{5BA41629-F085-4C43-84AD-85894209564D}" type="pres">
      <dgm:prSet presAssocID="{198E662D-4265-964D-8D7A-3101703AAACA}" presName="sibTrans" presStyleLbl="sibTrans2D1" presStyleIdx="0" presStyleCnt="2"/>
      <dgm:spPr/>
    </dgm:pt>
    <dgm:pt modelId="{BE1C5B1D-9536-9942-8128-92D721D2A88B}" type="pres">
      <dgm:prSet presAssocID="{198E662D-4265-964D-8D7A-3101703AAACA}" presName="connectorText" presStyleLbl="sibTrans2D1" presStyleIdx="0" presStyleCnt="2"/>
      <dgm:spPr/>
    </dgm:pt>
    <dgm:pt modelId="{BD27B141-66E3-9A41-A09F-EA382D750AE5}" type="pres">
      <dgm:prSet presAssocID="{230CA7CF-758F-084D-AE8E-4075DBB68D83}" presName="node" presStyleLbl="node1" presStyleIdx="1" presStyleCnt="3">
        <dgm:presLayoutVars>
          <dgm:bulletEnabled val="1"/>
        </dgm:presLayoutVars>
      </dgm:prSet>
      <dgm:spPr/>
    </dgm:pt>
    <dgm:pt modelId="{07D9F10E-3D2F-EF44-BF6D-38987A2B7B23}" type="pres">
      <dgm:prSet presAssocID="{16499D6A-5882-7248-8DC0-C2E7A3A8CC79}" presName="sibTrans" presStyleLbl="sibTrans2D1" presStyleIdx="1" presStyleCnt="2"/>
      <dgm:spPr/>
    </dgm:pt>
    <dgm:pt modelId="{FF09E230-1D9F-444D-86DB-7F17C1BAA29F}" type="pres">
      <dgm:prSet presAssocID="{16499D6A-5882-7248-8DC0-C2E7A3A8CC79}" presName="connectorText" presStyleLbl="sibTrans2D1" presStyleIdx="1" presStyleCnt="2"/>
      <dgm:spPr/>
    </dgm:pt>
    <dgm:pt modelId="{D8AFDDAB-021E-B04A-AA0C-8D4F9F2166BC}" type="pres">
      <dgm:prSet presAssocID="{7F6244C5-0F92-FE41-BBA2-61640FEF772A}" presName="node" presStyleLbl="node1" presStyleIdx="2" presStyleCnt="3">
        <dgm:presLayoutVars>
          <dgm:bulletEnabled val="1"/>
        </dgm:presLayoutVars>
      </dgm:prSet>
      <dgm:spPr/>
    </dgm:pt>
  </dgm:ptLst>
  <dgm:cxnLst>
    <dgm:cxn modelId="{D109E506-DFE7-EA41-8F5F-D9F50CFE3C17}" srcId="{5F01D3CF-8E83-1342-931F-5B8172C9FD78}" destId="{7F6244C5-0F92-FE41-BBA2-61640FEF772A}" srcOrd="2" destOrd="0" parTransId="{C1C2A3BB-8922-D941-9CF0-3D73C294EA34}" sibTransId="{C9B95098-8F73-2247-A061-943D8A11BB2A}"/>
    <dgm:cxn modelId="{05C50E0F-203E-1348-8AF0-0E0B6B215FE3}" type="presOf" srcId="{FED853AA-F94B-5748-BEB6-E536D1DC1670}" destId="{766A31B9-3FA3-574D-BE02-2A851B09B3B6}" srcOrd="0" destOrd="0" presId="urn:microsoft.com/office/officeart/2005/8/layout/process2"/>
    <dgm:cxn modelId="{2563371D-2D11-C745-AF52-11B68EC26413}" type="presOf" srcId="{198E662D-4265-964D-8D7A-3101703AAACA}" destId="{BE1C5B1D-9536-9942-8128-92D721D2A88B}" srcOrd="1" destOrd="0" presId="urn:microsoft.com/office/officeart/2005/8/layout/process2"/>
    <dgm:cxn modelId="{C6C2F22E-D88C-1642-A50D-AC3F2F40B1EF}" type="presOf" srcId="{7F6244C5-0F92-FE41-BBA2-61640FEF772A}" destId="{D8AFDDAB-021E-B04A-AA0C-8D4F9F2166BC}" srcOrd="0" destOrd="0" presId="urn:microsoft.com/office/officeart/2005/8/layout/process2"/>
    <dgm:cxn modelId="{15D5304B-EC9B-6F4B-87DB-ADFF6425942C}" type="presOf" srcId="{230CA7CF-758F-084D-AE8E-4075DBB68D83}" destId="{BD27B141-66E3-9A41-A09F-EA382D750AE5}" srcOrd="0" destOrd="0" presId="urn:microsoft.com/office/officeart/2005/8/layout/process2"/>
    <dgm:cxn modelId="{D1803D54-8D52-9C4A-85D4-2512D48211B4}" type="presOf" srcId="{16499D6A-5882-7248-8DC0-C2E7A3A8CC79}" destId="{FF09E230-1D9F-444D-86DB-7F17C1BAA29F}" srcOrd="1" destOrd="0" presId="urn:microsoft.com/office/officeart/2005/8/layout/process2"/>
    <dgm:cxn modelId="{E9636B62-9AEA-8745-9A3B-0ED06F3195E5}" srcId="{5F01D3CF-8E83-1342-931F-5B8172C9FD78}" destId="{FED853AA-F94B-5748-BEB6-E536D1DC1670}" srcOrd="0" destOrd="0" parTransId="{7403270F-71A3-D043-B1EB-F85DCA3E2D89}" sibTransId="{198E662D-4265-964D-8D7A-3101703AAACA}"/>
    <dgm:cxn modelId="{A69DFE81-EBA6-1F40-8208-816272BE69F3}" srcId="{5F01D3CF-8E83-1342-931F-5B8172C9FD78}" destId="{230CA7CF-758F-084D-AE8E-4075DBB68D83}" srcOrd="1" destOrd="0" parTransId="{D49A44F5-D0BC-D345-B512-F0EA389608D4}" sibTransId="{16499D6A-5882-7248-8DC0-C2E7A3A8CC79}"/>
    <dgm:cxn modelId="{3FCBC3CD-8DB0-A740-86C0-5F4B13AA1C83}" type="presOf" srcId="{5F01D3CF-8E83-1342-931F-5B8172C9FD78}" destId="{F8ADE7C3-D866-9847-98A6-D15C38091332}" srcOrd="0" destOrd="0" presId="urn:microsoft.com/office/officeart/2005/8/layout/process2"/>
    <dgm:cxn modelId="{B77078D5-F7B7-D541-9033-1107E24FD846}" type="presOf" srcId="{16499D6A-5882-7248-8DC0-C2E7A3A8CC79}" destId="{07D9F10E-3D2F-EF44-BF6D-38987A2B7B23}" srcOrd="0" destOrd="0" presId="urn:microsoft.com/office/officeart/2005/8/layout/process2"/>
    <dgm:cxn modelId="{4209DCEE-50BA-CE43-B234-48B3A863F613}" type="presOf" srcId="{198E662D-4265-964D-8D7A-3101703AAACA}" destId="{5BA41629-F085-4C43-84AD-85894209564D}" srcOrd="0" destOrd="0" presId="urn:microsoft.com/office/officeart/2005/8/layout/process2"/>
    <dgm:cxn modelId="{BA339A97-CA78-D041-A3B3-F3A8A5C91ED0}" type="presParOf" srcId="{F8ADE7C3-D866-9847-98A6-D15C38091332}" destId="{766A31B9-3FA3-574D-BE02-2A851B09B3B6}" srcOrd="0" destOrd="0" presId="urn:microsoft.com/office/officeart/2005/8/layout/process2"/>
    <dgm:cxn modelId="{B2934CB0-65DE-B34B-A94D-6B76D4108188}" type="presParOf" srcId="{F8ADE7C3-D866-9847-98A6-D15C38091332}" destId="{5BA41629-F085-4C43-84AD-85894209564D}" srcOrd="1" destOrd="0" presId="urn:microsoft.com/office/officeart/2005/8/layout/process2"/>
    <dgm:cxn modelId="{143E89B1-A133-1943-BE97-63E91C3B5A96}" type="presParOf" srcId="{5BA41629-F085-4C43-84AD-85894209564D}" destId="{BE1C5B1D-9536-9942-8128-92D721D2A88B}" srcOrd="0" destOrd="0" presId="urn:microsoft.com/office/officeart/2005/8/layout/process2"/>
    <dgm:cxn modelId="{F03BE2AA-B9A5-C343-9D24-EA9C9FE8E426}" type="presParOf" srcId="{F8ADE7C3-D866-9847-98A6-D15C38091332}" destId="{BD27B141-66E3-9A41-A09F-EA382D750AE5}" srcOrd="2" destOrd="0" presId="urn:microsoft.com/office/officeart/2005/8/layout/process2"/>
    <dgm:cxn modelId="{AC501064-1A4F-E34A-BCF9-04B0C569631C}" type="presParOf" srcId="{F8ADE7C3-D866-9847-98A6-D15C38091332}" destId="{07D9F10E-3D2F-EF44-BF6D-38987A2B7B23}" srcOrd="3" destOrd="0" presId="urn:microsoft.com/office/officeart/2005/8/layout/process2"/>
    <dgm:cxn modelId="{043CFCB1-B90C-2040-BEF2-09949C1557DE}" type="presParOf" srcId="{07D9F10E-3D2F-EF44-BF6D-38987A2B7B23}" destId="{FF09E230-1D9F-444D-86DB-7F17C1BAA29F}" srcOrd="0" destOrd="0" presId="urn:microsoft.com/office/officeart/2005/8/layout/process2"/>
    <dgm:cxn modelId="{81F58840-160F-BE46-8406-4670D3FE3456}" type="presParOf" srcId="{F8ADE7C3-D866-9847-98A6-D15C38091332}" destId="{D8AFDDAB-021E-B04A-AA0C-8D4F9F2166BC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5F01D3CF-8E83-1342-931F-5B8172C9FD78}" type="doc">
      <dgm:prSet loTypeId="urn:microsoft.com/office/officeart/2005/8/layout/process2" loCatId="" qsTypeId="urn:microsoft.com/office/officeart/2005/8/quickstyle/simple1" qsCatId="simple" csTypeId="urn:microsoft.com/office/officeart/2005/8/colors/accent0_1" csCatId="mainScheme" phldr="1"/>
      <dgm:spPr/>
    </dgm:pt>
    <dgm:pt modelId="{FED853AA-F94B-5748-BEB6-E536D1DC1670}">
      <dgm:prSet phldrT="[Text]" custT="1"/>
      <dgm:spPr/>
      <dgm:t>
        <a:bodyPr/>
        <a:lstStyle/>
        <a:p>
          <a:r>
            <a:rPr lang="en-AU" sz="900" dirty="0"/>
            <a:t>n= 416 families remained</a:t>
          </a:r>
        </a:p>
        <a:p>
          <a:r>
            <a:rPr lang="en-AU" sz="900" dirty="0"/>
            <a:t> n= 12 excluded</a:t>
          </a:r>
          <a:endParaRPr lang="en-GB" sz="900" dirty="0"/>
        </a:p>
      </dgm:t>
    </dgm:pt>
    <dgm:pt modelId="{7403270F-71A3-D043-B1EB-F85DCA3E2D89}" type="parTrans" cxnId="{E9636B62-9AEA-8745-9A3B-0ED06F3195E5}">
      <dgm:prSet/>
      <dgm:spPr/>
      <dgm:t>
        <a:bodyPr/>
        <a:lstStyle/>
        <a:p>
          <a:endParaRPr lang="en-GB"/>
        </a:p>
      </dgm:t>
    </dgm:pt>
    <dgm:pt modelId="{198E662D-4265-964D-8D7A-3101703AAACA}" type="sibTrans" cxnId="{E9636B62-9AEA-8745-9A3B-0ED06F3195E5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/>
        </a:p>
      </dgm:t>
    </dgm:pt>
    <dgm:pt modelId="{230CA7CF-758F-084D-AE8E-4075DBB68D83}">
      <dgm:prSet phldrT="[Text]" custT="1"/>
      <dgm:spPr/>
      <dgm:t>
        <a:bodyPr/>
        <a:lstStyle/>
        <a:p>
          <a:r>
            <a:rPr lang="en-AU" sz="900" dirty="0"/>
            <a:t>n= 259 families remained</a:t>
          </a:r>
        </a:p>
        <a:p>
          <a:r>
            <a:rPr lang="en-AU" sz="900" dirty="0"/>
            <a:t>n=0 excluded</a:t>
          </a:r>
          <a:endParaRPr lang="en-GB" sz="900" dirty="0"/>
        </a:p>
      </dgm:t>
    </dgm:pt>
    <dgm:pt modelId="{D49A44F5-D0BC-D345-B512-F0EA389608D4}" type="parTrans" cxnId="{A69DFE81-EBA6-1F40-8208-816272BE69F3}">
      <dgm:prSet/>
      <dgm:spPr/>
      <dgm:t>
        <a:bodyPr/>
        <a:lstStyle/>
        <a:p>
          <a:endParaRPr lang="en-GB"/>
        </a:p>
      </dgm:t>
    </dgm:pt>
    <dgm:pt modelId="{16499D6A-5882-7248-8DC0-C2E7A3A8CC79}" type="sibTrans" cxnId="{A69DFE81-EBA6-1F40-8208-816272BE69F3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/>
        </a:p>
      </dgm:t>
    </dgm:pt>
    <dgm:pt modelId="{7F6244C5-0F92-FE41-BBA2-61640FEF772A}">
      <dgm:prSet phldrT="[Text]" custT="1"/>
      <dgm:spPr/>
      <dgm:t>
        <a:bodyPr/>
        <a:lstStyle/>
        <a:p>
          <a:r>
            <a:rPr lang="en-AU" sz="900" dirty="0"/>
            <a:t>n=261 families remained</a:t>
          </a:r>
        </a:p>
        <a:p>
          <a:r>
            <a:rPr lang="en-AU" sz="900" dirty="0"/>
            <a:t> n=9 excluded</a:t>
          </a:r>
          <a:endParaRPr lang="en-GB" sz="900" dirty="0"/>
        </a:p>
      </dgm:t>
    </dgm:pt>
    <dgm:pt modelId="{C1C2A3BB-8922-D941-9CF0-3D73C294EA34}" type="parTrans" cxnId="{D109E506-DFE7-EA41-8F5F-D9F50CFE3C17}">
      <dgm:prSet/>
      <dgm:spPr/>
      <dgm:t>
        <a:bodyPr/>
        <a:lstStyle/>
        <a:p>
          <a:endParaRPr lang="en-GB"/>
        </a:p>
      </dgm:t>
    </dgm:pt>
    <dgm:pt modelId="{C9B95098-8F73-2247-A061-943D8A11BB2A}" type="sibTrans" cxnId="{D109E506-DFE7-EA41-8F5F-D9F50CFE3C17}">
      <dgm:prSet/>
      <dgm:spPr/>
      <dgm:t>
        <a:bodyPr/>
        <a:lstStyle/>
        <a:p>
          <a:endParaRPr lang="en-GB"/>
        </a:p>
      </dgm:t>
    </dgm:pt>
    <dgm:pt modelId="{F8ADE7C3-D866-9847-98A6-D15C38091332}" type="pres">
      <dgm:prSet presAssocID="{5F01D3CF-8E83-1342-931F-5B8172C9FD78}" presName="linearFlow" presStyleCnt="0">
        <dgm:presLayoutVars>
          <dgm:resizeHandles val="exact"/>
        </dgm:presLayoutVars>
      </dgm:prSet>
      <dgm:spPr/>
    </dgm:pt>
    <dgm:pt modelId="{766A31B9-3FA3-574D-BE02-2A851B09B3B6}" type="pres">
      <dgm:prSet presAssocID="{FED853AA-F94B-5748-BEB6-E536D1DC1670}" presName="node" presStyleLbl="node1" presStyleIdx="0" presStyleCnt="3">
        <dgm:presLayoutVars>
          <dgm:bulletEnabled val="1"/>
        </dgm:presLayoutVars>
      </dgm:prSet>
      <dgm:spPr/>
    </dgm:pt>
    <dgm:pt modelId="{5BA41629-F085-4C43-84AD-85894209564D}" type="pres">
      <dgm:prSet presAssocID="{198E662D-4265-964D-8D7A-3101703AAACA}" presName="sibTrans" presStyleLbl="sibTrans2D1" presStyleIdx="0" presStyleCnt="2"/>
      <dgm:spPr/>
    </dgm:pt>
    <dgm:pt modelId="{BE1C5B1D-9536-9942-8128-92D721D2A88B}" type="pres">
      <dgm:prSet presAssocID="{198E662D-4265-964D-8D7A-3101703AAACA}" presName="connectorText" presStyleLbl="sibTrans2D1" presStyleIdx="0" presStyleCnt="2"/>
      <dgm:spPr/>
    </dgm:pt>
    <dgm:pt modelId="{BD27B141-66E3-9A41-A09F-EA382D750AE5}" type="pres">
      <dgm:prSet presAssocID="{230CA7CF-758F-084D-AE8E-4075DBB68D83}" presName="node" presStyleLbl="node1" presStyleIdx="1" presStyleCnt="3">
        <dgm:presLayoutVars>
          <dgm:bulletEnabled val="1"/>
        </dgm:presLayoutVars>
      </dgm:prSet>
      <dgm:spPr/>
    </dgm:pt>
    <dgm:pt modelId="{07D9F10E-3D2F-EF44-BF6D-38987A2B7B23}" type="pres">
      <dgm:prSet presAssocID="{16499D6A-5882-7248-8DC0-C2E7A3A8CC79}" presName="sibTrans" presStyleLbl="sibTrans2D1" presStyleIdx="1" presStyleCnt="2"/>
      <dgm:spPr/>
    </dgm:pt>
    <dgm:pt modelId="{FF09E230-1D9F-444D-86DB-7F17C1BAA29F}" type="pres">
      <dgm:prSet presAssocID="{16499D6A-5882-7248-8DC0-C2E7A3A8CC79}" presName="connectorText" presStyleLbl="sibTrans2D1" presStyleIdx="1" presStyleCnt="2"/>
      <dgm:spPr/>
    </dgm:pt>
    <dgm:pt modelId="{D8AFDDAB-021E-B04A-AA0C-8D4F9F2166BC}" type="pres">
      <dgm:prSet presAssocID="{7F6244C5-0F92-FE41-BBA2-61640FEF772A}" presName="node" presStyleLbl="node1" presStyleIdx="2" presStyleCnt="3">
        <dgm:presLayoutVars>
          <dgm:bulletEnabled val="1"/>
        </dgm:presLayoutVars>
      </dgm:prSet>
      <dgm:spPr/>
    </dgm:pt>
  </dgm:ptLst>
  <dgm:cxnLst>
    <dgm:cxn modelId="{D109E506-DFE7-EA41-8F5F-D9F50CFE3C17}" srcId="{5F01D3CF-8E83-1342-931F-5B8172C9FD78}" destId="{7F6244C5-0F92-FE41-BBA2-61640FEF772A}" srcOrd="2" destOrd="0" parTransId="{C1C2A3BB-8922-D941-9CF0-3D73C294EA34}" sibTransId="{C9B95098-8F73-2247-A061-943D8A11BB2A}"/>
    <dgm:cxn modelId="{05C50E0F-203E-1348-8AF0-0E0B6B215FE3}" type="presOf" srcId="{FED853AA-F94B-5748-BEB6-E536D1DC1670}" destId="{766A31B9-3FA3-574D-BE02-2A851B09B3B6}" srcOrd="0" destOrd="0" presId="urn:microsoft.com/office/officeart/2005/8/layout/process2"/>
    <dgm:cxn modelId="{2563371D-2D11-C745-AF52-11B68EC26413}" type="presOf" srcId="{198E662D-4265-964D-8D7A-3101703AAACA}" destId="{BE1C5B1D-9536-9942-8128-92D721D2A88B}" srcOrd="1" destOrd="0" presId="urn:microsoft.com/office/officeart/2005/8/layout/process2"/>
    <dgm:cxn modelId="{C6C2F22E-D88C-1642-A50D-AC3F2F40B1EF}" type="presOf" srcId="{7F6244C5-0F92-FE41-BBA2-61640FEF772A}" destId="{D8AFDDAB-021E-B04A-AA0C-8D4F9F2166BC}" srcOrd="0" destOrd="0" presId="urn:microsoft.com/office/officeart/2005/8/layout/process2"/>
    <dgm:cxn modelId="{15D5304B-EC9B-6F4B-87DB-ADFF6425942C}" type="presOf" srcId="{230CA7CF-758F-084D-AE8E-4075DBB68D83}" destId="{BD27B141-66E3-9A41-A09F-EA382D750AE5}" srcOrd="0" destOrd="0" presId="urn:microsoft.com/office/officeart/2005/8/layout/process2"/>
    <dgm:cxn modelId="{D1803D54-8D52-9C4A-85D4-2512D48211B4}" type="presOf" srcId="{16499D6A-5882-7248-8DC0-C2E7A3A8CC79}" destId="{FF09E230-1D9F-444D-86DB-7F17C1BAA29F}" srcOrd="1" destOrd="0" presId="urn:microsoft.com/office/officeart/2005/8/layout/process2"/>
    <dgm:cxn modelId="{E9636B62-9AEA-8745-9A3B-0ED06F3195E5}" srcId="{5F01D3CF-8E83-1342-931F-5B8172C9FD78}" destId="{FED853AA-F94B-5748-BEB6-E536D1DC1670}" srcOrd="0" destOrd="0" parTransId="{7403270F-71A3-D043-B1EB-F85DCA3E2D89}" sibTransId="{198E662D-4265-964D-8D7A-3101703AAACA}"/>
    <dgm:cxn modelId="{A69DFE81-EBA6-1F40-8208-816272BE69F3}" srcId="{5F01D3CF-8E83-1342-931F-5B8172C9FD78}" destId="{230CA7CF-758F-084D-AE8E-4075DBB68D83}" srcOrd="1" destOrd="0" parTransId="{D49A44F5-D0BC-D345-B512-F0EA389608D4}" sibTransId="{16499D6A-5882-7248-8DC0-C2E7A3A8CC79}"/>
    <dgm:cxn modelId="{3FCBC3CD-8DB0-A740-86C0-5F4B13AA1C83}" type="presOf" srcId="{5F01D3CF-8E83-1342-931F-5B8172C9FD78}" destId="{F8ADE7C3-D866-9847-98A6-D15C38091332}" srcOrd="0" destOrd="0" presId="urn:microsoft.com/office/officeart/2005/8/layout/process2"/>
    <dgm:cxn modelId="{B77078D5-F7B7-D541-9033-1107E24FD846}" type="presOf" srcId="{16499D6A-5882-7248-8DC0-C2E7A3A8CC79}" destId="{07D9F10E-3D2F-EF44-BF6D-38987A2B7B23}" srcOrd="0" destOrd="0" presId="urn:microsoft.com/office/officeart/2005/8/layout/process2"/>
    <dgm:cxn modelId="{4209DCEE-50BA-CE43-B234-48B3A863F613}" type="presOf" srcId="{198E662D-4265-964D-8D7A-3101703AAACA}" destId="{5BA41629-F085-4C43-84AD-85894209564D}" srcOrd="0" destOrd="0" presId="urn:microsoft.com/office/officeart/2005/8/layout/process2"/>
    <dgm:cxn modelId="{BA339A97-CA78-D041-A3B3-F3A8A5C91ED0}" type="presParOf" srcId="{F8ADE7C3-D866-9847-98A6-D15C38091332}" destId="{766A31B9-3FA3-574D-BE02-2A851B09B3B6}" srcOrd="0" destOrd="0" presId="urn:microsoft.com/office/officeart/2005/8/layout/process2"/>
    <dgm:cxn modelId="{B2934CB0-65DE-B34B-A94D-6B76D4108188}" type="presParOf" srcId="{F8ADE7C3-D866-9847-98A6-D15C38091332}" destId="{5BA41629-F085-4C43-84AD-85894209564D}" srcOrd="1" destOrd="0" presId="urn:microsoft.com/office/officeart/2005/8/layout/process2"/>
    <dgm:cxn modelId="{143E89B1-A133-1943-BE97-63E91C3B5A96}" type="presParOf" srcId="{5BA41629-F085-4C43-84AD-85894209564D}" destId="{BE1C5B1D-9536-9942-8128-92D721D2A88B}" srcOrd="0" destOrd="0" presId="urn:microsoft.com/office/officeart/2005/8/layout/process2"/>
    <dgm:cxn modelId="{F03BE2AA-B9A5-C343-9D24-EA9C9FE8E426}" type="presParOf" srcId="{F8ADE7C3-D866-9847-98A6-D15C38091332}" destId="{BD27B141-66E3-9A41-A09F-EA382D750AE5}" srcOrd="2" destOrd="0" presId="urn:microsoft.com/office/officeart/2005/8/layout/process2"/>
    <dgm:cxn modelId="{AC501064-1A4F-E34A-BCF9-04B0C569631C}" type="presParOf" srcId="{F8ADE7C3-D866-9847-98A6-D15C38091332}" destId="{07D9F10E-3D2F-EF44-BF6D-38987A2B7B23}" srcOrd="3" destOrd="0" presId="urn:microsoft.com/office/officeart/2005/8/layout/process2"/>
    <dgm:cxn modelId="{043CFCB1-B90C-2040-BEF2-09949C1557DE}" type="presParOf" srcId="{07D9F10E-3D2F-EF44-BF6D-38987A2B7B23}" destId="{FF09E230-1D9F-444D-86DB-7F17C1BAA29F}" srcOrd="0" destOrd="0" presId="urn:microsoft.com/office/officeart/2005/8/layout/process2"/>
    <dgm:cxn modelId="{81F58840-160F-BE46-8406-4670D3FE3456}" type="presParOf" srcId="{F8ADE7C3-D866-9847-98A6-D15C38091332}" destId="{D8AFDDAB-021E-B04A-AA0C-8D4F9F2166BC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5F01D3CF-8E83-1342-931F-5B8172C9FD78}" type="doc">
      <dgm:prSet loTypeId="urn:microsoft.com/office/officeart/2005/8/layout/process2" loCatId="" qsTypeId="urn:microsoft.com/office/officeart/2005/8/quickstyle/simple1" qsCatId="simple" csTypeId="urn:microsoft.com/office/officeart/2005/8/colors/accent0_1" csCatId="mainScheme" phldr="1"/>
      <dgm:spPr/>
    </dgm:pt>
    <dgm:pt modelId="{FED853AA-F94B-5748-BEB6-E536D1DC1670}">
      <dgm:prSet phldrT="[Text]" custT="1"/>
      <dgm:spPr/>
      <dgm:t>
        <a:bodyPr/>
        <a:lstStyle/>
        <a:p>
          <a:r>
            <a:rPr lang="en-AU" sz="900" dirty="0"/>
            <a:t>n= 413 families remained</a:t>
          </a:r>
        </a:p>
        <a:p>
          <a:r>
            <a:rPr lang="en-AU" sz="900" dirty="0"/>
            <a:t>n=3 excluded</a:t>
          </a:r>
          <a:endParaRPr lang="en-GB" sz="900" dirty="0"/>
        </a:p>
      </dgm:t>
    </dgm:pt>
    <dgm:pt modelId="{7403270F-71A3-D043-B1EB-F85DCA3E2D89}" type="parTrans" cxnId="{E9636B62-9AEA-8745-9A3B-0ED06F3195E5}">
      <dgm:prSet/>
      <dgm:spPr/>
      <dgm:t>
        <a:bodyPr/>
        <a:lstStyle/>
        <a:p>
          <a:endParaRPr lang="en-GB"/>
        </a:p>
      </dgm:t>
    </dgm:pt>
    <dgm:pt modelId="{198E662D-4265-964D-8D7A-3101703AAACA}" type="sibTrans" cxnId="{E9636B62-9AEA-8745-9A3B-0ED06F3195E5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/>
        </a:p>
      </dgm:t>
    </dgm:pt>
    <dgm:pt modelId="{230CA7CF-758F-084D-AE8E-4075DBB68D83}">
      <dgm:prSet phldrT="[Text]" custT="1"/>
      <dgm:spPr/>
      <dgm:t>
        <a:bodyPr/>
        <a:lstStyle/>
        <a:p>
          <a:r>
            <a:rPr lang="en-AU" sz="900" dirty="0"/>
            <a:t>n= 249 families remained</a:t>
          </a:r>
        </a:p>
        <a:p>
          <a:r>
            <a:rPr lang="en-AU" sz="900" dirty="0"/>
            <a:t>n=10 excluded</a:t>
          </a:r>
          <a:endParaRPr lang="en-GB" sz="900" dirty="0"/>
        </a:p>
      </dgm:t>
    </dgm:pt>
    <dgm:pt modelId="{D49A44F5-D0BC-D345-B512-F0EA389608D4}" type="parTrans" cxnId="{A69DFE81-EBA6-1F40-8208-816272BE69F3}">
      <dgm:prSet/>
      <dgm:spPr/>
      <dgm:t>
        <a:bodyPr/>
        <a:lstStyle/>
        <a:p>
          <a:endParaRPr lang="en-GB"/>
        </a:p>
      </dgm:t>
    </dgm:pt>
    <dgm:pt modelId="{16499D6A-5882-7248-8DC0-C2E7A3A8CC79}" type="sibTrans" cxnId="{A69DFE81-EBA6-1F40-8208-816272BE69F3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/>
        </a:p>
      </dgm:t>
    </dgm:pt>
    <dgm:pt modelId="{7F6244C5-0F92-FE41-BBA2-61640FEF772A}">
      <dgm:prSet phldrT="[Text]" custT="1"/>
      <dgm:spPr/>
      <dgm:t>
        <a:bodyPr/>
        <a:lstStyle/>
        <a:p>
          <a:r>
            <a:rPr lang="en-AU" sz="900" dirty="0"/>
            <a:t>n=260 families remained</a:t>
          </a:r>
        </a:p>
        <a:p>
          <a:r>
            <a:rPr lang="en-AU" sz="900" dirty="0"/>
            <a:t> n=1 excluded</a:t>
          </a:r>
          <a:endParaRPr lang="en-GB" sz="900" dirty="0"/>
        </a:p>
      </dgm:t>
    </dgm:pt>
    <dgm:pt modelId="{C1C2A3BB-8922-D941-9CF0-3D73C294EA34}" type="parTrans" cxnId="{D109E506-DFE7-EA41-8F5F-D9F50CFE3C17}">
      <dgm:prSet/>
      <dgm:spPr/>
      <dgm:t>
        <a:bodyPr/>
        <a:lstStyle/>
        <a:p>
          <a:endParaRPr lang="en-GB"/>
        </a:p>
      </dgm:t>
    </dgm:pt>
    <dgm:pt modelId="{C9B95098-8F73-2247-A061-943D8A11BB2A}" type="sibTrans" cxnId="{D109E506-DFE7-EA41-8F5F-D9F50CFE3C17}">
      <dgm:prSet/>
      <dgm:spPr/>
      <dgm:t>
        <a:bodyPr/>
        <a:lstStyle/>
        <a:p>
          <a:endParaRPr lang="en-GB"/>
        </a:p>
      </dgm:t>
    </dgm:pt>
    <dgm:pt modelId="{F8ADE7C3-D866-9847-98A6-D15C38091332}" type="pres">
      <dgm:prSet presAssocID="{5F01D3CF-8E83-1342-931F-5B8172C9FD78}" presName="linearFlow" presStyleCnt="0">
        <dgm:presLayoutVars>
          <dgm:resizeHandles val="exact"/>
        </dgm:presLayoutVars>
      </dgm:prSet>
      <dgm:spPr/>
    </dgm:pt>
    <dgm:pt modelId="{766A31B9-3FA3-574D-BE02-2A851B09B3B6}" type="pres">
      <dgm:prSet presAssocID="{FED853AA-F94B-5748-BEB6-E536D1DC1670}" presName="node" presStyleLbl="node1" presStyleIdx="0" presStyleCnt="3">
        <dgm:presLayoutVars>
          <dgm:bulletEnabled val="1"/>
        </dgm:presLayoutVars>
      </dgm:prSet>
      <dgm:spPr/>
    </dgm:pt>
    <dgm:pt modelId="{5BA41629-F085-4C43-84AD-85894209564D}" type="pres">
      <dgm:prSet presAssocID="{198E662D-4265-964D-8D7A-3101703AAACA}" presName="sibTrans" presStyleLbl="sibTrans2D1" presStyleIdx="0" presStyleCnt="2"/>
      <dgm:spPr/>
    </dgm:pt>
    <dgm:pt modelId="{BE1C5B1D-9536-9942-8128-92D721D2A88B}" type="pres">
      <dgm:prSet presAssocID="{198E662D-4265-964D-8D7A-3101703AAACA}" presName="connectorText" presStyleLbl="sibTrans2D1" presStyleIdx="0" presStyleCnt="2"/>
      <dgm:spPr/>
    </dgm:pt>
    <dgm:pt modelId="{BD27B141-66E3-9A41-A09F-EA382D750AE5}" type="pres">
      <dgm:prSet presAssocID="{230CA7CF-758F-084D-AE8E-4075DBB68D83}" presName="node" presStyleLbl="node1" presStyleIdx="1" presStyleCnt="3">
        <dgm:presLayoutVars>
          <dgm:bulletEnabled val="1"/>
        </dgm:presLayoutVars>
      </dgm:prSet>
      <dgm:spPr/>
    </dgm:pt>
    <dgm:pt modelId="{07D9F10E-3D2F-EF44-BF6D-38987A2B7B23}" type="pres">
      <dgm:prSet presAssocID="{16499D6A-5882-7248-8DC0-C2E7A3A8CC79}" presName="sibTrans" presStyleLbl="sibTrans2D1" presStyleIdx="1" presStyleCnt="2"/>
      <dgm:spPr/>
    </dgm:pt>
    <dgm:pt modelId="{FF09E230-1D9F-444D-86DB-7F17C1BAA29F}" type="pres">
      <dgm:prSet presAssocID="{16499D6A-5882-7248-8DC0-C2E7A3A8CC79}" presName="connectorText" presStyleLbl="sibTrans2D1" presStyleIdx="1" presStyleCnt="2"/>
      <dgm:spPr/>
    </dgm:pt>
    <dgm:pt modelId="{D8AFDDAB-021E-B04A-AA0C-8D4F9F2166BC}" type="pres">
      <dgm:prSet presAssocID="{7F6244C5-0F92-FE41-BBA2-61640FEF772A}" presName="node" presStyleLbl="node1" presStyleIdx="2" presStyleCnt="3">
        <dgm:presLayoutVars>
          <dgm:bulletEnabled val="1"/>
        </dgm:presLayoutVars>
      </dgm:prSet>
      <dgm:spPr/>
    </dgm:pt>
  </dgm:ptLst>
  <dgm:cxnLst>
    <dgm:cxn modelId="{D109E506-DFE7-EA41-8F5F-D9F50CFE3C17}" srcId="{5F01D3CF-8E83-1342-931F-5B8172C9FD78}" destId="{7F6244C5-0F92-FE41-BBA2-61640FEF772A}" srcOrd="2" destOrd="0" parTransId="{C1C2A3BB-8922-D941-9CF0-3D73C294EA34}" sibTransId="{C9B95098-8F73-2247-A061-943D8A11BB2A}"/>
    <dgm:cxn modelId="{05C50E0F-203E-1348-8AF0-0E0B6B215FE3}" type="presOf" srcId="{FED853AA-F94B-5748-BEB6-E536D1DC1670}" destId="{766A31B9-3FA3-574D-BE02-2A851B09B3B6}" srcOrd="0" destOrd="0" presId="urn:microsoft.com/office/officeart/2005/8/layout/process2"/>
    <dgm:cxn modelId="{2563371D-2D11-C745-AF52-11B68EC26413}" type="presOf" srcId="{198E662D-4265-964D-8D7A-3101703AAACA}" destId="{BE1C5B1D-9536-9942-8128-92D721D2A88B}" srcOrd="1" destOrd="0" presId="urn:microsoft.com/office/officeart/2005/8/layout/process2"/>
    <dgm:cxn modelId="{C6C2F22E-D88C-1642-A50D-AC3F2F40B1EF}" type="presOf" srcId="{7F6244C5-0F92-FE41-BBA2-61640FEF772A}" destId="{D8AFDDAB-021E-B04A-AA0C-8D4F9F2166BC}" srcOrd="0" destOrd="0" presId="urn:microsoft.com/office/officeart/2005/8/layout/process2"/>
    <dgm:cxn modelId="{15D5304B-EC9B-6F4B-87DB-ADFF6425942C}" type="presOf" srcId="{230CA7CF-758F-084D-AE8E-4075DBB68D83}" destId="{BD27B141-66E3-9A41-A09F-EA382D750AE5}" srcOrd="0" destOrd="0" presId="urn:microsoft.com/office/officeart/2005/8/layout/process2"/>
    <dgm:cxn modelId="{D1803D54-8D52-9C4A-85D4-2512D48211B4}" type="presOf" srcId="{16499D6A-5882-7248-8DC0-C2E7A3A8CC79}" destId="{FF09E230-1D9F-444D-86DB-7F17C1BAA29F}" srcOrd="1" destOrd="0" presId="urn:microsoft.com/office/officeart/2005/8/layout/process2"/>
    <dgm:cxn modelId="{E9636B62-9AEA-8745-9A3B-0ED06F3195E5}" srcId="{5F01D3CF-8E83-1342-931F-5B8172C9FD78}" destId="{FED853AA-F94B-5748-BEB6-E536D1DC1670}" srcOrd="0" destOrd="0" parTransId="{7403270F-71A3-D043-B1EB-F85DCA3E2D89}" sibTransId="{198E662D-4265-964D-8D7A-3101703AAACA}"/>
    <dgm:cxn modelId="{A69DFE81-EBA6-1F40-8208-816272BE69F3}" srcId="{5F01D3CF-8E83-1342-931F-5B8172C9FD78}" destId="{230CA7CF-758F-084D-AE8E-4075DBB68D83}" srcOrd="1" destOrd="0" parTransId="{D49A44F5-D0BC-D345-B512-F0EA389608D4}" sibTransId="{16499D6A-5882-7248-8DC0-C2E7A3A8CC79}"/>
    <dgm:cxn modelId="{3FCBC3CD-8DB0-A740-86C0-5F4B13AA1C83}" type="presOf" srcId="{5F01D3CF-8E83-1342-931F-5B8172C9FD78}" destId="{F8ADE7C3-D866-9847-98A6-D15C38091332}" srcOrd="0" destOrd="0" presId="urn:microsoft.com/office/officeart/2005/8/layout/process2"/>
    <dgm:cxn modelId="{B77078D5-F7B7-D541-9033-1107E24FD846}" type="presOf" srcId="{16499D6A-5882-7248-8DC0-C2E7A3A8CC79}" destId="{07D9F10E-3D2F-EF44-BF6D-38987A2B7B23}" srcOrd="0" destOrd="0" presId="urn:microsoft.com/office/officeart/2005/8/layout/process2"/>
    <dgm:cxn modelId="{4209DCEE-50BA-CE43-B234-48B3A863F613}" type="presOf" srcId="{198E662D-4265-964D-8D7A-3101703AAACA}" destId="{5BA41629-F085-4C43-84AD-85894209564D}" srcOrd="0" destOrd="0" presId="urn:microsoft.com/office/officeart/2005/8/layout/process2"/>
    <dgm:cxn modelId="{BA339A97-CA78-D041-A3B3-F3A8A5C91ED0}" type="presParOf" srcId="{F8ADE7C3-D866-9847-98A6-D15C38091332}" destId="{766A31B9-3FA3-574D-BE02-2A851B09B3B6}" srcOrd="0" destOrd="0" presId="urn:microsoft.com/office/officeart/2005/8/layout/process2"/>
    <dgm:cxn modelId="{B2934CB0-65DE-B34B-A94D-6B76D4108188}" type="presParOf" srcId="{F8ADE7C3-D866-9847-98A6-D15C38091332}" destId="{5BA41629-F085-4C43-84AD-85894209564D}" srcOrd="1" destOrd="0" presId="urn:microsoft.com/office/officeart/2005/8/layout/process2"/>
    <dgm:cxn modelId="{143E89B1-A133-1943-BE97-63E91C3B5A96}" type="presParOf" srcId="{5BA41629-F085-4C43-84AD-85894209564D}" destId="{BE1C5B1D-9536-9942-8128-92D721D2A88B}" srcOrd="0" destOrd="0" presId="urn:microsoft.com/office/officeart/2005/8/layout/process2"/>
    <dgm:cxn modelId="{F03BE2AA-B9A5-C343-9D24-EA9C9FE8E426}" type="presParOf" srcId="{F8ADE7C3-D866-9847-98A6-D15C38091332}" destId="{BD27B141-66E3-9A41-A09F-EA382D750AE5}" srcOrd="2" destOrd="0" presId="urn:microsoft.com/office/officeart/2005/8/layout/process2"/>
    <dgm:cxn modelId="{AC501064-1A4F-E34A-BCF9-04B0C569631C}" type="presParOf" srcId="{F8ADE7C3-D866-9847-98A6-D15C38091332}" destId="{07D9F10E-3D2F-EF44-BF6D-38987A2B7B23}" srcOrd="3" destOrd="0" presId="urn:microsoft.com/office/officeart/2005/8/layout/process2"/>
    <dgm:cxn modelId="{043CFCB1-B90C-2040-BEF2-09949C1557DE}" type="presParOf" srcId="{07D9F10E-3D2F-EF44-BF6D-38987A2B7B23}" destId="{FF09E230-1D9F-444D-86DB-7F17C1BAA29F}" srcOrd="0" destOrd="0" presId="urn:microsoft.com/office/officeart/2005/8/layout/process2"/>
    <dgm:cxn modelId="{81F58840-160F-BE46-8406-4670D3FE3456}" type="presParOf" srcId="{F8ADE7C3-D866-9847-98A6-D15C38091332}" destId="{D8AFDDAB-021E-B04A-AA0C-8D4F9F2166BC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</dgm:extLst>
</dgm:dataModel>
</file>

<file path=word/diagrams/data5.xml><?xml version="1.0" encoding="utf-8"?>
<dgm:dataModel xmlns:dgm="http://schemas.openxmlformats.org/drawingml/2006/diagram" xmlns:a="http://schemas.openxmlformats.org/drawingml/2006/main">
  <dgm:ptLst>
    <dgm:pt modelId="{5F01D3CF-8E83-1342-931F-5B8172C9FD78}" type="doc">
      <dgm:prSet loTypeId="urn:microsoft.com/office/officeart/2005/8/layout/process2" loCatId="" qsTypeId="urn:microsoft.com/office/officeart/2005/8/quickstyle/simple1" qsCatId="simple" csTypeId="urn:microsoft.com/office/officeart/2005/8/colors/accent0_1" csCatId="mainScheme" phldr="1"/>
      <dgm:spPr/>
    </dgm:pt>
    <dgm:pt modelId="{FED853AA-F94B-5748-BEB6-E536D1DC1670}">
      <dgm:prSet phldrT="[Text]" custT="1"/>
      <dgm:spPr/>
      <dgm:t>
        <a:bodyPr/>
        <a:lstStyle/>
        <a:p>
          <a:r>
            <a:rPr lang="en-AU" sz="800" dirty="0"/>
            <a:t>n= 369 families remained</a:t>
          </a:r>
        </a:p>
        <a:p>
          <a:r>
            <a:rPr lang="en-AU" sz="800" dirty="0"/>
            <a:t> n=44 excluded</a:t>
          </a:r>
          <a:endParaRPr lang="en-GB" sz="800" dirty="0"/>
        </a:p>
      </dgm:t>
    </dgm:pt>
    <dgm:pt modelId="{7403270F-71A3-D043-B1EB-F85DCA3E2D89}" type="parTrans" cxnId="{E9636B62-9AEA-8745-9A3B-0ED06F3195E5}">
      <dgm:prSet/>
      <dgm:spPr/>
      <dgm:t>
        <a:bodyPr/>
        <a:lstStyle/>
        <a:p>
          <a:endParaRPr lang="en-GB"/>
        </a:p>
      </dgm:t>
    </dgm:pt>
    <dgm:pt modelId="{198E662D-4265-964D-8D7A-3101703AAACA}" type="sibTrans" cxnId="{E9636B62-9AEA-8745-9A3B-0ED06F3195E5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/>
        </a:p>
      </dgm:t>
    </dgm:pt>
    <dgm:pt modelId="{230CA7CF-758F-084D-AE8E-4075DBB68D83}">
      <dgm:prSet phldrT="[Text]" custT="1"/>
      <dgm:spPr/>
      <dgm:t>
        <a:bodyPr/>
        <a:lstStyle/>
        <a:p>
          <a:r>
            <a:rPr lang="en-AU" sz="900" dirty="0"/>
            <a:t>n= 244 families remained</a:t>
          </a:r>
        </a:p>
        <a:p>
          <a:r>
            <a:rPr lang="en-AU" sz="900" dirty="0"/>
            <a:t>n= 5 excluded</a:t>
          </a:r>
          <a:endParaRPr lang="en-GB" sz="900" dirty="0"/>
        </a:p>
      </dgm:t>
    </dgm:pt>
    <dgm:pt modelId="{D49A44F5-D0BC-D345-B512-F0EA389608D4}" type="parTrans" cxnId="{A69DFE81-EBA6-1F40-8208-816272BE69F3}">
      <dgm:prSet/>
      <dgm:spPr/>
      <dgm:t>
        <a:bodyPr/>
        <a:lstStyle/>
        <a:p>
          <a:endParaRPr lang="en-GB"/>
        </a:p>
      </dgm:t>
    </dgm:pt>
    <dgm:pt modelId="{16499D6A-5882-7248-8DC0-C2E7A3A8CC79}" type="sibTrans" cxnId="{A69DFE81-EBA6-1F40-8208-816272BE69F3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/>
        </a:p>
      </dgm:t>
    </dgm:pt>
    <dgm:pt modelId="{7F6244C5-0F92-FE41-BBA2-61640FEF772A}">
      <dgm:prSet phldrT="[Text]" custT="1"/>
      <dgm:spPr/>
      <dgm:t>
        <a:bodyPr/>
        <a:lstStyle/>
        <a:p>
          <a:r>
            <a:rPr lang="en-AU" sz="900" dirty="0"/>
            <a:t>n=240 families remained</a:t>
          </a:r>
        </a:p>
        <a:p>
          <a:r>
            <a:rPr lang="en-AU" sz="900" dirty="0"/>
            <a:t>n=20 excluded</a:t>
          </a:r>
          <a:endParaRPr lang="en-GB" sz="900" dirty="0"/>
        </a:p>
      </dgm:t>
    </dgm:pt>
    <dgm:pt modelId="{C1C2A3BB-8922-D941-9CF0-3D73C294EA34}" type="parTrans" cxnId="{D109E506-DFE7-EA41-8F5F-D9F50CFE3C17}">
      <dgm:prSet/>
      <dgm:spPr/>
      <dgm:t>
        <a:bodyPr/>
        <a:lstStyle/>
        <a:p>
          <a:endParaRPr lang="en-GB"/>
        </a:p>
      </dgm:t>
    </dgm:pt>
    <dgm:pt modelId="{C9B95098-8F73-2247-A061-943D8A11BB2A}" type="sibTrans" cxnId="{D109E506-DFE7-EA41-8F5F-D9F50CFE3C17}">
      <dgm:prSet/>
      <dgm:spPr/>
      <dgm:t>
        <a:bodyPr/>
        <a:lstStyle/>
        <a:p>
          <a:endParaRPr lang="en-GB"/>
        </a:p>
      </dgm:t>
    </dgm:pt>
    <dgm:pt modelId="{F8ADE7C3-D866-9847-98A6-D15C38091332}" type="pres">
      <dgm:prSet presAssocID="{5F01D3CF-8E83-1342-931F-5B8172C9FD78}" presName="linearFlow" presStyleCnt="0">
        <dgm:presLayoutVars>
          <dgm:resizeHandles val="exact"/>
        </dgm:presLayoutVars>
      </dgm:prSet>
      <dgm:spPr/>
    </dgm:pt>
    <dgm:pt modelId="{766A31B9-3FA3-574D-BE02-2A851B09B3B6}" type="pres">
      <dgm:prSet presAssocID="{FED853AA-F94B-5748-BEB6-E536D1DC1670}" presName="node" presStyleLbl="node1" presStyleIdx="0" presStyleCnt="3">
        <dgm:presLayoutVars>
          <dgm:bulletEnabled val="1"/>
        </dgm:presLayoutVars>
      </dgm:prSet>
      <dgm:spPr/>
    </dgm:pt>
    <dgm:pt modelId="{5BA41629-F085-4C43-84AD-85894209564D}" type="pres">
      <dgm:prSet presAssocID="{198E662D-4265-964D-8D7A-3101703AAACA}" presName="sibTrans" presStyleLbl="sibTrans2D1" presStyleIdx="0" presStyleCnt="2"/>
      <dgm:spPr/>
    </dgm:pt>
    <dgm:pt modelId="{BE1C5B1D-9536-9942-8128-92D721D2A88B}" type="pres">
      <dgm:prSet presAssocID="{198E662D-4265-964D-8D7A-3101703AAACA}" presName="connectorText" presStyleLbl="sibTrans2D1" presStyleIdx="0" presStyleCnt="2"/>
      <dgm:spPr/>
    </dgm:pt>
    <dgm:pt modelId="{BD27B141-66E3-9A41-A09F-EA382D750AE5}" type="pres">
      <dgm:prSet presAssocID="{230CA7CF-758F-084D-AE8E-4075DBB68D83}" presName="node" presStyleLbl="node1" presStyleIdx="1" presStyleCnt="3">
        <dgm:presLayoutVars>
          <dgm:bulletEnabled val="1"/>
        </dgm:presLayoutVars>
      </dgm:prSet>
      <dgm:spPr/>
    </dgm:pt>
    <dgm:pt modelId="{07D9F10E-3D2F-EF44-BF6D-38987A2B7B23}" type="pres">
      <dgm:prSet presAssocID="{16499D6A-5882-7248-8DC0-C2E7A3A8CC79}" presName="sibTrans" presStyleLbl="sibTrans2D1" presStyleIdx="1" presStyleCnt="2"/>
      <dgm:spPr/>
    </dgm:pt>
    <dgm:pt modelId="{FF09E230-1D9F-444D-86DB-7F17C1BAA29F}" type="pres">
      <dgm:prSet presAssocID="{16499D6A-5882-7248-8DC0-C2E7A3A8CC79}" presName="connectorText" presStyleLbl="sibTrans2D1" presStyleIdx="1" presStyleCnt="2"/>
      <dgm:spPr/>
    </dgm:pt>
    <dgm:pt modelId="{D8AFDDAB-021E-B04A-AA0C-8D4F9F2166BC}" type="pres">
      <dgm:prSet presAssocID="{7F6244C5-0F92-FE41-BBA2-61640FEF772A}" presName="node" presStyleLbl="node1" presStyleIdx="2" presStyleCnt="3">
        <dgm:presLayoutVars>
          <dgm:bulletEnabled val="1"/>
        </dgm:presLayoutVars>
      </dgm:prSet>
      <dgm:spPr/>
    </dgm:pt>
  </dgm:ptLst>
  <dgm:cxnLst>
    <dgm:cxn modelId="{D109E506-DFE7-EA41-8F5F-D9F50CFE3C17}" srcId="{5F01D3CF-8E83-1342-931F-5B8172C9FD78}" destId="{7F6244C5-0F92-FE41-BBA2-61640FEF772A}" srcOrd="2" destOrd="0" parTransId="{C1C2A3BB-8922-D941-9CF0-3D73C294EA34}" sibTransId="{C9B95098-8F73-2247-A061-943D8A11BB2A}"/>
    <dgm:cxn modelId="{05C50E0F-203E-1348-8AF0-0E0B6B215FE3}" type="presOf" srcId="{FED853AA-F94B-5748-BEB6-E536D1DC1670}" destId="{766A31B9-3FA3-574D-BE02-2A851B09B3B6}" srcOrd="0" destOrd="0" presId="urn:microsoft.com/office/officeart/2005/8/layout/process2"/>
    <dgm:cxn modelId="{2563371D-2D11-C745-AF52-11B68EC26413}" type="presOf" srcId="{198E662D-4265-964D-8D7A-3101703AAACA}" destId="{BE1C5B1D-9536-9942-8128-92D721D2A88B}" srcOrd="1" destOrd="0" presId="urn:microsoft.com/office/officeart/2005/8/layout/process2"/>
    <dgm:cxn modelId="{C6C2F22E-D88C-1642-A50D-AC3F2F40B1EF}" type="presOf" srcId="{7F6244C5-0F92-FE41-BBA2-61640FEF772A}" destId="{D8AFDDAB-021E-B04A-AA0C-8D4F9F2166BC}" srcOrd="0" destOrd="0" presId="urn:microsoft.com/office/officeart/2005/8/layout/process2"/>
    <dgm:cxn modelId="{15D5304B-EC9B-6F4B-87DB-ADFF6425942C}" type="presOf" srcId="{230CA7CF-758F-084D-AE8E-4075DBB68D83}" destId="{BD27B141-66E3-9A41-A09F-EA382D750AE5}" srcOrd="0" destOrd="0" presId="urn:microsoft.com/office/officeart/2005/8/layout/process2"/>
    <dgm:cxn modelId="{D1803D54-8D52-9C4A-85D4-2512D48211B4}" type="presOf" srcId="{16499D6A-5882-7248-8DC0-C2E7A3A8CC79}" destId="{FF09E230-1D9F-444D-86DB-7F17C1BAA29F}" srcOrd="1" destOrd="0" presId="urn:microsoft.com/office/officeart/2005/8/layout/process2"/>
    <dgm:cxn modelId="{E9636B62-9AEA-8745-9A3B-0ED06F3195E5}" srcId="{5F01D3CF-8E83-1342-931F-5B8172C9FD78}" destId="{FED853AA-F94B-5748-BEB6-E536D1DC1670}" srcOrd="0" destOrd="0" parTransId="{7403270F-71A3-D043-B1EB-F85DCA3E2D89}" sibTransId="{198E662D-4265-964D-8D7A-3101703AAACA}"/>
    <dgm:cxn modelId="{A69DFE81-EBA6-1F40-8208-816272BE69F3}" srcId="{5F01D3CF-8E83-1342-931F-5B8172C9FD78}" destId="{230CA7CF-758F-084D-AE8E-4075DBB68D83}" srcOrd="1" destOrd="0" parTransId="{D49A44F5-D0BC-D345-B512-F0EA389608D4}" sibTransId="{16499D6A-5882-7248-8DC0-C2E7A3A8CC79}"/>
    <dgm:cxn modelId="{3FCBC3CD-8DB0-A740-86C0-5F4B13AA1C83}" type="presOf" srcId="{5F01D3CF-8E83-1342-931F-5B8172C9FD78}" destId="{F8ADE7C3-D866-9847-98A6-D15C38091332}" srcOrd="0" destOrd="0" presId="urn:microsoft.com/office/officeart/2005/8/layout/process2"/>
    <dgm:cxn modelId="{B77078D5-F7B7-D541-9033-1107E24FD846}" type="presOf" srcId="{16499D6A-5882-7248-8DC0-C2E7A3A8CC79}" destId="{07D9F10E-3D2F-EF44-BF6D-38987A2B7B23}" srcOrd="0" destOrd="0" presId="urn:microsoft.com/office/officeart/2005/8/layout/process2"/>
    <dgm:cxn modelId="{4209DCEE-50BA-CE43-B234-48B3A863F613}" type="presOf" srcId="{198E662D-4265-964D-8D7A-3101703AAACA}" destId="{5BA41629-F085-4C43-84AD-85894209564D}" srcOrd="0" destOrd="0" presId="urn:microsoft.com/office/officeart/2005/8/layout/process2"/>
    <dgm:cxn modelId="{BA339A97-CA78-D041-A3B3-F3A8A5C91ED0}" type="presParOf" srcId="{F8ADE7C3-D866-9847-98A6-D15C38091332}" destId="{766A31B9-3FA3-574D-BE02-2A851B09B3B6}" srcOrd="0" destOrd="0" presId="urn:microsoft.com/office/officeart/2005/8/layout/process2"/>
    <dgm:cxn modelId="{B2934CB0-65DE-B34B-A94D-6B76D4108188}" type="presParOf" srcId="{F8ADE7C3-D866-9847-98A6-D15C38091332}" destId="{5BA41629-F085-4C43-84AD-85894209564D}" srcOrd="1" destOrd="0" presId="urn:microsoft.com/office/officeart/2005/8/layout/process2"/>
    <dgm:cxn modelId="{143E89B1-A133-1943-BE97-63E91C3B5A96}" type="presParOf" srcId="{5BA41629-F085-4C43-84AD-85894209564D}" destId="{BE1C5B1D-9536-9942-8128-92D721D2A88B}" srcOrd="0" destOrd="0" presId="urn:microsoft.com/office/officeart/2005/8/layout/process2"/>
    <dgm:cxn modelId="{F03BE2AA-B9A5-C343-9D24-EA9C9FE8E426}" type="presParOf" srcId="{F8ADE7C3-D866-9847-98A6-D15C38091332}" destId="{BD27B141-66E3-9A41-A09F-EA382D750AE5}" srcOrd="2" destOrd="0" presId="urn:microsoft.com/office/officeart/2005/8/layout/process2"/>
    <dgm:cxn modelId="{AC501064-1A4F-E34A-BCF9-04B0C569631C}" type="presParOf" srcId="{F8ADE7C3-D866-9847-98A6-D15C38091332}" destId="{07D9F10E-3D2F-EF44-BF6D-38987A2B7B23}" srcOrd="3" destOrd="0" presId="urn:microsoft.com/office/officeart/2005/8/layout/process2"/>
    <dgm:cxn modelId="{043CFCB1-B90C-2040-BEF2-09949C1557DE}" type="presParOf" srcId="{07D9F10E-3D2F-EF44-BF6D-38987A2B7B23}" destId="{FF09E230-1D9F-444D-86DB-7F17C1BAA29F}" srcOrd="0" destOrd="0" presId="urn:microsoft.com/office/officeart/2005/8/layout/process2"/>
    <dgm:cxn modelId="{81F58840-160F-BE46-8406-4670D3FE3456}" type="presParOf" srcId="{F8ADE7C3-D866-9847-98A6-D15C38091332}" destId="{D8AFDDAB-021E-B04A-AA0C-8D4F9F2166BC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28" minVer="http://schemas.openxmlformats.org/drawingml/2006/diagram"/>
    </a:ext>
  </dgm:extLst>
</dgm:dataModel>
</file>

<file path=word/diagrams/data6.xml><?xml version="1.0" encoding="utf-8"?>
<dgm:dataModel xmlns:dgm="http://schemas.openxmlformats.org/drawingml/2006/diagram" xmlns:a="http://schemas.openxmlformats.org/drawingml/2006/main">
  <dgm:ptLst>
    <dgm:pt modelId="{5F01D3CF-8E83-1342-931F-5B8172C9FD78}" type="doc">
      <dgm:prSet loTypeId="urn:microsoft.com/office/officeart/2005/8/layout/process2" loCatId="" qsTypeId="urn:microsoft.com/office/officeart/2005/8/quickstyle/simple1" qsCatId="simple" csTypeId="urn:microsoft.com/office/officeart/2005/8/colors/accent0_1" csCatId="mainScheme" phldr="1"/>
      <dgm:spPr/>
    </dgm:pt>
    <dgm:pt modelId="{FED853AA-F94B-5748-BEB6-E536D1DC1670}">
      <dgm:prSet phldrT="[Text]" custT="1"/>
      <dgm:spPr/>
      <dgm:t>
        <a:bodyPr/>
        <a:lstStyle/>
        <a:p>
          <a:r>
            <a:rPr lang="en-AU" sz="1100" b="1" dirty="0"/>
            <a:t>n=369</a:t>
          </a:r>
          <a:endParaRPr lang="en-GB" sz="1100" b="1" dirty="0"/>
        </a:p>
      </dgm:t>
    </dgm:pt>
    <dgm:pt modelId="{7403270F-71A3-D043-B1EB-F85DCA3E2D89}" type="parTrans" cxnId="{E9636B62-9AEA-8745-9A3B-0ED06F3195E5}">
      <dgm:prSet/>
      <dgm:spPr/>
      <dgm:t>
        <a:bodyPr/>
        <a:lstStyle/>
        <a:p>
          <a:endParaRPr lang="en-GB"/>
        </a:p>
      </dgm:t>
    </dgm:pt>
    <dgm:pt modelId="{198E662D-4265-964D-8D7A-3101703AAACA}" type="sibTrans" cxnId="{E9636B62-9AEA-8745-9A3B-0ED06F3195E5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/>
        </a:p>
      </dgm:t>
    </dgm:pt>
    <dgm:pt modelId="{230CA7CF-758F-084D-AE8E-4075DBB68D83}">
      <dgm:prSet phldrT="[Text]" custT="1"/>
      <dgm:spPr/>
      <dgm:t>
        <a:bodyPr/>
        <a:lstStyle/>
        <a:p>
          <a:r>
            <a:rPr lang="en-AU" sz="1100" b="1" dirty="0"/>
            <a:t>n= 244</a:t>
          </a:r>
          <a:endParaRPr lang="en-GB" sz="1100" b="1" dirty="0"/>
        </a:p>
      </dgm:t>
    </dgm:pt>
    <dgm:pt modelId="{D49A44F5-D0BC-D345-B512-F0EA389608D4}" type="parTrans" cxnId="{A69DFE81-EBA6-1F40-8208-816272BE69F3}">
      <dgm:prSet/>
      <dgm:spPr/>
      <dgm:t>
        <a:bodyPr/>
        <a:lstStyle/>
        <a:p>
          <a:endParaRPr lang="en-GB"/>
        </a:p>
      </dgm:t>
    </dgm:pt>
    <dgm:pt modelId="{16499D6A-5882-7248-8DC0-C2E7A3A8CC79}" type="sibTrans" cxnId="{A69DFE81-EBA6-1F40-8208-816272BE69F3}">
      <dgm:prSet/>
      <dgm:spPr>
        <a:solidFill>
          <a:schemeClr val="dk1">
            <a:tint val="60000"/>
            <a:hueOff val="0"/>
            <a:satOff val="0"/>
            <a:lumOff val="0"/>
            <a:alpha val="0"/>
          </a:schemeClr>
        </a:solidFill>
      </dgm:spPr>
      <dgm:t>
        <a:bodyPr/>
        <a:lstStyle/>
        <a:p>
          <a:endParaRPr lang="en-GB"/>
        </a:p>
      </dgm:t>
    </dgm:pt>
    <dgm:pt modelId="{7F6244C5-0F92-FE41-BBA2-61640FEF772A}">
      <dgm:prSet phldrT="[Text]" custT="1"/>
      <dgm:spPr/>
      <dgm:t>
        <a:bodyPr/>
        <a:lstStyle/>
        <a:p>
          <a:r>
            <a:rPr lang="en-AU" sz="1100" b="1" dirty="0"/>
            <a:t>n=240</a:t>
          </a:r>
          <a:endParaRPr lang="en-GB" sz="1100" b="1" dirty="0"/>
        </a:p>
      </dgm:t>
    </dgm:pt>
    <dgm:pt modelId="{C1C2A3BB-8922-D941-9CF0-3D73C294EA34}" type="parTrans" cxnId="{D109E506-DFE7-EA41-8F5F-D9F50CFE3C17}">
      <dgm:prSet/>
      <dgm:spPr/>
      <dgm:t>
        <a:bodyPr/>
        <a:lstStyle/>
        <a:p>
          <a:endParaRPr lang="en-GB"/>
        </a:p>
      </dgm:t>
    </dgm:pt>
    <dgm:pt modelId="{C9B95098-8F73-2247-A061-943D8A11BB2A}" type="sibTrans" cxnId="{D109E506-DFE7-EA41-8F5F-D9F50CFE3C17}">
      <dgm:prSet/>
      <dgm:spPr/>
      <dgm:t>
        <a:bodyPr/>
        <a:lstStyle/>
        <a:p>
          <a:endParaRPr lang="en-GB"/>
        </a:p>
      </dgm:t>
    </dgm:pt>
    <dgm:pt modelId="{F8ADE7C3-D866-9847-98A6-D15C38091332}" type="pres">
      <dgm:prSet presAssocID="{5F01D3CF-8E83-1342-931F-5B8172C9FD78}" presName="linearFlow" presStyleCnt="0">
        <dgm:presLayoutVars>
          <dgm:resizeHandles val="exact"/>
        </dgm:presLayoutVars>
      </dgm:prSet>
      <dgm:spPr/>
    </dgm:pt>
    <dgm:pt modelId="{766A31B9-3FA3-574D-BE02-2A851B09B3B6}" type="pres">
      <dgm:prSet presAssocID="{FED853AA-F94B-5748-BEB6-E536D1DC1670}" presName="node" presStyleLbl="node1" presStyleIdx="0" presStyleCnt="3">
        <dgm:presLayoutVars>
          <dgm:bulletEnabled val="1"/>
        </dgm:presLayoutVars>
      </dgm:prSet>
      <dgm:spPr/>
    </dgm:pt>
    <dgm:pt modelId="{5BA41629-F085-4C43-84AD-85894209564D}" type="pres">
      <dgm:prSet presAssocID="{198E662D-4265-964D-8D7A-3101703AAACA}" presName="sibTrans" presStyleLbl="sibTrans2D1" presStyleIdx="0" presStyleCnt="2"/>
      <dgm:spPr/>
    </dgm:pt>
    <dgm:pt modelId="{BE1C5B1D-9536-9942-8128-92D721D2A88B}" type="pres">
      <dgm:prSet presAssocID="{198E662D-4265-964D-8D7A-3101703AAACA}" presName="connectorText" presStyleLbl="sibTrans2D1" presStyleIdx="0" presStyleCnt="2"/>
      <dgm:spPr/>
    </dgm:pt>
    <dgm:pt modelId="{BD27B141-66E3-9A41-A09F-EA382D750AE5}" type="pres">
      <dgm:prSet presAssocID="{230CA7CF-758F-084D-AE8E-4075DBB68D83}" presName="node" presStyleLbl="node1" presStyleIdx="1" presStyleCnt="3">
        <dgm:presLayoutVars>
          <dgm:bulletEnabled val="1"/>
        </dgm:presLayoutVars>
      </dgm:prSet>
      <dgm:spPr/>
    </dgm:pt>
    <dgm:pt modelId="{07D9F10E-3D2F-EF44-BF6D-38987A2B7B23}" type="pres">
      <dgm:prSet presAssocID="{16499D6A-5882-7248-8DC0-C2E7A3A8CC79}" presName="sibTrans" presStyleLbl="sibTrans2D1" presStyleIdx="1" presStyleCnt="2"/>
      <dgm:spPr/>
    </dgm:pt>
    <dgm:pt modelId="{FF09E230-1D9F-444D-86DB-7F17C1BAA29F}" type="pres">
      <dgm:prSet presAssocID="{16499D6A-5882-7248-8DC0-C2E7A3A8CC79}" presName="connectorText" presStyleLbl="sibTrans2D1" presStyleIdx="1" presStyleCnt="2"/>
      <dgm:spPr/>
    </dgm:pt>
    <dgm:pt modelId="{D8AFDDAB-021E-B04A-AA0C-8D4F9F2166BC}" type="pres">
      <dgm:prSet presAssocID="{7F6244C5-0F92-FE41-BBA2-61640FEF772A}" presName="node" presStyleLbl="node1" presStyleIdx="2" presStyleCnt="3">
        <dgm:presLayoutVars>
          <dgm:bulletEnabled val="1"/>
        </dgm:presLayoutVars>
      </dgm:prSet>
      <dgm:spPr/>
    </dgm:pt>
  </dgm:ptLst>
  <dgm:cxnLst>
    <dgm:cxn modelId="{D109E506-DFE7-EA41-8F5F-D9F50CFE3C17}" srcId="{5F01D3CF-8E83-1342-931F-5B8172C9FD78}" destId="{7F6244C5-0F92-FE41-BBA2-61640FEF772A}" srcOrd="2" destOrd="0" parTransId="{C1C2A3BB-8922-D941-9CF0-3D73C294EA34}" sibTransId="{C9B95098-8F73-2247-A061-943D8A11BB2A}"/>
    <dgm:cxn modelId="{05C50E0F-203E-1348-8AF0-0E0B6B215FE3}" type="presOf" srcId="{FED853AA-F94B-5748-BEB6-E536D1DC1670}" destId="{766A31B9-3FA3-574D-BE02-2A851B09B3B6}" srcOrd="0" destOrd="0" presId="urn:microsoft.com/office/officeart/2005/8/layout/process2"/>
    <dgm:cxn modelId="{2563371D-2D11-C745-AF52-11B68EC26413}" type="presOf" srcId="{198E662D-4265-964D-8D7A-3101703AAACA}" destId="{BE1C5B1D-9536-9942-8128-92D721D2A88B}" srcOrd="1" destOrd="0" presId="urn:microsoft.com/office/officeart/2005/8/layout/process2"/>
    <dgm:cxn modelId="{C6C2F22E-D88C-1642-A50D-AC3F2F40B1EF}" type="presOf" srcId="{7F6244C5-0F92-FE41-BBA2-61640FEF772A}" destId="{D8AFDDAB-021E-B04A-AA0C-8D4F9F2166BC}" srcOrd="0" destOrd="0" presId="urn:microsoft.com/office/officeart/2005/8/layout/process2"/>
    <dgm:cxn modelId="{15D5304B-EC9B-6F4B-87DB-ADFF6425942C}" type="presOf" srcId="{230CA7CF-758F-084D-AE8E-4075DBB68D83}" destId="{BD27B141-66E3-9A41-A09F-EA382D750AE5}" srcOrd="0" destOrd="0" presId="urn:microsoft.com/office/officeart/2005/8/layout/process2"/>
    <dgm:cxn modelId="{D1803D54-8D52-9C4A-85D4-2512D48211B4}" type="presOf" srcId="{16499D6A-5882-7248-8DC0-C2E7A3A8CC79}" destId="{FF09E230-1D9F-444D-86DB-7F17C1BAA29F}" srcOrd="1" destOrd="0" presId="urn:microsoft.com/office/officeart/2005/8/layout/process2"/>
    <dgm:cxn modelId="{E9636B62-9AEA-8745-9A3B-0ED06F3195E5}" srcId="{5F01D3CF-8E83-1342-931F-5B8172C9FD78}" destId="{FED853AA-F94B-5748-BEB6-E536D1DC1670}" srcOrd="0" destOrd="0" parTransId="{7403270F-71A3-D043-B1EB-F85DCA3E2D89}" sibTransId="{198E662D-4265-964D-8D7A-3101703AAACA}"/>
    <dgm:cxn modelId="{A69DFE81-EBA6-1F40-8208-816272BE69F3}" srcId="{5F01D3CF-8E83-1342-931F-5B8172C9FD78}" destId="{230CA7CF-758F-084D-AE8E-4075DBB68D83}" srcOrd="1" destOrd="0" parTransId="{D49A44F5-D0BC-D345-B512-F0EA389608D4}" sibTransId="{16499D6A-5882-7248-8DC0-C2E7A3A8CC79}"/>
    <dgm:cxn modelId="{3FCBC3CD-8DB0-A740-86C0-5F4B13AA1C83}" type="presOf" srcId="{5F01D3CF-8E83-1342-931F-5B8172C9FD78}" destId="{F8ADE7C3-D866-9847-98A6-D15C38091332}" srcOrd="0" destOrd="0" presId="urn:microsoft.com/office/officeart/2005/8/layout/process2"/>
    <dgm:cxn modelId="{B77078D5-F7B7-D541-9033-1107E24FD846}" type="presOf" srcId="{16499D6A-5882-7248-8DC0-C2E7A3A8CC79}" destId="{07D9F10E-3D2F-EF44-BF6D-38987A2B7B23}" srcOrd="0" destOrd="0" presId="urn:microsoft.com/office/officeart/2005/8/layout/process2"/>
    <dgm:cxn modelId="{4209DCEE-50BA-CE43-B234-48B3A863F613}" type="presOf" srcId="{198E662D-4265-964D-8D7A-3101703AAACA}" destId="{5BA41629-F085-4C43-84AD-85894209564D}" srcOrd="0" destOrd="0" presId="urn:microsoft.com/office/officeart/2005/8/layout/process2"/>
    <dgm:cxn modelId="{BA339A97-CA78-D041-A3B3-F3A8A5C91ED0}" type="presParOf" srcId="{F8ADE7C3-D866-9847-98A6-D15C38091332}" destId="{766A31B9-3FA3-574D-BE02-2A851B09B3B6}" srcOrd="0" destOrd="0" presId="urn:microsoft.com/office/officeart/2005/8/layout/process2"/>
    <dgm:cxn modelId="{B2934CB0-65DE-B34B-A94D-6B76D4108188}" type="presParOf" srcId="{F8ADE7C3-D866-9847-98A6-D15C38091332}" destId="{5BA41629-F085-4C43-84AD-85894209564D}" srcOrd="1" destOrd="0" presId="urn:microsoft.com/office/officeart/2005/8/layout/process2"/>
    <dgm:cxn modelId="{143E89B1-A133-1943-BE97-63E91C3B5A96}" type="presParOf" srcId="{5BA41629-F085-4C43-84AD-85894209564D}" destId="{BE1C5B1D-9536-9942-8128-92D721D2A88B}" srcOrd="0" destOrd="0" presId="urn:microsoft.com/office/officeart/2005/8/layout/process2"/>
    <dgm:cxn modelId="{F03BE2AA-B9A5-C343-9D24-EA9C9FE8E426}" type="presParOf" srcId="{F8ADE7C3-D866-9847-98A6-D15C38091332}" destId="{BD27B141-66E3-9A41-A09F-EA382D750AE5}" srcOrd="2" destOrd="0" presId="urn:microsoft.com/office/officeart/2005/8/layout/process2"/>
    <dgm:cxn modelId="{AC501064-1A4F-E34A-BCF9-04B0C569631C}" type="presParOf" srcId="{F8ADE7C3-D866-9847-98A6-D15C38091332}" destId="{07D9F10E-3D2F-EF44-BF6D-38987A2B7B23}" srcOrd="3" destOrd="0" presId="urn:microsoft.com/office/officeart/2005/8/layout/process2"/>
    <dgm:cxn modelId="{043CFCB1-B90C-2040-BEF2-09949C1557DE}" type="presParOf" srcId="{07D9F10E-3D2F-EF44-BF6D-38987A2B7B23}" destId="{FF09E230-1D9F-444D-86DB-7F17C1BAA29F}" srcOrd="0" destOrd="0" presId="urn:microsoft.com/office/officeart/2005/8/layout/process2"/>
    <dgm:cxn modelId="{81F58840-160F-BE46-8406-4670D3FE3456}" type="presParOf" srcId="{F8ADE7C3-D866-9847-98A6-D15C38091332}" destId="{D8AFDDAB-021E-B04A-AA0C-8D4F9F2166BC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3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66A31B9-3FA3-574D-BE02-2A851B09B3B6}">
      <dsp:nvSpPr>
        <dsp:cNvPr id="0" name=""/>
        <dsp:cNvSpPr/>
      </dsp:nvSpPr>
      <dsp:spPr>
        <a:xfrm>
          <a:off x="0" y="0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Child age at </a:t>
          </a:r>
          <a:r>
            <a:rPr lang="en-GB" sz="900" b="1" kern="1200" dirty="0"/>
            <a:t>1.5 years</a:t>
          </a:r>
          <a:r>
            <a:rPr lang="en-GB" sz="900" kern="1200" dirty="0"/>
            <a:t>: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n=428 families retained (78%)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n=114 lost to follow up</a:t>
          </a:r>
        </a:p>
      </dsp:txBody>
      <dsp:txXfrm>
        <a:off x="26129" y="26129"/>
        <a:ext cx="1264134" cy="839848"/>
      </dsp:txXfrm>
    </dsp:sp>
    <dsp:sp modelId="{5BA41629-F085-4C43-84AD-85894209564D}">
      <dsp:nvSpPr>
        <dsp:cNvPr id="0" name=""/>
        <dsp:cNvSpPr/>
      </dsp:nvSpPr>
      <dsp:spPr>
        <a:xfrm rot="5400000">
          <a:off x="528070" y="968248"/>
          <a:ext cx="260251" cy="29376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</a:schemeClr>
        </a:solidFill>
        <a:ln w="0"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700" kern="1200"/>
        </a:p>
      </dsp:txBody>
      <dsp:txXfrm rot="-5400000">
        <a:off x="570065" y="985007"/>
        <a:ext cx="176261" cy="182176"/>
      </dsp:txXfrm>
    </dsp:sp>
    <dsp:sp modelId="{BD27B141-66E3-9A41-A09F-EA382D750AE5}">
      <dsp:nvSpPr>
        <dsp:cNvPr id="0" name=""/>
        <dsp:cNvSpPr/>
      </dsp:nvSpPr>
      <dsp:spPr>
        <a:xfrm>
          <a:off x="0" y="1338159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Child age at </a:t>
          </a:r>
          <a:r>
            <a:rPr lang="en-GB" sz="900" b="1" kern="1200" dirty="0"/>
            <a:t>3.5 years</a:t>
          </a:r>
          <a:r>
            <a:rPr lang="en-GB" sz="900" kern="1200" dirty="0"/>
            <a:t>: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n=261 families ret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(48%)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n=281 lost to follow up</a:t>
          </a:r>
        </a:p>
      </dsp:txBody>
      <dsp:txXfrm>
        <a:off x="26129" y="1364288"/>
        <a:ext cx="1264134" cy="839848"/>
      </dsp:txXfrm>
    </dsp:sp>
    <dsp:sp modelId="{07D9F10E-3D2F-EF44-BF6D-38987A2B7B23}">
      <dsp:nvSpPr>
        <dsp:cNvPr id="0" name=""/>
        <dsp:cNvSpPr/>
      </dsp:nvSpPr>
      <dsp:spPr>
        <a:xfrm rot="5400000">
          <a:off x="520589" y="2306407"/>
          <a:ext cx="275212" cy="29376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</a:schemeClr>
        </a:solidFill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700" kern="1200"/>
        </a:p>
      </dsp:txBody>
      <dsp:txXfrm rot="-5400000">
        <a:off x="570064" y="2315685"/>
        <a:ext cx="176261" cy="192648"/>
      </dsp:txXfrm>
    </dsp:sp>
    <dsp:sp modelId="{D8AFDDAB-021E-B04A-AA0C-8D4F9F2166BC}">
      <dsp:nvSpPr>
        <dsp:cNvPr id="0" name=""/>
        <dsp:cNvSpPr/>
      </dsp:nvSpPr>
      <dsp:spPr>
        <a:xfrm>
          <a:off x="0" y="2676318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Child age at </a:t>
          </a:r>
          <a:r>
            <a:rPr lang="en-GB" sz="900" b="1" kern="1200" dirty="0"/>
            <a:t>5 years</a:t>
          </a:r>
          <a:r>
            <a:rPr lang="en-GB" sz="900" kern="1200" dirty="0"/>
            <a:t>: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n=270 families ret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(49%)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n=272 lost to follow up</a:t>
          </a:r>
        </a:p>
      </dsp:txBody>
      <dsp:txXfrm>
        <a:off x="26129" y="2702447"/>
        <a:ext cx="1264134" cy="83984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66A31B9-3FA3-574D-BE02-2A851B09B3B6}">
      <dsp:nvSpPr>
        <dsp:cNvPr id="0" name=""/>
        <dsp:cNvSpPr/>
      </dsp:nvSpPr>
      <dsp:spPr>
        <a:xfrm>
          <a:off x="0" y="0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/>
            <a:t>n=428 families remaine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 dirty="0"/>
            <a:t>(Breakfast consumers: 100%)</a:t>
          </a:r>
        </a:p>
      </dsp:txBody>
      <dsp:txXfrm>
        <a:off x="26129" y="26129"/>
        <a:ext cx="1264134" cy="839848"/>
      </dsp:txXfrm>
    </dsp:sp>
    <dsp:sp modelId="{5BA41629-F085-4C43-84AD-85894209564D}">
      <dsp:nvSpPr>
        <dsp:cNvPr id="0" name=""/>
        <dsp:cNvSpPr/>
      </dsp:nvSpPr>
      <dsp:spPr>
        <a:xfrm rot="5400000">
          <a:off x="490926" y="914408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 dirty="0"/>
        </a:p>
      </dsp:txBody>
      <dsp:txXfrm rot="-5400000">
        <a:off x="537761" y="947862"/>
        <a:ext cx="240869" cy="234177"/>
      </dsp:txXfrm>
    </dsp:sp>
    <dsp:sp modelId="{BD27B141-66E3-9A41-A09F-EA382D750AE5}">
      <dsp:nvSpPr>
        <dsp:cNvPr id="0" name=""/>
        <dsp:cNvSpPr/>
      </dsp:nvSpPr>
      <dsp:spPr>
        <a:xfrm>
          <a:off x="0" y="1338159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n=259 families remained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 dirty="0"/>
            <a:t>(Breakfast consumers: 99%;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 dirty="0"/>
            <a:t>n=2, breakfast non-consumers)</a:t>
          </a:r>
        </a:p>
      </dsp:txBody>
      <dsp:txXfrm>
        <a:off x="26129" y="1364288"/>
        <a:ext cx="1264134" cy="839848"/>
      </dsp:txXfrm>
    </dsp:sp>
    <dsp:sp modelId="{07D9F10E-3D2F-EF44-BF6D-38987A2B7B23}">
      <dsp:nvSpPr>
        <dsp:cNvPr id="0" name=""/>
        <dsp:cNvSpPr/>
      </dsp:nvSpPr>
      <dsp:spPr>
        <a:xfrm rot="5400000">
          <a:off x="490926" y="2252567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/>
        </a:p>
      </dsp:txBody>
      <dsp:txXfrm rot="-5400000">
        <a:off x="537761" y="2286021"/>
        <a:ext cx="240869" cy="234177"/>
      </dsp:txXfrm>
    </dsp:sp>
    <dsp:sp modelId="{D8AFDDAB-021E-B04A-AA0C-8D4F9F2166BC}">
      <dsp:nvSpPr>
        <dsp:cNvPr id="0" name=""/>
        <dsp:cNvSpPr/>
      </dsp:nvSpPr>
      <dsp:spPr>
        <a:xfrm>
          <a:off x="0" y="2676318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 dirty="0"/>
            <a:t>n=270 families remained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 dirty="0"/>
            <a:t>(Breakfast consumers: 100%)</a:t>
          </a:r>
        </a:p>
      </dsp:txBody>
      <dsp:txXfrm>
        <a:off x="26129" y="2702447"/>
        <a:ext cx="1264134" cy="839848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66A31B9-3FA3-574D-BE02-2A851B09B3B6}">
      <dsp:nvSpPr>
        <dsp:cNvPr id="0" name=""/>
        <dsp:cNvSpPr/>
      </dsp:nvSpPr>
      <dsp:spPr>
        <a:xfrm>
          <a:off x="0" y="0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 416 families rem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 n= 12 excluded</a:t>
          </a:r>
          <a:endParaRPr lang="en-GB" sz="900" kern="1200" dirty="0"/>
        </a:p>
      </dsp:txBody>
      <dsp:txXfrm>
        <a:off x="26129" y="26129"/>
        <a:ext cx="1264134" cy="839848"/>
      </dsp:txXfrm>
    </dsp:sp>
    <dsp:sp modelId="{5BA41629-F085-4C43-84AD-85894209564D}">
      <dsp:nvSpPr>
        <dsp:cNvPr id="0" name=""/>
        <dsp:cNvSpPr/>
      </dsp:nvSpPr>
      <dsp:spPr>
        <a:xfrm rot="5400000">
          <a:off x="490926" y="914408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/>
        </a:p>
      </dsp:txBody>
      <dsp:txXfrm rot="-5400000">
        <a:off x="537761" y="947862"/>
        <a:ext cx="240869" cy="234177"/>
      </dsp:txXfrm>
    </dsp:sp>
    <dsp:sp modelId="{BD27B141-66E3-9A41-A09F-EA382D750AE5}">
      <dsp:nvSpPr>
        <dsp:cNvPr id="0" name=""/>
        <dsp:cNvSpPr/>
      </dsp:nvSpPr>
      <dsp:spPr>
        <a:xfrm>
          <a:off x="0" y="1338159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 259 families rem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0 excluded</a:t>
          </a:r>
          <a:endParaRPr lang="en-GB" sz="900" kern="1200" dirty="0"/>
        </a:p>
      </dsp:txBody>
      <dsp:txXfrm>
        <a:off x="26129" y="1364288"/>
        <a:ext cx="1264134" cy="839848"/>
      </dsp:txXfrm>
    </dsp:sp>
    <dsp:sp modelId="{07D9F10E-3D2F-EF44-BF6D-38987A2B7B23}">
      <dsp:nvSpPr>
        <dsp:cNvPr id="0" name=""/>
        <dsp:cNvSpPr/>
      </dsp:nvSpPr>
      <dsp:spPr>
        <a:xfrm rot="5400000">
          <a:off x="490926" y="2252567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/>
        </a:p>
      </dsp:txBody>
      <dsp:txXfrm rot="-5400000">
        <a:off x="537761" y="2286021"/>
        <a:ext cx="240869" cy="234177"/>
      </dsp:txXfrm>
    </dsp:sp>
    <dsp:sp modelId="{D8AFDDAB-021E-B04A-AA0C-8D4F9F2166BC}">
      <dsp:nvSpPr>
        <dsp:cNvPr id="0" name=""/>
        <dsp:cNvSpPr/>
      </dsp:nvSpPr>
      <dsp:spPr>
        <a:xfrm>
          <a:off x="0" y="2676318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261 families rem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 n=9 excluded</a:t>
          </a:r>
          <a:endParaRPr lang="en-GB" sz="900" kern="1200" dirty="0"/>
        </a:p>
      </dsp:txBody>
      <dsp:txXfrm>
        <a:off x="26129" y="2702447"/>
        <a:ext cx="1264134" cy="839848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66A31B9-3FA3-574D-BE02-2A851B09B3B6}">
      <dsp:nvSpPr>
        <dsp:cNvPr id="0" name=""/>
        <dsp:cNvSpPr/>
      </dsp:nvSpPr>
      <dsp:spPr>
        <a:xfrm>
          <a:off x="0" y="0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 413 families rem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3 excluded</a:t>
          </a:r>
          <a:endParaRPr lang="en-GB" sz="900" kern="1200" dirty="0"/>
        </a:p>
      </dsp:txBody>
      <dsp:txXfrm>
        <a:off x="26129" y="26129"/>
        <a:ext cx="1264134" cy="839848"/>
      </dsp:txXfrm>
    </dsp:sp>
    <dsp:sp modelId="{5BA41629-F085-4C43-84AD-85894209564D}">
      <dsp:nvSpPr>
        <dsp:cNvPr id="0" name=""/>
        <dsp:cNvSpPr/>
      </dsp:nvSpPr>
      <dsp:spPr>
        <a:xfrm rot="5400000">
          <a:off x="490926" y="914408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/>
        </a:p>
      </dsp:txBody>
      <dsp:txXfrm rot="-5400000">
        <a:off x="537761" y="947862"/>
        <a:ext cx="240869" cy="234177"/>
      </dsp:txXfrm>
    </dsp:sp>
    <dsp:sp modelId="{BD27B141-66E3-9A41-A09F-EA382D750AE5}">
      <dsp:nvSpPr>
        <dsp:cNvPr id="0" name=""/>
        <dsp:cNvSpPr/>
      </dsp:nvSpPr>
      <dsp:spPr>
        <a:xfrm>
          <a:off x="0" y="1338159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 249 families rem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10 excluded</a:t>
          </a:r>
          <a:endParaRPr lang="en-GB" sz="900" kern="1200" dirty="0"/>
        </a:p>
      </dsp:txBody>
      <dsp:txXfrm>
        <a:off x="26129" y="1364288"/>
        <a:ext cx="1264134" cy="839848"/>
      </dsp:txXfrm>
    </dsp:sp>
    <dsp:sp modelId="{07D9F10E-3D2F-EF44-BF6D-38987A2B7B23}">
      <dsp:nvSpPr>
        <dsp:cNvPr id="0" name=""/>
        <dsp:cNvSpPr/>
      </dsp:nvSpPr>
      <dsp:spPr>
        <a:xfrm rot="5400000">
          <a:off x="490926" y="2252567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/>
        </a:p>
      </dsp:txBody>
      <dsp:txXfrm rot="-5400000">
        <a:off x="537761" y="2286021"/>
        <a:ext cx="240869" cy="234177"/>
      </dsp:txXfrm>
    </dsp:sp>
    <dsp:sp modelId="{D8AFDDAB-021E-B04A-AA0C-8D4F9F2166BC}">
      <dsp:nvSpPr>
        <dsp:cNvPr id="0" name=""/>
        <dsp:cNvSpPr/>
      </dsp:nvSpPr>
      <dsp:spPr>
        <a:xfrm>
          <a:off x="0" y="2676318"/>
          <a:ext cx="1316392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260 families rem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 n=1 excluded</a:t>
          </a:r>
          <a:endParaRPr lang="en-GB" sz="900" kern="1200" dirty="0"/>
        </a:p>
      </dsp:txBody>
      <dsp:txXfrm>
        <a:off x="26129" y="2702447"/>
        <a:ext cx="1264134" cy="839848"/>
      </dsp:txXfrm>
    </dsp:sp>
  </dsp:spTree>
</dsp:drawing>
</file>

<file path=word/diagrams/drawing5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66A31B9-3FA3-574D-BE02-2A851B09B3B6}">
      <dsp:nvSpPr>
        <dsp:cNvPr id="0" name=""/>
        <dsp:cNvSpPr/>
      </dsp:nvSpPr>
      <dsp:spPr>
        <a:xfrm>
          <a:off x="0" y="0"/>
          <a:ext cx="1272125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 dirty="0"/>
            <a:t>n= 369 families remained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 dirty="0"/>
            <a:t> n=44 excluded</a:t>
          </a:r>
          <a:endParaRPr lang="en-GB" sz="800" kern="1200" dirty="0"/>
        </a:p>
      </dsp:txBody>
      <dsp:txXfrm>
        <a:off x="26129" y="26129"/>
        <a:ext cx="1219867" cy="839848"/>
      </dsp:txXfrm>
    </dsp:sp>
    <dsp:sp modelId="{5BA41629-F085-4C43-84AD-85894209564D}">
      <dsp:nvSpPr>
        <dsp:cNvPr id="0" name=""/>
        <dsp:cNvSpPr/>
      </dsp:nvSpPr>
      <dsp:spPr>
        <a:xfrm rot="5400000">
          <a:off x="468792" y="914408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/>
        </a:p>
      </dsp:txBody>
      <dsp:txXfrm rot="-5400000">
        <a:off x="515627" y="947862"/>
        <a:ext cx="240869" cy="234177"/>
      </dsp:txXfrm>
    </dsp:sp>
    <dsp:sp modelId="{BD27B141-66E3-9A41-A09F-EA382D750AE5}">
      <dsp:nvSpPr>
        <dsp:cNvPr id="0" name=""/>
        <dsp:cNvSpPr/>
      </dsp:nvSpPr>
      <dsp:spPr>
        <a:xfrm>
          <a:off x="0" y="1338159"/>
          <a:ext cx="1272125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 244 families rem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 5 excluded</a:t>
          </a:r>
          <a:endParaRPr lang="en-GB" sz="900" kern="1200" dirty="0"/>
        </a:p>
      </dsp:txBody>
      <dsp:txXfrm>
        <a:off x="26129" y="1364288"/>
        <a:ext cx="1219867" cy="839848"/>
      </dsp:txXfrm>
    </dsp:sp>
    <dsp:sp modelId="{07D9F10E-3D2F-EF44-BF6D-38987A2B7B23}">
      <dsp:nvSpPr>
        <dsp:cNvPr id="0" name=""/>
        <dsp:cNvSpPr/>
      </dsp:nvSpPr>
      <dsp:spPr>
        <a:xfrm rot="5400000">
          <a:off x="468792" y="2252567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/>
        </a:p>
      </dsp:txBody>
      <dsp:txXfrm rot="-5400000">
        <a:off x="515627" y="2286021"/>
        <a:ext cx="240869" cy="234177"/>
      </dsp:txXfrm>
    </dsp:sp>
    <dsp:sp modelId="{D8AFDDAB-021E-B04A-AA0C-8D4F9F2166BC}">
      <dsp:nvSpPr>
        <dsp:cNvPr id="0" name=""/>
        <dsp:cNvSpPr/>
      </dsp:nvSpPr>
      <dsp:spPr>
        <a:xfrm>
          <a:off x="0" y="2676318"/>
          <a:ext cx="1272125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240 families remain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/>
            <a:t>n=20 excluded</a:t>
          </a:r>
          <a:endParaRPr lang="en-GB" sz="900" kern="1200" dirty="0"/>
        </a:p>
      </dsp:txBody>
      <dsp:txXfrm>
        <a:off x="26129" y="2702447"/>
        <a:ext cx="1219867" cy="839848"/>
      </dsp:txXfrm>
    </dsp:sp>
  </dsp:spTree>
</dsp:drawing>
</file>

<file path=word/diagrams/drawing6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66A31B9-3FA3-574D-BE02-2A851B09B3B6}">
      <dsp:nvSpPr>
        <dsp:cNvPr id="0" name=""/>
        <dsp:cNvSpPr/>
      </dsp:nvSpPr>
      <dsp:spPr>
        <a:xfrm>
          <a:off x="0" y="0"/>
          <a:ext cx="855296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b="1" kern="1200" dirty="0"/>
            <a:t>n=369</a:t>
          </a:r>
          <a:endParaRPr lang="en-GB" sz="1100" b="1" kern="1200" dirty="0"/>
        </a:p>
      </dsp:txBody>
      <dsp:txXfrm>
        <a:off x="25051" y="25051"/>
        <a:ext cx="805194" cy="842004"/>
      </dsp:txXfrm>
    </dsp:sp>
    <dsp:sp modelId="{5BA41629-F085-4C43-84AD-85894209564D}">
      <dsp:nvSpPr>
        <dsp:cNvPr id="0" name=""/>
        <dsp:cNvSpPr/>
      </dsp:nvSpPr>
      <dsp:spPr>
        <a:xfrm rot="5400000">
          <a:off x="260378" y="914408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/>
        </a:p>
      </dsp:txBody>
      <dsp:txXfrm rot="-5400000">
        <a:off x="307213" y="947862"/>
        <a:ext cx="240869" cy="234177"/>
      </dsp:txXfrm>
    </dsp:sp>
    <dsp:sp modelId="{BD27B141-66E3-9A41-A09F-EA382D750AE5}">
      <dsp:nvSpPr>
        <dsp:cNvPr id="0" name=""/>
        <dsp:cNvSpPr/>
      </dsp:nvSpPr>
      <dsp:spPr>
        <a:xfrm>
          <a:off x="0" y="1338159"/>
          <a:ext cx="855296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b="1" kern="1200" dirty="0"/>
            <a:t>n= 244</a:t>
          </a:r>
          <a:endParaRPr lang="en-GB" sz="1100" b="1" kern="1200" dirty="0"/>
        </a:p>
      </dsp:txBody>
      <dsp:txXfrm>
        <a:off x="25051" y="1363210"/>
        <a:ext cx="805194" cy="842004"/>
      </dsp:txXfrm>
    </dsp:sp>
    <dsp:sp modelId="{07D9F10E-3D2F-EF44-BF6D-38987A2B7B23}">
      <dsp:nvSpPr>
        <dsp:cNvPr id="0" name=""/>
        <dsp:cNvSpPr/>
      </dsp:nvSpPr>
      <dsp:spPr>
        <a:xfrm rot="5400000">
          <a:off x="260378" y="2252567"/>
          <a:ext cx="334539" cy="4014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600" kern="1200"/>
        </a:p>
      </dsp:txBody>
      <dsp:txXfrm rot="-5400000">
        <a:off x="307213" y="2286021"/>
        <a:ext cx="240869" cy="234177"/>
      </dsp:txXfrm>
    </dsp:sp>
    <dsp:sp modelId="{D8AFDDAB-021E-B04A-AA0C-8D4F9F2166BC}">
      <dsp:nvSpPr>
        <dsp:cNvPr id="0" name=""/>
        <dsp:cNvSpPr/>
      </dsp:nvSpPr>
      <dsp:spPr>
        <a:xfrm>
          <a:off x="0" y="2676318"/>
          <a:ext cx="855296" cy="8921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b="1" kern="1200" dirty="0"/>
            <a:t>n=240</a:t>
          </a:r>
          <a:endParaRPr lang="en-GB" sz="1100" b="1" kern="1200" dirty="0"/>
        </a:p>
      </dsp:txBody>
      <dsp:txXfrm>
        <a:off x="25051" y="2701369"/>
        <a:ext cx="805194" cy="84200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5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6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5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6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51</Words>
  <Characters>6561</Characters>
  <Application>Microsoft Office Word</Application>
  <DocSecurity>0</DocSecurity>
  <Lines>54</Lines>
  <Paragraphs>15</Paragraphs>
  <ScaleCrop>false</ScaleCrop>
  <Company/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 PARK</dc:creator>
  <cp:keywords/>
  <dc:description/>
  <cp:lastModifiedBy>SEON PARK</cp:lastModifiedBy>
  <cp:revision>1</cp:revision>
  <dcterms:created xsi:type="dcterms:W3CDTF">2023-03-03T04:06:00Z</dcterms:created>
  <dcterms:modified xsi:type="dcterms:W3CDTF">2023-03-03T04:09:00Z</dcterms:modified>
</cp:coreProperties>
</file>